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58829D" w14:textId="475D8859" w:rsidR="00024A0E" w:rsidRDefault="00024A0E" w:rsidP="00024A0E">
      <w:pPr>
        <w:spacing w:line="257" w:lineRule="auto"/>
        <w:ind w:left="-20" w:right="-20"/>
        <w:rPr>
          <w:rFonts w:ascii="Times New Roman" w:eastAsia="Times New Roman" w:hAnsi="Times New Roman" w:cs="Times New Roman"/>
          <w:sz w:val="24"/>
          <w:szCs w:val="24"/>
        </w:rPr>
      </w:pPr>
      <w:r w:rsidRPr="132F3E8F">
        <w:rPr>
          <w:rFonts w:ascii="Times New Roman" w:eastAsia="Times New Roman" w:hAnsi="Times New Roman" w:cs="Times New Roman"/>
          <w:sz w:val="24"/>
          <w:szCs w:val="24"/>
        </w:rPr>
        <w:t xml:space="preserve">Table S1: Parameter </w:t>
      </w:r>
      <w:r w:rsidR="7ED0939E" w:rsidRPr="132F3E8F">
        <w:rPr>
          <w:rFonts w:ascii="Times New Roman" w:eastAsia="Times New Roman" w:hAnsi="Times New Roman" w:cs="Times New Roman"/>
          <w:sz w:val="24"/>
          <w:szCs w:val="24"/>
        </w:rPr>
        <w:t>e</w:t>
      </w:r>
      <w:r w:rsidRPr="132F3E8F">
        <w:rPr>
          <w:rFonts w:ascii="Times New Roman" w:eastAsia="Times New Roman" w:hAnsi="Times New Roman" w:cs="Times New Roman"/>
          <w:sz w:val="24"/>
          <w:szCs w:val="24"/>
        </w:rPr>
        <w:t>stimates for body size estimation (BSE) inaccuracy generalized estimating equation (GEE) model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330"/>
        <w:gridCol w:w="1275"/>
        <w:gridCol w:w="1245"/>
        <w:gridCol w:w="1245"/>
        <w:gridCol w:w="855"/>
        <w:gridCol w:w="1320"/>
      </w:tblGrid>
      <w:tr w:rsidR="00024A0E" w14:paraId="2151845E" w14:textId="77777777" w:rsidTr="00845E67">
        <w:trPr>
          <w:trHeight w:val="795"/>
        </w:trPr>
        <w:tc>
          <w:tcPr>
            <w:tcW w:w="333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9D6B04F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  <w:p w14:paraId="0A6959E7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  <w:p w14:paraId="100C5B58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  <w:p w14:paraId="12F40E89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  <w:p w14:paraId="4DAEAF3F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redictors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96EBA26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Estimates</w:t>
            </w:r>
          </w:p>
        </w:tc>
        <w:tc>
          <w:tcPr>
            <w:tcW w:w="12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D9A06A1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21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F9232A7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95% Confidence Interval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1CE90A8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024A0E" w14:paraId="68FEAE41" w14:textId="77777777" w:rsidTr="00845E67">
        <w:trPr>
          <w:trHeight w:val="540"/>
        </w:trPr>
        <w:tc>
          <w:tcPr>
            <w:tcW w:w="3330" w:type="dxa"/>
            <w:vMerge/>
            <w:tcBorders>
              <w:left w:val="nil"/>
              <w:bottom w:val="single" w:sz="0" w:space="0" w:color="auto"/>
              <w:right w:val="nil"/>
            </w:tcBorders>
            <w:vAlign w:val="center"/>
          </w:tcPr>
          <w:p w14:paraId="672A6659" w14:textId="77777777" w:rsidR="00024A0E" w:rsidRDefault="00024A0E" w:rsidP="00845E67"/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08DEACE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BAC6FC9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D5F9AA4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Lower Bound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A6E3E4C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Upper Bound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56A6281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</w:tr>
      <w:tr w:rsidR="00024A0E" w14:paraId="4AD1D87F" w14:textId="77777777" w:rsidTr="00845E67">
        <w:trPr>
          <w:trHeight w:val="255"/>
        </w:trPr>
        <w:tc>
          <w:tcPr>
            <w:tcW w:w="3330" w:type="dxa"/>
            <w:tcBorders>
              <w:top w:val="nil"/>
              <w:left w:val="nil"/>
              <w:bottom w:val="none" w:sz="4" w:space="0" w:color="000000" w:themeColor="text1"/>
              <w:right w:val="nil"/>
            </w:tcBorders>
            <w:tcMar>
              <w:left w:w="108" w:type="dxa"/>
              <w:right w:w="108" w:type="dxa"/>
            </w:tcMar>
          </w:tcPr>
          <w:p w14:paraId="7DAF0180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one" w:sz="4" w:space="0" w:color="000000" w:themeColor="text1"/>
              <w:right w:val="nil"/>
            </w:tcBorders>
            <w:tcMar>
              <w:left w:w="108" w:type="dxa"/>
              <w:right w:w="108" w:type="dxa"/>
            </w:tcMar>
          </w:tcPr>
          <w:p w14:paraId="51CA83FB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-36.51</w:t>
            </w:r>
          </w:p>
        </w:tc>
        <w:tc>
          <w:tcPr>
            <w:tcW w:w="1245" w:type="dxa"/>
            <w:tcBorders>
              <w:top w:val="single" w:sz="8" w:space="0" w:color="auto"/>
              <w:left w:val="nil"/>
              <w:bottom w:val="none" w:sz="4" w:space="0" w:color="000000" w:themeColor="text1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33E4CF2C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.17</w:t>
            </w:r>
          </w:p>
        </w:tc>
        <w:tc>
          <w:tcPr>
            <w:tcW w:w="1245" w:type="dxa"/>
            <w:tcBorders>
              <w:top w:val="single" w:sz="8" w:space="0" w:color="auto"/>
              <w:left w:val="nil"/>
              <w:bottom w:val="none" w:sz="4" w:space="0" w:color="000000" w:themeColor="text1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159B054E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66.25</w:t>
            </w:r>
          </w:p>
        </w:tc>
        <w:tc>
          <w:tcPr>
            <w:tcW w:w="855" w:type="dxa"/>
            <w:tcBorders>
              <w:top w:val="single" w:sz="8" w:space="0" w:color="auto"/>
              <w:left w:val="nil"/>
              <w:bottom w:val="none" w:sz="4" w:space="0" w:color="000000" w:themeColor="text1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5E624342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6.78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none" w:sz="4" w:space="0" w:color="000000" w:themeColor="text1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1AED638C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2</w:t>
            </w:r>
          </w:p>
        </w:tc>
      </w:tr>
      <w:tr w:rsidR="00024A0E" w14:paraId="41BEB247" w14:textId="77777777" w:rsidTr="00845E67">
        <w:trPr>
          <w:trHeight w:val="270"/>
        </w:trPr>
        <w:tc>
          <w:tcPr>
            <w:tcW w:w="3330" w:type="dxa"/>
            <w:tcBorders>
              <w:top w:val="none" w:sz="4" w:space="0" w:color="000000" w:themeColor="text1"/>
              <w:left w:val="none" w:sz="4" w:space="0" w:color="000000" w:themeColor="text1"/>
              <w:bottom w:val="none" w:sz="8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8D1237D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</w:t>
            </w:r>
          </w:p>
        </w:tc>
        <w:tc>
          <w:tcPr>
            <w:tcW w:w="12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36FA441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BBD000F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8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4B34A02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02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033B5CF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5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937CB70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4</w:t>
            </w:r>
          </w:p>
        </w:tc>
      </w:tr>
      <w:tr w:rsidR="00024A0E" w14:paraId="7D671E2E" w14:textId="77777777" w:rsidTr="00845E67">
        <w:trPr>
          <w:trHeight w:val="255"/>
        </w:trPr>
        <w:tc>
          <w:tcPr>
            <w:tcW w:w="33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3AA5602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Ankle Girth]</w:t>
            </w:r>
          </w:p>
        </w:tc>
        <w:tc>
          <w:tcPr>
            <w:tcW w:w="12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48845B8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B328909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1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E7726A0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87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C1A0516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5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56CE23C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9</w:t>
            </w:r>
          </w:p>
        </w:tc>
      </w:tr>
      <w:tr w:rsidR="00024A0E" w14:paraId="5B365723" w14:textId="77777777" w:rsidTr="00845E67">
        <w:trPr>
          <w:trHeight w:val="255"/>
        </w:trPr>
        <w:tc>
          <w:tcPr>
            <w:tcW w:w="33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6DA4FFF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Bust Girth]</w:t>
            </w:r>
          </w:p>
        </w:tc>
        <w:tc>
          <w:tcPr>
            <w:tcW w:w="12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8EF3780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-1.00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B1DA0CE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62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D889D9D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4.18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D1DA823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17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B5A8A37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4</w:t>
            </w:r>
          </w:p>
        </w:tc>
      </w:tr>
      <w:tr w:rsidR="00024A0E" w14:paraId="2E8F2E32" w14:textId="77777777" w:rsidTr="00845E67">
        <w:trPr>
          <w:trHeight w:val="255"/>
        </w:trPr>
        <w:tc>
          <w:tcPr>
            <w:tcW w:w="33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DF9F51A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Calf Girth]</w:t>
            </w:r>
          </w:p>
        </w:tc>
        <w:tc>
          <w:tcPr>
            <w:tcW w:w="12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509021A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5.62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D4222BE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7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FF655B7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13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3C8FE1E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.12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D40895B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 .001</w:t>
            </w:r>
          </w:p>
        </w:tc>
      </w:tr>
      <w:tr w:rsidR="00024A0E" w14:paraId="014B32C5" w14:textId="77777777" w:rsidTr="00845E67">
        <w:trPr>
          <w:trHeight w:val="270"/>
        </w:trPr>
        <w:tc>
          <w:tcPr>
            <w:tcW w:w="33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3E4A7E1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Calf Length]</w:t>
            </w:r>
          </w:p>
        </w:tc>
        <w:tc>
          <w:tcPr>
            <w:tcW w:w="12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F10B690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2.85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8BDB591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50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38F94D7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0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FC3C792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79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0BF6C43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</w:tr>
      <w:tr w:rsidR="00024A0E" w14:paraId="28617C05" w14:textId="77777777" w:rsidTr="00845E67">
        <w:trPr>
          <w:trHeight w:val="255"/>
        </w:trPr>
        <w:tc>
          <w:tcPr>
            <w:tcW w:w="33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D304AA1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Chest Girth]</w:t>
            </w:r>
          </w:p>
        </w:tc>
        <w:tc>
          <w:tcPr>
            <w:tcW w:w="12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E6C4E1A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-3.26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A53AEE6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85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ABA166B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6.89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9B34CBE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7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BFE43F8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</w:tr>
      <w:tr w:rsidR="00024A0E" w14:paraId="6E471C1D" w14:textId="77777777" w:rsidTr="00845E67">
        <w:trPr>
          <w:trHeight w:val="255"/>
        </w:trPr>
        <w:tc>
          <w:tcPr>
            <w:tcW w:w="33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F0652E6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Foot Length]</w:t>
            </w:r>
          </w:p>
        </w:tc>
        <w:tc>
          <w:tcPr>
            <w:tcW w:w="12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66155B9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4.02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0BD9EAF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2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42F1646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80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80F01EA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24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003F500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 .001</w:t>
            </w:r>
          </w:p>
        </w:tc>
      </w:tr>
      <w:tr w:rsidR="00024A0E" w14:paraId="005A268F" w14:textId="77777777" w:rsidTr="00845E67">
        <w:trPr>
          <w:trHeight w:val="255"/>
        </w:trPr>
        <w:tc>
          <w:tcPr>
            <w:tcW w:w="33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3591F42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Foot Width]</w:t>
            </w:r>
          </w:p>
        </w:tc>
        <w:tc>
          <w:tcPr>
            <w:tcW w:w="12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CCCC9CC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63142FF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8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DB18438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9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33EF7F9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15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D024627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 .001</w:t>
            </w:r>
          </w:p>
        </w:tc>
      </w:tr>
      <w:tr w:rsidR="00024A0E" w14:paraId="0B72E58F" w14:textId="77777777" w:rsidTr="00845E67">
        <w:trPr>
          <w:trHeight w:val="270"/>
        </w:trPr>
        <w:tc>
          <w:tcPr>
            <w:tcW w:w="33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D86C775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Hand Length]</w:t>
            </w:r>
          </w:p>
        </w:tc>
        <w:tc>
          <w:tcPr>
            <w:tcW w:w="12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B74DE04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2.88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ABC73B3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3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5AE4834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83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5153C14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93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36252C7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 .001</w:t>
            </w:r>
          </w:p>
        </w:tc>
      </w:tr>
      <w:tr w:rsidR="00024A0E" w14:paraId="4655B573" w14:textId="77777777" w:rsidTr="00845E67">
        <w:trPr>
          <w:trHeight w:val="255"/>
        </w:trPr>
        <w:tc>
          <w:tcPr>
            <w:tcW w:w="33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E4D2F1D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Hand Width]</w:t>
            </w:r>
          </w:p>
        </w:tc>
        <w:tc>
          <w:tcPr>
            <w:tcW w:w="12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1BC67FF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2.64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EAEBB46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5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FFA524C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75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7ABD289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53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9779EF2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 .001</w:t>
            </w:r>
          </w:p>
        </w:tc>
      </w:tr>
      <w:tr w:rsidR="00024A0E" w14:paraId="63E61EDA" w14:textId="77777777" w:rsidTr="00845E67">
        <w:trPr>
          <w:trHeight w:val="255"/>
        </w:trPr>
        <w:tc>
          <w:tcPr>
            <w:tcW w:w="33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B98D95D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Hip Size]</w:t>
            </w:r>
          </w:p>
        </w:tc>
        <w:tc>
          <w:tcPr>
            <w:tcW w:w="12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2A1CC2C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-6.61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844F665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76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D1EF0AD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0.06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747A003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3.17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D2B8AB7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 .001</w:t>
            </w:r>
          </w:p>
        </w:tc>
      </w:tr>
      <w:tr w:rsidR="00024A0E" w14:paraId="1A5A0171" w14:textId="77777777" w:rsidTr="00845E67">
        <w:trPr>
          <w:trHeight w:val="255"/>
        </w:trPr>
        <w:tc>
          <w:tcPr>
            <w:tcW w:w="33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37FBBFF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Lower Arm Girth]</w:t>
            </w:r>
          </w:p>
        </w:tc>
        <w:tc>
          <w:tcPr>
            <w:tcW w:w="12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43A7656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62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571B415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0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930FEC7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99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C7F4245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6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ABFED2A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8</w:t>
            </w:r>
          </w:p>
        </w:tc>
      </w:tr>
      <w:tr w:rsidR="00024A0E" w14:paraId="6980BA77" w14:textId="77777777" w:rsidTr="00845E67">
        <w:trPr>
          <w:trHeight w:val="345"/>
        </w:trPr>
        <w:tc>
          <w:tcPr>
            <w:tcW w:w="33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1B5D858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Lower Arm Length]</w:t>
            </w:r>
          </w:p>
        </w:tc>
        <w:tc>
          <w:tcPr>
            <w:tcW w:w="12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ECD82AF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6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809FA65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33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27D0B74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35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A6EE2E2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86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A585808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4</w:t>
            </w:r>
          </w:p>
        </w:tc>
      </w:tr>
      <w:tr w:rsidR="00024A0E" w14:paraId="1582CF4C" w14:textId="77777777" w:rsidTr="00845E67">
        <w:trPr>
          <w:trHeight w:val="255"/>
        </w:trPr>
        <w:tc>
          <w:tcPr>
            <w:tcW w:w="33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7598F82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Neck Girth]</w:t>
            </w:r>
          </w:p>
        </w:tc>
        <w:tc>
          <w:tcPr>
            <w:tcW w:w="12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F104B15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93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684ABC5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8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C25764E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3.65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0F7167C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1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D8B33C6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3</w:t>
            </w:r>
          </w:p>
        </w:tc>
      </w:tr>
      <w:tr w:rsidR="00024A0E" w14:paraId="533EEDCF" w14:textId="77777777" w:rsidTr="00845E67">
        <w:trPr>
          <w:trHeight w:val="255"/>
        </w:trPr>
        <w:tc>
          <w:tcPr>
            <w:tcW w:w="33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B6EA797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Neck Length]</w:t>
            </w:r>
          </w:p>
        </w:tc>
        <w:tc>
          <w:tcPr>
            <w:tcW w:w="12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D6527B8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08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D63DF22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6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05B1497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58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50734CC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57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BE5A9A8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 .001</w:t>
            </w:r>
          </w:p>
        </w:tc>
      </w:tr>
      <w:tr w:rsidR="00024A0E" w14:paraId="59F8C144" w14:textId="77777777" w:rsidTr="00845E67">
        <w:trPr>
          <w:trHeight w:val="270"/>
        </w:trPr>
        <w:tc>
          <w:tcPr>
            <w:tcW w:w="33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6D50AF8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Shoulder Width]</w:t>
            </w:r>
          </w:p>
        </w:tc>
        <w:tc>
          <w:tcPr>
            <w:tcW w:w="12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C9D8E4B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19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F663E9A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9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476BEB4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3.12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953786E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4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9F4A50B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3</w:t>
            </w:r>
          </w:p>
        </w:tc>
      </w:tr>
      <w:tr w:rsidR="00024A0E" w14:paraId="4C717722" w14:textId="77777777" w:rsidTr="00845E67">
        <w:trPr>
          <w:trHeight w:val="525"/>
        </w:trPr>
        <w:tc>
          <w:tcPr>
            <w:tcW w:w="33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ACBED11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Abdomen Protrusion]</w:t>
            </w:r>
          </w:p>
        </w:tc>
        <w:tc>
          <w:tcPr>
            <w:tcW w:w="12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B1FAB00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.06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C4CEFDF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71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5EAF57F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70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95E6EF4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.41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4AB24D7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 .001</w:t>
            </w:r>
          </w:p>
        </w:tc>
      </w:tr>
      <w:tr w:rsidR="00024A0E" w14:paraId="37C952DB" w14:textId="77777777" w:rsidTr="00845E67">
        <w:trPr>
          <w:trHeight w:val="270"/>
        </w:trPr>
        <w:tc>
          <w:tcPr>
            <w:tcW w:w="33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7D14A11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Thigh Girth]</w:t>
            </w:r>
          </w:p>
        </w:tc>
        <w:tc>
          <w:tcPr>
            <w:tcW w:w="12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D9E7785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95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121C917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67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42DF529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33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929B523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22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4E3EC69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</w:tr>
      <w:tr w:rsidR="00024A0E" w14:paraId="50220D05" w14:textId="77777777" w:rsidTr="00845E67">
        <w:trPr>
          <w:trHeight w:val="255"/>
        </w:trPr>
        <w:tc>
          <w:tcPr>
            <w:tcW w:w="33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B39A39C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Thigh Length]</w:t>
            </w:r>
          </w:p>
        </w:tc>
        <w:tc>
          <w:tcPr>
            <w:tcW w:w="12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94F1D71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35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96009A6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77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589EBF8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89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5E67448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.82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B2FBB95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024A0E" w14:paraId="31907633" w14:textId="77777777" w:rsidTr="00845E67">
        <w:trPr>
          <w:trHeight w:val="255"/>
        </w:trPr>
        <w:tc>
          <w:tcPr>
            <w:tcW w:w="33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830F25C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Torso Height]</w:t>
            </w:r>
          </w:p>
        </w:tc>
        <w:tc>
          <w:tcPr>
            <w:tcW w:w="12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A813D4F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.52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701392D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37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96723BD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88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450DF2E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.17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FA075FB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 .001</w:t>
            </w:r>
          </w:p>
        </w:tc>
      </w:tr>
      <w:tr w:rsidR="00024A0E" w14:paraId="507C2A7D" w14:textId="77777777" w:rsidTr="00845E67">
        <w:trPr>
          <w:trHeight w:val="255"/>
        </w:trPr>
        <w:tc>
          <w:tcPr>
            <w:tcW w:w="33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383E9CE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Upper Arm Girth]</w:t>
            </w:r>
          </w:p>
        </w:tc>
        <w:tc>
          <w:tcPr>
            <w:tcW w:w="12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A66B6F7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7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EB7F302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8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7086995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6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DC28AD6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61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26294EE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</w:tr>
      <w:tr w:rsidR="00024A0E" w14:paraId="498CFB9A" w14:textId="77777777" w:rsidTr="00845E67">
        <w:trPr>
          <w:trHeight w:val="210"/>
        </w:trPr>
        <w:tc>
          <w:tcPr>
            <w:tcW w:w="33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CE1640C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Upper Arm Length]</w:t>
            </w:r>
          </w:p>
        </w:tc>
        <w:tc>
          <w:tcPr>
            <w:tcW w:w="12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45C740B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55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889CD37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33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2F4558A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3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348169E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17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2C87088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024A0E" w14:paraId="678BA667" w14:textId="77777777" w:rsidTr="00845E67">
        <w:trPr>
          <w:trHeight w:val="255"/>
        </w:trPr>
        <w:tc>
          <w:tcPr>
            <w:tcW w:w="33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507075A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ody Part [Waist Size] </w:t>
            </w:r>
          </w:p>
        </w:tc>
        <w:tc>
          <w:tcPr>
            <w:tcW w:w="12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325532C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8.88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B8BE7A5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64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3506014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2.10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E581245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5.66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B95A166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 .001</w:t>
            </w:r>
          </w:p>
        </w:tc>
      </w:tr>
      <w:tr w:rsidR="00024A0E" w14:paraId="478A09EF" w14:textId="77777777" w:rsidTr="00845E67">
        <w:trPr>
          <w:trHeight w:val="270"/>
        </w:trPr>
        <w:tc>
          <w:tcPr>
            <w:tcW w:w="33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0187589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Wrist Girth]</w:t>
            </w:r>
          </w:p>
        </w:tc>
        <w:tc>
          <w:tcPr>
            <w:tcW w:w="12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A09E912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3E67AC6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BBD13F9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BE14808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9FA2A7E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024A0E" w14:paraId="0CA1A9AB" w14:textId="77777777" w:rsidTr="00845E67">
        <w:trPr>
          <w:trHeight w:val="525"/>
        </w:trPr>
        <w:tc>
          <w:tcPr>
            <w:tcW w:w="33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1FCC6C7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Ankle Girth]</w:t>
            </w:r>
          </w:p>
        </w:tc>
        <w:tc>
          <w:tcPr>
            <w:tcW w:w="12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5DEE0D4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5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BE2C929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9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BB19993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69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6749095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40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5DADC90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5</w:t>
            </w:r>
          </w:p>
        </w:tc>
      </w:tr>
      <w:tr w:rsidR="00024A0E" w14:paraId="5BDB614F" w14:textId="77777777" w:rsidTr="00845E67">
        <w:trPr>
          <w:trHeight w:val="540"/>
        </w:trPr>
        <w:tc>
          <w:tcPr>
            <w:tcW w:w="33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C05D6B3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Bust Girth]</w:t>
            </w:r>
          </w:p>
        </w:tc>
        <w:tc>
          <w:tcPr>
            <w:tcW w:w="12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9CD8A6D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89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94D8A92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34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5C04E36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69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5B336A9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.47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38EBDCD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0</w:t>
            </w:r>
          </w:p>
        </w:tc>
      </w:tr>
      <w:tr w:rsidR="00024A0E" w14:paraId="015A7E6C" w14:textId="77777777" w:rsidTr="00845E67">
        <w:trPr>
          <w:trHeight w:val="540"/>
        </w:trPr>
        <w:tc>
          <w:tcPr>
            <w:tcW w:w="33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36E8522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Calf Girth]</w:t>
            </w:r>
          </w:p>
        </w:tc>
        <w:tc>
          <w:tcPr>
            <w:tcW w:w="12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41F5EBE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.04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9D919D6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58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9957AD8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5.13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F6384DB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6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C1ECCAA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0</w:t>
            </w:r>
          </w:p>
        </w:tc>
      </w:tr>
      <w:tr w:rsidR="00024A0E" w14:paraId="5EB8DE6E" w14:textId="77777777" w:rsidTr="00845E67">
        <w:trPr>
          <w:trHeight w:val="525"/>
        </w:trPr>
        <w:tc>
          <w:tcPr>
            <w:tcW w:w="33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FEBEF7E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Calf Length]</w:t>
            </w:r>
          </w:p>
        </w:tc>
        <w:tc>
          <w:tcPr>
            <w:tcW w:w="12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6E86AF0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49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DC4774C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10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3E032E3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.62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8C8C2BF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61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5C18BAE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8</w:t>
            </w:r>
          </w:p>
        </w:tc>
      </w:tr>
      <w:tr w:rsidR="00024A0E" w14:paraId="473086DE" w14:textId="77777777" w:rsidTr="00845E67">
        <w:trPr>
          <w:trHeight w:val="540"/>
        </w:trPr>
        <w:tc>
          <w:tcPr>
            <w:tcW w:w="33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FAAD7C6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Chest Girth]</w:t>
            </w:r>
          </w:p>
        </w:tc>
        <w:tc>
          <w:tcPr>
            <w:tcW w:w="12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62591B2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.35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22BCA98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86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7584755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7.96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0A39E1A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26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4B90749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1</w:t>
            </w:r>
          </w:p>
        </w:tc>
      </w:tr>
      <w:tr w:rsidR="00024A0E" w14:paraId="4727C2B8" w14:textId="77777777" w:rsidTr="00845E67">
        <w:trPr>
          <w:trHeight w:val="540"/>
        </w:trPr>
        <w:tc>
          <w:tcPr>
            <w:tcW w:w="33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34503C5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Foot Length]</w:t>
            </w:r>
          </w:p>
        </w:tc>
        <w:tc>
          <w:tcPr>
            <w:tcW w:w="12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E2E7C8B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2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0AAB368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6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98BBBEA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77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F43FC9F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00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CFC6BE9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0</w:t>
            </w:r>
          </w:p>
        </w:tc>
      </w:tr>
      <w:tr w:rsidR="00024A0E" w14:paraId="10CDF491" w14:textId="77777777" w:rsidTr="00845E67">
        <w:trPr>
          <w:trHeight w:val="525"/>
        </w:trPr>
        <w:tc>
          <w:tcPr>
            <w:tcW w:w="33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6B432E6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Group [control]*Body Part [Foot Width]</w:t>
            </w:r>
          </w:p>
        </w:tc>
        <w:tc>
          <w:tcPr>
            <w:tcW w:w="12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C6F1AFB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5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164EB6E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1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5ED00EA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34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CB9A0DA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44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0217389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4</w:t>
            </w:r>
          </w:p>
        </w:tc>
      </w:tr>
      <w:tr w:rsidR="00024A0E" w14:paraId="7CF38C6C" w14:textId="77777777" w:rsidTr="00845E67">
        <w:trPr>
          <w:trHeight w:val="540"/>
        </w:trPr>
        <w:tc>
          <w:tcPr>
            <w:tcW w:w="33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056D57A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Hand Length]</w:t>
            </w:r>
          </w:p>
        </w:tc>
        <w:tc>
          <w:tcPr>
            <w:tcW w:w="12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4E54BD8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9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B8F71FC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1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5234875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68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39DBE21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1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A2BD565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9</w:t>
            </w:r>
          </w:p>
        </w:tc>
      </w:tr>
      <w:tr w:rsidR="00024A0E" w14:paraId="3D61292E" w14:textId="77777777" w:rsidTr="00845E67">
        <w:trPr>
          <w:trHeight w:val="540"/>
        </w:trPr>
        <w:tc>
          <w:tcPr>
            <w:tcW w:w="33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9DD1E2A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Hand Width]</w:t>
            </w:r>
          </w:p>
        </w:tc>
        <w:tc>
          <w:tcPr>
            <w:tcW w:w="12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66BFC9D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AAB0E0D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9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9277A49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84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85CEF22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49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B337EA0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9</w:t>
            </w:r>
          </w:p>
        </w:tc>
      </w:tr>
      <w:tr w:rsidR="00024A0E" w14:paraId="2BCBEB4B" w14:textId="77777777" w:rsidTr="00845E67">
        <w:trPr>
          <w:trHeight w:val="540"/>
        </w:trPr>
        <w:tc>
          <w:tcPr>
            <w:tcW w:w="33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11C0551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Hip Size]</w:t>
            </w:r>
          </w:p>
        </w:tc>
        <w:tc>
          <w:tcPr>
            <w:tcW w:w="12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399F4E9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41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D0487E0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42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AF101F7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.34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054D488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.16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2391C63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</w:tr>
      <w:tr w:rsidR="00024A0E" w14:paraId="40F2CCBB" w14:textId="77777777" w:rsidTr="00845E67">
        <w:trPr>
          <w:trHeight w:val="525"/>
        </w:trPr>
        <w:tc>
          <w:tcPr>
            <w:tcW w:w="33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F66B303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Lower Arm Girth]</w:t>
            </w:r>
          </w:p>
        </w:tc>
        <w:tc>
          <w:tcPr>
            <w:tcW w:w="12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80F8C3E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.10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EAC54D9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4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148A73F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3.74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0FC5C00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46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63AA2F8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024A0E" w14:paraId="4AE94EFC" w14:textId="77777777" w:rsidTr="00845E67">
        <w:trPr>
          <w:trHeight w:val="540"/>
        </w:trPr>
        <w:tc>
          <w:tcPr>
            <w:tcW w:w="33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B2AF7F2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Lower Arm Length]</w:t>
            </w:r>
          </w:p>
        </w:tc>
        <w:tc>
          <w:tcPr>
            <w:tcW w:w="12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FC70F69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66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11AC5F0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59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D346FBA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4.79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BA58CC4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46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74F4EC5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0</w:t>
            </w:r>
          </w:p>
        </w:tc>
      </w:tr>
      <w:tr w:rsidR="00024A0E" w14:paraId="76A2B47E" w14:textId="77777777" w:rsidTr="00845E67">
        <w:trPr>
          <w:trHeight w:val="540"/>
        </w:trPr>
        <w:tc>
          <w:tcPr>
            <w:tcW w:w="33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08255E3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Neck Girth]</w:t>
            </w:r>
          </w:p>
        </w:tc>
        <w:tc>
          <w:tcPr>
            <w:tcW w:w="12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64BB707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76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814B5B5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8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E8B7F79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.88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51B3DEE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37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BEE10D8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9</w:t>
            </w:r>
          </w:p>
        </w:tc>
      </w:tr>
      <w:tr w:rsidR="00024A0E" w14:paraId="44BD9484" w14:textId="77777777" w:rsidTr="00845E67">
        <w:trPr>
          <w:trHeight w:val="525"/>
        </w:trPr>
        <w:tc>
          <w:tcPr>
            <w:tcW w:w="33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58E34CE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Neck Length]</w:t>
            </w:r>
          </w:p>
        </w:tc>
        <w:tc>
          <w:tcPr>
            <w:tcW w:w="12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D252536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80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5782FB3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36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2AF62D5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3.48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00BB478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87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C88A2F6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6</w:t>
            </w:r>
          </w:p>
        </w:tc>
      </w:tr>
      <w:tr w:rsidR="00024A0E" w14:paraId="073E3BE0" w14:textId="77777777" w:rsidTr="00845E67">
        <w:trPr>
          <w:trHeight w:val="540"/>
        </w:trPr>
        <w:tc>
          <w:tcPr>
            <w:tcW w:w="33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8D5F21B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Shoulder Width]</w:t>
            </w:r>
          </w:p>
        </w:tc>
        <w:tc>
          <w:tcPr>
            <w:tcW w:w="12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483CF5D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09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EF5D62B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33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5D9BC91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3.71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DCB0027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52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B787E55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1</w:t>
            </w:r>
          </w:p>
        </w:tc>
      </w:tr>
      <w:tr w:rsidR="00024A0E" w14:paraId="122CF517" w14:textId="77777777" w:rsidTr="00845E67">
        <w:trPr>
          <w:trHeight w:val="540"/>
        </w:trPr>
        <w:tc>
          <w:tcPr>
            <w:tcW w:w="33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3C75ABA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Abdomen Protrusion]</w:t>
            </w:r>
          </w:p>
        </w:tc>
        <w:tc>
          <w:tcPr>
            <w:tcW w:w="12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1A01CB4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84EA20B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27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D35B613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4.34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E1B4EFE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54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7467105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7</w:t>
            </w:r>
          </w:p>
        </w:tc>
      </w:tr>
      <w:tr w:rsidR="00024A0E" w14:paraId="225090FD" w14:textId="77777777" w:rsidTr="00845E67">
        <w:trPr>
          <w:trHeight w:val="525"/>
        </w:trPr>
        <w:tc>
          <w:tcPr>
            <w:tcW w:w="33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EB98F6B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Thigh Girth]</w:t>
            </w:r>
          </w:p>
        </w:tc>
        <w:tc>
          <w:tcPr>
            <w:tcW w:w="12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5A02DFE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49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BDB694C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01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798BAC2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5.43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258F6DB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44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A044031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6</w:t>
            </w:r>
          </w:p>
        </w:tc>
      </w:tr>
      <w:tr w:rsidR="00024A0E" w14:paraId="2C299283" w14:textId="77777777" w:rsidTr="00845E67">
        <w:trPr>
          <w:trHeight w:val="540"/>
        </w:trPr>
        <w:tc>
          <w:tcPr>
            <w:tcW w:w="33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12C0D0B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Thigh Length]</w:t>
            </w:r>
          </w:p>
        </w:tc>
        <w:tc>
          <w:tcPr>
            <w:tcW w:w="12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49FCEB1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64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5C12108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34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9BF6422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5.22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463ED8D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94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4BCAFDD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8</w:t>
            </w:r>
          </w:p>
        </w:tc>
      </w:tr>
      <w:tr w:rsidR="00024A0E" w14:paraId="19456564" w14:textId="77777777" w:rsidTr="00845E67">
        <w:trPr>
          <w:trHeight w:val="525"/>
        </w:trPr>
        <w:tc>
          <w:tcPr>
            <w:tcW w:w="33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D4746BD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Torso Height]</w:t>
            </w:r>
          </w:p>
        </w:tc>
        <w:tc>
          <w:tcPr>
            <w:tcW w:w="12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2118073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3.65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DE94AEB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98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08FB119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9.49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B9CE6FF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19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E8AF035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</w:tc>
      </w:tr>
      <w:tr w:rsidR="00024A0E" w14:paraId="75D8DAA0" w14:textId="77777777" w:rsidTr="00845E67">
        <w:trPr>
          <w:trHeight w:val="540"/>
        </w:trPr>
        <w:tc>
          <w:tcPr>
            <w:tcW w:w="33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22FA426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Upper Arm Girth]</w:t>
            </w:r>
          </w:p>
        </w:tc>
        <w:tc>
          <w:tcPr>
            <w:tcW w:w="12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4A7C6E7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0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C5F905F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9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12FEC28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84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BC87D36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65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97E91A5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2</w:t>
            </w:r>
          </w:p>
        </w:tc>
      </w:tr>
      <w:tr w:rsidR="00024A0E" w14:paraId="0D6741FB" w14:textId="77777777" w:rsidTr="00845E67">
        <w:trPr>
          <w:trHeight w:val="540"/>
        </w:trPr>
        <w:tc>
          <w:tcPr>
            <w:tcW w:w="33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0F30E71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Upper Arm Length]</w:t>
            </w:r>
          </w:p>
        </w:tc>
        <w:tc>
          <w:tcPr>
            <w:tcW w:w="12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E7E480C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01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56255B7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92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890E0C8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4.78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3856034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76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37EA188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0</w:t>
            </w:r>
          </w:p>
        </w:tc>
      </w:tr>
      <w:tr w:rsidR="00024A0E" w14:paraId="51DF5836" w14:textId="77777777" w:rsidTr="00845E67">
        <w:trPr>
          <w:trHeight w:val="525"/>
        </w:trPr>
        <w:tc>
          <w:tcPr>
            <w:tcW w:w="33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9AC81A9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roup [control]*Body Part [Waist Size] </w:t>
            </w:r>
          </w:p>
        </w:tc>
        <w:tc>
          <w:tcPr>
            <w:tcW w:w="12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0CCE935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3.33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294B3DC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51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FF25AD2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8.25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1FEE795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58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09ED1D3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8</w:t>
            </w:r>
          </w:p>
        </w:tc>
      </w:tr>
      <w:tr w:rsidR="00024A0E" w14:paraId="1F4473AF" w14:textId="77777777" w:rsidTr="00845E67">
        <w:trPr>
          <w:trHeight w:val="540"/>
        </w:trPr>
        <w:tc>
          <w:tcPr>
            <w:tcW w:w="33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E644562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Wrist Girth]</w:t>
            </w:r>
          </w:p>
        </w:tc>
        <w:tc>
          <w:tcPr>
            <w:tcW w:w="12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37AFA41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AD8BB85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AC2E41B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9D9AC6E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A9CB6E2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24A0E" w14:paraId="33DC71E4" w14:textId="77777777" w:rsidTr="00845E67">
        <w:trPr>
          <w:trHeight w:val="255"/>
        </w:trPr>
        <w:tc>
          <w:tcPr>
            <w:tcW w:w="33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0E4A50A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Site [CAMH]</w:t>
            </w:r>
          </w:p>
        </w:tc>
        <w:tc>
          <w:tcPr>
            <w:tcW w:w="12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E588686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3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5CE1FA8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0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FBC23EC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60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D453C44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4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4938493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4</w:t>
            </w:r>
          </w:p>
        </w:tc>
      </w:tr>
      <w:tr w:rsidR="00024A0E" w14:paraId="70B02A6E" w14:textId="77777777" w:rsidTr="00845E67">
        <w:trPr>
          <w:trHeight w:val="270"/>
        </w:trPr>
        <w:tc>
          <w:tcPr>
            <w:tcW w:w="33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44EED50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Height (m)</w:t>
            </w:r>
          </w:p>
        </w:tc>
        <w:tc>
          <w:tcPr>
            <w:tcW w:w="12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F092C8E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3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710ABC5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D5CFBDF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4ECE8CD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3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AFF5750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</w:tr>
      <w:tr w:rsidR="00024A0E" w14:paraId="5ABCAA3F" w14:textId="77777777" w:rsidTr="00845E67">
        <w:trPr>
          <w:trHeight w:val="255"/>
        </w:trPr>
        <w:tc>
          <w:tcPr>
            <w:tcW w:w="33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1DC4954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Weight (kg)</w:t>
            </w:r>
          </w:p>
        </w:tc>
        <w:tc>
          <w:tcPr>
            <w:tcW w:w="12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E66225B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7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67FC2D7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9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9E0B197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46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37FE6B9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9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4CC6F9F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4</w:t>
            </w:r>
          </w:p>
        </w:tc>
      </w:tr>
      <w:tr w:rsidR="00024A0E" w14:paraId="2E8BB22C" w14:textId="77777777" w:rsidTr="00845E67">
        <w:trPr>
          <w:trHeight w:val="255"/>
        </w:trPr>
        <w:tc>
          <w:tcPr>
            <w:tcW w:w="3330" w:type="dxa"/>
            <w:tcBorders>
              <w:top w:val="none" w:sz="4" w:space="0" w:color="000000" w:themeColor="text1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0A5A271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BMI (kg/m</w:t>
            </w: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275" w:type="dxa"/>
            <w:tcBorders>
              <w:top w:val="none" w:sz="4" w:space="0" w:color="000000" w:themeColor="text1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4E930819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6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40CBD4F8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0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21071EF0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6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27C4148F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6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255D74E1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</w:tr>
    </w:tbl>
    <w:p w14:paraId="6F19384E" w14:textId="77777777" w:rsidR="00024A0E" w:rsidRDefault="00024A0E" w:rsidP="00024A0E">
      <w:pPr>
        <w:spacing w:line="257" w:lineRule="auto"/>
        <w:ind w:left="-20" w:right="-20"/>
      </w:pPr>
      <w:r w:rsidRPr="215578D9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Notes: </w:t>
      </w:r>
      <w:r w:rsidRPr="215578D9">
        <w:rPr>
          <w:rFonts w:ascii="Times New Roman" w:eastAsia="Times New Roman" w:hAnsi="Times New Roman" w:cs="Times New Roman"/>
          <w:sz w:val="24"/>
          <w:szCs w:val="24"/>
        </w:rPr>
        <w:t>Wrist girth set to zero since parameter is redundant. BMI = body mass index. Site, height, weight, and BMI were covariates in the model.</w:t>
      </w:r>
    </w:p>
    <w:p w14:paraId="0A37501D" w14:textId="77777777" w:rsidR="00024A0E" w:rsidRDefault="00024A0E" w:rsidP="00024A0E">
      <w:pPr>
        <w:spacing w:line="257" w:lineRule="auto"/>
        <w:ind w:left="-20" w:right="-20"/>
        <w:rPr>
          <w:rFonts w:ascii="Times New Roman" w:eastAsia="Times New Roman" w:hAnsi="Times New Roman" w:cs="Times New Roman"/>
          <w:sz w:val="24"/>
          <w:szCs w:val="24"/>
        </w:rPr>
      </w:pPr>
    </w:p>
    <w:p w14:paraId="5DAB6C7B" w14:textId="77777777" w:rsidR="00024A0E" w:rsidRDefault="00024A0E" w:rsidP="00024A0E">
      <w:pPr>
        <w:spacing w:line="257" w:lineRule="auto"/>
        <w:ind w:left="-20" w:right="-20"/>
        <w:rPr>
          <w:rFonts w:ascii="Times New Roman" w:eastAsia="Times New Roman" w:hAnsi="Times New Roman" w:cs="Times New Roman"/>
          <w:sz w:val="24"/>
          <w:szCs w:val="24"/>
        </w:rPr>
      </w:pPr>
    </w:p>
    <w:p w14:paraId="02EB378F" w14:textId="77777777" w:rsidR="00024A0E" w:rsidRDefault="00024A0E" w:rsidP="00024A0E">
      <w:pPr>
        <w:spacing w:line="257" w:lineRule="auto"/>
        <w:ind w:left="-20" w:right="-20"/>
        <w:rPr>
          <w:rFonts w:ascii="Times New Roman" w:eastAsia="Times New Roman" w:hAnsi="Times New Roman" w:cs="Times New Roman"/>
          <w:sz w:val="24"/>
          <w:szCs w:val="24"/>
        </w:rPr>
      </w:pPr>
    </w:p>
    <w:p w14:paraId="443E3870" w14:textId="77777777" w:rsidR="00024A0E" w:rsidRDefault="00024A0E" w:rsidP="00024A0E">
      <w:pPr>
        <w:spacing w:line="257" w:lineRule="auto"/>
        <w:ind w:left="-20" w:right="-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Table S2</w:t>
      </w:r>
      <w:r w:rsidRPr="215578D9">
        <w:rPr>
          <w:rFonts w:ascii="Times New Roman" w:eastAsia="Times New Roman" w:hAnsi="Times New Roman" w:cs="Times New Roman"/>
          <w:sz w:val="24"/>
          <w:szCs w:val="24"/>
        </w:rPr>
        <w:t>: Parameter estimates for body dissatisfaction generalized estimating equation (GEE) model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270"/>
        <w:gridCol w:w="1245"/>
        <w:gridCol w:w="1140"/>
        <w:gridCol w:w="1290"/>
        <w:gridCol w:w="15"/>
        <w:gridCol w:w="855"/>
        <w:gridCol w:w="1470"/>
      </w:tblGrid>
      <w:tr w:rsidR="00024A0E" w14:paraId="7978FF8A" w14:textId="77777777" w:rsidTr="00845E67">
        <w:trPr>
          <w:trHeight w:val="795"/>
        </w:trPr>
        <w:tc>
          <w:tcPr>
            <w:tcW w:w="327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0876B09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  <w:p w14:paraId="10146664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  <w:p w14:paraId="5B68B9CD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  <w:p w14:paraId="1B7172F4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  <w:p w14:paraId="648BBF6B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redictors</w:t>
            </w:r>
          </w:p>
        </w:tc>
        <w:tc>
          <w:tcPr>
            <w:tcW w:w="12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0808818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Estimates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0012411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21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8464E28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95% Confidence Interval</w:t>
            </w:r>
          </w:p>
        </w:tc>
        <w:tc>
          <w:tcPr>
            <w:tcW w:w="14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B14D691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024A0E" w14:paraId="4E87B61A" w14:textId="77777777" w:rsidTr="00845E67">
        <w:trPr>
          <w:trHeight w:val="555"/>
        </w:trPr>
        <w:tc>
          <w:tcPr>
            <w:tcW w:w="3270" w:type="dxa"/>
            <w:vMerge/>
            <w:tcBorders>
              <w:left w:val="nil"/>
              <w:bottom w:val="single" w:sz="0" w:space="0" w:color="auto"/>
              <w:right w:val="nil"/>
            </w:tcBorders>
            <w:vAlign w:val="center"/>
          </w:tcPr>
          <w:p w14:paraId="6A05A809" w14:textId="77777777" w:rsidR="00024A0E" w:rsidRDefault="00024A0E" w:rsidP="00845E67"/>
        </w:tc>
        <w:tc>
          <w:tcPr>
            <w:tcW w:w="12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25CE300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5DD3341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0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926DAB4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Lower Bound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22883BA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Upper Bound</w:t>
            </w:r>
          </w:p>
        </w:tc>
        <w:tc>
          <w:tcPr>
            <w:tcW w:w="14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3DD831B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</w:tr>
      <w:tr w:rsidR="00024A0E" w14:paraId="15FF1A2A" w14:textId="77777777" w:rsidTr="00845E67">
        <w:trPr>
          <w:trHeight w:val="255"/>
        </w:trPr>
        <w:tc>
          <w:tcPr>
            <w:tcW w:w="3270" w:type="dxa"/>
            <w:tcBorders>
              <w:top w:val="nil"/>
              <w:left w:val="nil"/>
              <w:bottom w:val="none" w:sz="4" w:space="0" w:color="000000" w:themeColor="text1"/>
              <w:right w:val="nil"/>
            </w:tcBorders>
            <w:tcMar>
              <w:left w:w="108" w:type="dxa"/>
              <w:right w:w="108" w:type="dxa"/>
            </w:tcMar>
          </w:tcPr>
          <w:p w14:paraId="727A568A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245" w:type="dxa"/>
            <w:tcBorders>
              <w:top w:val="single" w:sz="8" w:space="0" w:color="auto"/>
              <w:left w:val="nil"/>
              <w:bottom w:val="none" w:sz="4" w:space="0" w:color="000000" w:themeColor="text1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58A0E119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3.07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none" w:sz="4" w:space="0" w:color="000000" w:themeColor="text1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3347D016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0.70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none" w:sz="8" w:space="0" w:color="000000" w:themeColor="text1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7AC7C8C3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45.91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none" w:sz="8" w:space="0" w:color="000000" w:themeColor="text1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6C7763DE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2.05</w:t>
            </w:r>
          </w:p>
        </w:tc>
        <w:tc>
          <w:tcPr>
            <w:tcW w:w="1470" w:type="dxa"/>
            <w:tcBorders>
              <w:top w:val="single" w:sz="8" w:space="0" w:color="auto"/>
              <w:left w:val="nil"/>
              <w:bottom w:val="none" w:sz="4" w:space="0" w:color="000000" w:themeColor="text1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7450526A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3</w:t>
            </w:r>
          </w:p>
        </w:tc>
      </w:tr>
      <w:tr w:rsidR="00024A0E" w14:paraId="69F937FC" w14:textId="77777777" w:rsidTr="00845E67">
        <w:trPr>
          <w:trHeight w:val="270"/>
        </w:trPr>
        <w:tc>
          <w:tcPr>
            <w:tcW w:w="3270" w:type="dxa"/>
            <w:tcBorders>
              <w:top w:val="none" w:sz="4" w:space="0" w:color="000000" w:themeColor="text1"/>
              <w:left w:val="none" w:sz="4" w:space="0" w:color="000000" w:themeColor="text1"/>
              <w:bottom w:val="none" w:sz="8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2FDA538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C070637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0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31CD64E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5</w:t>
            </w:r>
          </w:p>
        </w:tc>
        <w:tc>
          <w:tcPr>
            <w:tcW w:w="12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D75F000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37</w:t>
            </w:r>
          </w:p>
        </w:tc>
        <w:tc>
          <w:tcPr>
            <w:tcW w:w="87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17596C7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18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0E30064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7</w:t>
            </w:r>
          </w:p>
        </w:tc>
      </w:tr>
      <w:tr w:rsidR="00024A0E" w14:paraId="01CCC4E1" w14:textId="77777777" w:rsidTr="00845E67">
        <w:trPr>
          <w:trHeight w:val="255"/>
        </w:trPr>
        <w:tc>
          <w:tcPr>
            <w:tcW w:w="32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CBEB809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Ankle Girth]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CECDC83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D0BF76D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9</w:t>
            </w:r>
          </w:p>
        </w:tc>
        <w:tc>
          <w:tcPr>
            <w:tcW w:w="12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570A27C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83</w:t>
            </w:r>
          </w:p>
        </w:tc>
        <w:tc>
          <w:tcPr>
            <w:tcW w:w="87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CE47A90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47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8FAC633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9</w:t>
            </w:r>
          </w:p>
        </w:tc>
      </w:tr>
      <w:tr w:rsidR="00024A0E" w14:paraId="101F6353" w14:textId="77777777" w:rsidTr="00845E67">
        <w:trPr>
          <w:trHeight w:val="255"/>
        </w:trPr>
        <w:tc>
          <w:tcPr>
            <w:tcW w:w="32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EBE372C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Bust Girth]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EC317E9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47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F489EBB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19</w:t>
            </w:r>
          </w:p>
        </w:tc>
        <w:tc>
          <w:tcPr>
            <w:tcW w:w="12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EA4D426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83</w:t>
            </w:r>
          </w:p>
        </w:tc>
        <w:tc>
          <w:tcPr>
            <w:tcW w:w="87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BE10C70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78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47536AC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</w:tr>
      <w:tr w:rsidR="00024A0E" w14:paraId="6551D871" w14:textId="77777777" w:rsidTr="00845E67">
        <w:trPr>
          <w:trHeight w:val="255"/>
        </w:trPr>
        <w:tc>
          <w:tcPr>
            <w:tcW w:w="32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3E00655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Calf Girth]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775E4AC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5.47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D547A70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43</w:t>
            </w:r>
          </w:p>
        </w:tc>
        <w:tc>
          <w:tcPr>
            <w:tcW w:w="12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4730E5C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0.25</w:t>
            </w:r>
          </w:p>
        </w:tc>
        <w:tc>
          <w:tcPr>
            <w:tcW w:w="87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7B1E5D6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70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75BA46A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3</w:t>
            </w:r>
          </w:p>
        </w:tc>
      </w:tr>
      <w:tr w:rsidR="00024A0E" w14:paraId="74D3A3B1" w14:textId="77777777" w:rsidTr="00845E67">
        <w:trPr>
          <w:trHeight w:val="270"/>
        </w:trPr>
        <w:tc>
          <w:tcPr>
            <w:tcW w:w="32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864901F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Calf Length]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0F52E06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53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6A7FCD1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93</w:t>
            </w:r>
          </w:p>
        </w:tc>
        <w:tc>
          <w:tcPr>
            <w:tcW w:w="12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F6EA352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74</w:t>
            </w:r>
          </w:p>
        </w:tc>
        <w:tc>
          <w:tcPr>
            <w:tcW w:w="87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A1FEAED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.32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0CA47C4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024A0E" w14:paraId="7874C9F0" w14:textId="77777777" w:rsidTr="00845E67">
        <w:trPr>
          <w:trHeight w:val="255"/>
        </w:trPr>
        <w:tc>
          <w:tcPr>
            <w:tcW w:w="32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1121847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Chest Girth]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4BA9A40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7.68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FA8933C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88</w:t>
            </w:r>
          </w:p>
        </w:tc>
        <w:tc>
          <w:tcPr>
            <w:tcW w:w="12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8C28570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1.36</w:t>
            </w:r>
          </w:p>
        </w:tc>
        <w:tc>
          <w:tcPr>
            <w:tcW w:w="87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4576443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4.01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51CA6BD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.001</w:t>
            </w:r>
          </w:p>
        </w:tc>
      </w:tr>
      <w:tr w:rsidR="00024A0E" w14:paraId="238FD5F7" w14:textId="77777777" w:rsidTr="00845E67">
        <w:trPr>
          <w:trHeight w:val="255"/>
        </w:trPr>
        <w:tc>
          <w:tcPr>
            <w:tcW w:w="32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B929DB7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Foot Length]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4859CD2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34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66E7CE9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3</w:t>
            </w:r>
          </w:p>
        </w:tc>
        <w:tc>
          <w:tcPr>
            <w:tcW w:w="12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6EC46C4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87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1A9A3C5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58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FCE3C63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3</w:t>
            </w:r>
          </w:p>
        </w:tc>
      </w:tr>
      <w:tr w:rsidR="00024A0E" w14:paraId="6B37EAC5" w14:textId="77777777" w:rsidTr="00845E67">
        <w:trPr>
          <w:trHeight w:val="255"/>
        </w:trPr>
        <w:tc>
          <w:tcPr>
            <w:tcW w:w="32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1480AFC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Foot Width]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4BD31EF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3B2C4D8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3</w:t>
            </w:r>
          </w:p>
        </w:tc>
        <w:tc>
          <w:tcPr>
            <w:tcW w:w="12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7E8A5A6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81</w:t>
            </w:r>
          </w:p>
        </w:tc>
        <w:tc>
          <w:tcPr>
            <w:tcW w:w="87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D0317D8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8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BF41A11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6</w:t>
            </w:r>
          </w:p>
        </w:tc>
      </w:tr>
      <w:tr w:rsidR="00024A0E" w14:paraId="474B13EB" w14:textId="77777777" w:rsidTr="00845E67">
        <w:trPr>
          <w:trHeight w:val="270"/>
        </w:trPr>
        <w:tc>
          <w:tcPr>
            <w:tcW w:w="32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774B66C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Hand Length]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049082A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1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D3BDF42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7</w:t>
            </w:r>
          </w:p>
        </w:tc>
        <w:tc>
          <w:tcPr>
            <w:tcW w:w="12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1DBB602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1</w:t>
            </w:r>
          </w:p>
        </w:tc>
        <w:tc>
          <w:tcPr>
            <w:tcW w:w="87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C38A341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23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C719E54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</w:tr>
      <w:tr w:rsidR="00024A0E" w14:paraId="3ACB7674" w14:textId="77777777" w:rsidTr="00845E67">
        <w:trPr>
          <w:trHeight w:val="255"/>
        </w:trPr>
        <w:tc>
          <w:tcPr>
            <w:tcW w:w="32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45BCEA5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Hand Width]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310A6C0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0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3951A39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9</w:t>
            </w:r>
          </w:p>
        </w:tc>
        <w:tc>
          <w:tcPr>
            <w:tcW w:w="12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F2A63EF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56</w:t>
            </w:r>
          </w:p>
        </w:tc>
        <w:tc>
          <w:tcPr>
            <w:tcW w:w="87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7212DD6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35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0502855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2</w:t>
            </w:r>
          </w:p>
        </w:tc>
      </w:tr>
      <w:tr w:rsidR="00024A0E" w14:paraId="3B5C1D83" w14:textId="77777777" w:rsidTr="00845E67">
        <w:trPr>
          <w:trHeight w:val="255"/>
        </w:trPr>
        <w:tc>
          <w:tcPr>
            <w:tcW w:w="32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3E1623C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Hip Size]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09B7BBA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1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A410A2D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55</w:t>
            </w:r>
          </w:p>
        </w:tc>
        <w:tc>
          <w:tcPr>
            <w:tcW w:w="12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9A0EFDF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4.90</w:t>
            </w:r>
          </w:p>
        </w:tc>
        <w:tc>
          <w:tcPr>
            <w:tcW w:w="87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C849E97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11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C492BBF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7</w:t>
            </w:r>
          </w:p>
        </w:tc>
      </w:tr>
      <w:tr w:rsidR="00024A0E" w14:paraId="5B73C680" w14:textId="77777777" w:rsidTr="00845E67">
        <w:trPr>
          <w:trHeight w:val="255"/>
        </w:trPr>
        <w:tc>
          <w:tcPr>
            <w:tcW w:w="32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4D9C13B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Lower Arm Girth]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DB4DCAF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90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F149066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2</w:t>
            </w:r>
          </w:p>
        </w:tc>
        <w:tc>
          <w:tcPr>
            <w:tcW w:w="12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4B4DC62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3.69</w:t>
            </w:r>
          </w:p>
        </w:tc>
        <w:tc>
          <w:tcPr>
            <w:tcW w:w="87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0C25144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0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DC3F65E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4</w:t>
            </w:r>
          </w:p>
        </w:tc>
      </w:tr>
      <w:tr w:rsidR="00024A0E" w14:paraId="1AA32C75" w14:textId="77777777" w:rsidTr="00845E67">
        <w:trPr>
          <w:trHeight w:val="315"/>
        </w:trPr>
        <w:tc>
          <w:tcPr>
            <w:tcW w:w="32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8156617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Lower Arm Length]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884CBDD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63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0DA7DD3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37</w:t>
            </w:r>
          </w:p>
        </w:tc>
        <w:tc>
          <w:tcPr>
            <w:tcW w:w="12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FC7FD5D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05</w:t>
            </w:r>
          </w:p>
        </w:tc>
        <w:tc>
          <w:tcPr>
            <w:tcW w:w="87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C75E9DD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31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A232DBC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3</w:t>
            </w:r>
          </w:p>
        </w:tc>
      </w:tr>
      <w:tr w:rsidR="00024A0E" w14:paraId="32D80824" w14:textId="77777777" w:rsidTr="00845E67">
        <w:trPr>
          <w:trHeight w:val="255"/>
        </w:trPr>
        <w:tc>
          <w:tcPr>
            <w:tcW w:w="32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D29B354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Neck Girth]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A72A16C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68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6034F62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2</w:t>
            </w:r>
          </w:p>
        </w:tc>
        <w:tc>
          <w:tcPr>
            <w:tcW w:w="12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D4D934D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.10</w:t>
            </w:r>
          </w:p>
        </w:tc>
        <w:tc>
          <w:tcPr>
            <w:tcW w:w="87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7FC2C09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3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06D0EF7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4</w:t>
            </w:r>
          </w:p>
        </w:tc>
      </w:tr>
      <w:tr w:rsidR="00024A0E" w14:paraId="5646AA84" w14:textId="77777777" w:rsidTr="00845E67">
        <w:trPr>
          <w:trHeight w:val="270"/>
        </w:trPr>
        <w:tc>
          <w:tcPr>
            <w:tcW w:w="32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469029D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Neck Length]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DB488A3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47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7B99E8C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2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AC3466B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1</w:t>
            </w:r>
          </w:p>
        </w:tc>
        <w:tc>
          <w:tcPr>
            <w:tcW w:w="87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144FB7A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44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E57B928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024A0E" w14:paraId="7A52D87E" w14:textId="77777777" w:rsidTr="00845E67">
        <w:trPr>
          <w:trHeight w:val="255"/>
        </w:trPr>
        <w:tc>
          <w:tcPr>
            <w:tcW w:w="32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B0C1C02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Shoulder Width]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0882D9C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.21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23C3A47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41</w:t>
            </w:r>
          </w:p>
        </w:tc>
        <w:tc>
          <w:tcPr>
            <w:tcW w:w="12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C4CEA62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4.97</w:t>
            </w:r>
          </w:p>
        </w:tc>
        <w:tc>
          <w:tcPr>
            <w:tcW w:w="87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36B02F1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4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587F8AC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2</w:t>
            </w:r>
          </w:p>
        </w:tc>
      </w:tr>
      <w:tr w:rsidR="00024A0E" w14:paraId="79705756" w14:textId="77777777" w:rsidTr="00845E67">
        <w:trPr>
          <w:trHeight w:val="525"/>
        </w:trPr>
        <w:tc>
          <w:tcPr>
            <w:tcW w:w="32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78DDB89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Abdomen Protrusion]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E96F1C9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5.58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4023A72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97</w:t>
            </w:r>
          </w:p>
        </w:tc>
        <w:tc>
          <w:tcPr>
            <w:tcW w:w="12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BA634E5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9.44</w:t>
            </w:r>
          </w:p>
        </w:tc>
        <w:tc>
          <w:tcPr>
            <w:tcW w:w="87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10A6A2F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72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B27EB24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024A0E" w14:paraId="3F8F80FF" w14:textId="77777777" w:rsidTr="00845E67">
        <w:trPr>
          <w:trHeight w:val="270"/>
        </w:trPr>
        <w:tc>
          <w:tcPr>
            <w:tcW w:w="32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0ECF904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Thigh Girth]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849C9A0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4.84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611F79A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59</w:t>
            </w:r>
          </w:p>
        </w:tc>
        <w:tc>
          <w:tcPr>
            <w:tcW w:w="12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5CEF739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7.96</w:t>
            </w:r>
          </w:p>
        </w:tc>
        <w:tc>
          <w:tcPr>
            <w:tcW w:w="87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7F5158D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73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D7064D8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024A0E" w14:paraId="73869F5F" w14:textId="77777777" w:rsidTr="00845E67">
        <w:trPr>
          <w:trHeight w:val="255"/>
        </w:trPr>
        <w:tc>
          <w:tcPr>
            <w:tcW w:w="32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CC0DCED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Thigh Length]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4859ED2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05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98A04E6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16</w:t>
            </w:r>
          </w:p>
        </w:tc>
        <w:tc>
          <w:tcPr>
            <w:tcW w:w="12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C793862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8</w:t>
            </w:r>
          </w:p>
        </w:tc>
        <w:tc>
          <w:tcPr>
            <w:tcW w:w="87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F7E892D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.29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5D5C8C6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</w:tr>
      <w:tr w:rsidR="00024A0E" w14:paraId="25A398E7" w14:textId="77777777" w:rsidTr="00845E67">
        <w:trPr>
          <w:trHeight w:val="255"/>
        </w:trPr>
        <w:tc>
          <w:tcPr>
            <w:tcW w:w="32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DAB8BA0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Torso Height]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6FB22A8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3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3080886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96</w:t>
            </w:r>
          </w:p>
        </w:tc>
        <w:tc>
          <w:tcPr>
            <w:tcW w:w="12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B49B489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5.28</w:t>
            </w:r>
          </w:p>
        </w:tc>
        <w:tc>
          <w:tcPr>
            <w:tcW w:w="87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97B956D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34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2ECE272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6</w:t>
            </w:r>
          </w:p>
        </w:tc>
      </w:tr>
      <w:tr w:rsidR="00024A0E" w14:paraId="6EA629C7" w14:textId="77777777" w:rsidTr="00845E67">
        <w:trPr>
          <w:trHeight w:val="255"/>
        </w:trPr>
        <w:tc>
          <w:tcPr>
            <w:tcW w:w="32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20E2AB2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Upper Arm Girth]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06BA58B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79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18BDB7B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2</w:t>
            </w:r>
          </w:p>
        </w:tc>
        <w:tc>
          <w:tcPr>
            <w:tcW w:w="12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614BC3D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3.41</w:t>
            </w:r>
          </w:p>
        </w:tc>
        <w:tc>
          <w:tcPr>
            <w:tcW w:w="87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F57F783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7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18B527A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3</w:t>
            </w:r>
          </w:p>
        </w:tc>
      </w:tr>
      <w:tr w:rsidR="00024A0E" w14:paraId="17402D56" w14:textId="77777777" w:rsidTr="00845E67">
        <w:trPr>
          <w:trHeight w:val="240"/>
        </w:trPr>
        <w:tc>
          <w:tcPr>
            <w:tcW w:w="32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2EB3FC4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Upper Arm Length]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7203A64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8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E1FABF7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1</w:t>
            </w:r>
          </w:p>
        </w:tc>
        <w:tc>
          <w:tcPr>
            <w:tcW w:w="12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36F6322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89</w:t>
            </w:r>
          </w:p>
        </w:tc>
        <w:tc>
          <w:tcPr>
            <w:tcW w:w="87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207884C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26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7D24E0E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0</w:t>
            </w:r>
          </w:p>
        </w:tc>
      </w:tr>
      <w:tr w:rsidR="00024A0E" w14:paraId="31D5C034" w14:textId="77777777" w:rsidTr="00845E67">
        <w:trPr>
          <w:trHeight w:val="255"/>
        </w:trPr>
        <w:tc>
          <w:tcPr>
            <w:tcW w:w="32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7474709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ody Part [Waist Size] 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968E7A2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7.37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CDAD798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69</w:t>
            </w:r>
          </w:p>
        </w:tc>
        <w:tc>
          <w:tcPr>
            <w:tcW w:w="12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7B542B1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0.69</w:t>
            </w:r>
          </w:p>
        </w:tc>
        <w:tc>
          <w:tcPr>
            <w:tcW w:w="87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C02616C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4.05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43D53FC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.001</w:t>
            </w:r>
          </w:p>
        </w:tc>
      </w:tr>
      <w:tr w:rsidR="00024A0E" w14:paraId="417EF0D3" w14:textId="77777777" w:rsidTr="00845E67">
        <w:trPr>
          <w:trHeight w:val="255"/>
        </w:trPr>
        <w:tc>
          <w:tcPr>
            <w:tcW w:w="32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76A42A6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Wrist Girth]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A5B7069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DF7B9A8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1ED30F3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87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98B00B3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81E6FF2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024A0E" w14:paraId="74C2A400" w14:textId="77777777" w:rsidTr="00845E67">
        <w:trPr>
          <w:trHeight w:val="540"/>
        </w:trPr>
        <w:tc>
          <w:tcPr>
            <w:tcW w:w="32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0C20C94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Ankle Girth]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729BEEC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87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91CDCD2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5</w:t>
            </w:r>
          </w:p>
        </w:tc>
        <w:tc>
          <w:tcPr>
            <w:tcW w:w="12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2686D51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.54</w:t>
            </w:r>
          </w:p>
        </w:tc>
        <w:tc>
          <w:tcPr>
            <w:tcW w:w="87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C683A92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9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C088D0D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1</w:t>
            </w:r>
          </w:p>
        </w:tc>
      </w:tr>
      <w:tr w:rsidR="00024A0E" w14:paraId="217E0CC0" w14:textId="77777777" w:rsidTr="00845E67">
        <w:trPr>
          <w:trHeight w:val="540"/>
        </w:trPr>
        <w:tc>
          <w:tcPr>
            <w:tcW w:w="32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ECE0A60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Bust Girth]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C8D74B3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28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A38CF10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96</w:t>
            </w:r>
          </w:p>
        </w:tc>
        <w:tc>
          <w:tcPr>
            <w:tcW w:w="12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86B7289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7.08</w:t>
            </w:r>
          </w:p>
        </w:tc>
        <w:tc>
          <w:tcPr>
            <w:tcW w:w="87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648864A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51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883C855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6</w:t>
            </w:r>
          </w:p>
        </w:tc>
      </w:tr>
      <w:tr w:rsidR="00024A0E" w14:paraId="4A61025B" w14:textId="77777777" w:rsidTr="00845E67">
        <w:trPr>
          <w:trHeight w:val="525"/>
        </w:trPr>
        <w:tc>
          <w:tcPr>
            <w:tcW w:w="32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9ECA7AB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Calf Girth]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B18EFC4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24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72F226C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05</w:t>
            </w:r>
          </w:p>
        </w:tc>
        <w:tc>
          <w:tcPr>
            <w:tcW w:w="12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912D551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73</w:t>
            </w:r>
          </w:p>
        </w:tc>
        <w:tc>
          <w:tcPr>
            <w:tcW w:w="87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8BF29A1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.21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8DD8E13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9</w:t>
            </w:r>
          </w:p>
        </w:tc>
      </w:tr>
      <w:tr w:rsidR="00024A0E" w14:paraId="5ADAD692" w14:textId="77777777" w:rsidTr="00845E67">
        <w:trPr>
          <w:trHeight w:val="540"/>
        </w:trPr>
        <w:tc>
          <w:tcPr>
            <w:tcW w:w="32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262ABFB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Calf Length]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EB7F9C9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48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4294ADA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51</w:t>
            </w:r>
          </w:p>
        </w:tc>
        <w:tc>
          <w:tcPr>
            <w:tcW w:w="12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6C71D36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6.40</w:t>
            </w:r>
          </w:p>
        </w:tc>
        <w:tc>
          <w:tcPr>
            <w:tcW w:w="87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E7E68F3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44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085F8B7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6</w:t>
            </w:r>
          </w:p>
        </w:tc>
      </w:tr>
      <w:tr w:rsidR="00024A0E" w14:paraId="193DD3B3" w14:textId="77777777" w:rsidTr="00845E67">
        <w:trPr>
          <w:trHeight w:val="540"/>
        </w:trPr>
        <w:tc>
          <w:tcPr>
            <w:tcW w:w="32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F3568D3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Chest Girth]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FE76216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.59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A62DDA3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07</w:t>
            </w:r>
          </w:p>
        </w:tc>
        <w:tc>
          <w:tcPr>
            <w:tcW w:w="12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D3AD627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58</w:t>
            </w:r>
          </w:p>
        </w:tc>
        <w:tc>
          <w:tcPr>
            <w:tcW w:w="87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6ECFB25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.60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8540DC6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024A0E" w14:paraId="35E96D37" w14:textId="77777777" w:rsidTr="00845E67">
        <w:trPr>
          <w:trHeight w:val="525"/>
        </w:trPr>
        <w:tc>
          <w:tcPr>
            <w:tcW w:w="32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BAB0B67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Foot Length]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3912CAF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56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D29F70A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40</w:t>
            </w:r>
          </w:p>
        </w:tc>
        <w:tc>
          <w:tcPr>
            <w:tcW w:w="12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A934768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4.30</w:t>
            </w:r>
          </w:p>
        </w:tc>
        <w:tc>
          <w:tcPr>
            <w:tcW w:w="87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E3ADDE6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9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99CBE8C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7</w:t>
            </w:r>
          </w:p>
        </w:tc>
      </w:tr>
      <w:tr w:rsidR="00024A0E" w14:paraId="60F88297" w14:textId="77777777" w:rsidTr="00845E67">
        <w:trPr>
          <w:trHeight w:val="540"/>
        </w:trPr>
        <w:tc>
          <w:tcPr>
            <w:tcW w:w="32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DE447FE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Group [control]*Body Part [Foot Width]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3745975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69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DB108AE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2</w:t>
            </w:r>
          </w:p>
        </w:tc>
        <w:tc>
          <w:tcPr>
            <w:tcW w:w="12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3DC6D2D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90</w:t>
            </w:r>
          </w:p>
        </w:tc>
        <w:tc>
          <w:tcPr>
            <w:tcW w:w="87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F9CFBF8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2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A91BAA4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</w:tr>
      <w:tr w:rsidR="00024A0E" w14:paraId="5734E37A" w14:textId="77777777" w:rsidTr="00845E67">
        <w:trPr>
          <w:trHeight w:val="540"/>
        </w:trPr>
        <w:tc>
          <w:tcPr>
            <w:tcW w:w="32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F8F19BE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Hand Length]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19B2365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34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0D65510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7</w:t>
            </w:r>
          </w:p>
        </w:tc>
        <w:tc>
          <w:tcPr>
            <w:tcW w:w="12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0F184FE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66</w:t>
            </w:r>
          </w:p>
        </w:tc>
        <w:tc>
          <w:tcPr>
            <w:tcW w:w="87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A9B0478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7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383789A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1</w:t>
            </w:r>
          </w:p>
        </w:tc>
      </w:tr>
      <w:tr w:rsidR="00024A0E" w14:paraId="251F7A76" w14:textId="77777777" w:rsidTr="00845E67">
        <w:trPr>
          <w:trHeight w:val="525"/>
        </w:trPr>
        <w:tc>
          <w:tcPr>
            <w:tcW w:w="32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0F56F88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Hand Width]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50F382B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37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37889E0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6</w:t>
            </w:r>
          </w:p>
        </w:tc>
        <w:tc>
          <w:tcPr>
            <w:tcW w:w="12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55FA0FE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66</w:t>
            </w:r>
          </w:p>
        </w:tc>
        <w:tc>
          <w:tcPr>
            <w:tcW w:w="87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A953588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2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266F1C2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7</w:t>
            </w:r>
          </w:p>
        </w:tc>
      </w:tr>
      <w:tr w:rsidR="00024A0E" w14:paraId="34B48C4A" w14:textId="77777777" w:rsidTr="00845E67">
        <w:trPr>
          <w:trHeight w:val="540"/>
        </w:trPr>
        <w:tc>
          <w:tcPr>
            <w:tcW w:w="32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0246BA9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Hip Size]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74AFC16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61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4EF4CDA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18</w:t>
            </w:r>
          </w:p>
        </w:tc>
        <w:tc>
          <w:tcPr>
            <w:tcW w:w="12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B826A3A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4.62</w:t>
            </w:r>
          </w:p>
        </w:tc>
        <w:tc>
          <w:tcPr>
            <w:tcW w:w="87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9E529B4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.84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C8C55EE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1</w:t>
            </w:r>
          </w:p>
        </w:tc>
      </w:tr>
      <w:tr w:rsidR="00024A0E" w14:paraId="65FB8E7C" w14:textId="77777777" w:rsidTr="00845E67">
        <w:trPr>
          <w:trHeight w:val="540"/>
        </w:trPr>
        <w:tc>
          <w:tcPr>
            <w:tcW w:w="32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86E1169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Lower Arm Girth]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94E80D8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51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83E1CC5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3</w:t>
            </w:r>
          </w:p>
        </w:tc>
        <w:tc>
          <w:tcPr>
            <w:tcW w:w="12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DC35175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87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A8B8CFB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93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B5C4A3A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4</w:t>
            </w:r>
          </w:p>
        </w:tc>
      </w:tr>
      <w:tr w:rsidR="00024A0E" w14:paraId="53267399" w14:textId="77777777" w:rsidTr="00845E67">
        <w:trPr>
          <w:trHeight w:val="525"/>
        </w:trPr>
        <w:tc>
          <w:tcPr>
            <w:tcW w:w="32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A591911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Lower Arm Length]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F07E624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68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B584484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67</w:t>
            </w:r>
          </w:p>
        </w:tc>
        <w:tc>
          <w:tcPr>
            <w:tcW w:w="12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1F77B6E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3.96</w:t>
            </w:r>
          </w:p>
        </w:tc>
        <w:tc>
          <w:tcPr>
            <w:tcW w:w="87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B67409A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60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36DAA2D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9</w:t>
            </w:r>
          </w:p>
        </w:tc>
      </w:tr>
      <w:tr w:rsidR="00024A0E" w14:paraId="5087912D" w14:textId="77777777" w:rsidTr="00845E67">
        <w:trPr>
          <w:trHeight w:val="540"/>
        </w:trPr>
        <w:tc>
          <w:tcPr>
            <w:tcW w:w="32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76D2721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Neck Girth]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5E23776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93764BA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8</w:t>
            </w:r>
          </w:p>
        </w:tc>
        <w:tc>
          <w:tcPr>
            <w:tcW w:w="12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620FD54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85</w:t>
            </w:r>
          </w:p>
        </w:tc>
        <w:tc>
          <w:tcPr>
            <w:tcW w:w="87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170A1D5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98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881DDEC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5</w:t>
            </w:r>
          </w:p>
        </w:tc>
      </w:tr>
      <w:tr w:rsidR="00024A0E" w14:paraId="730AE30F" w14:textId="77777777" w:rsidTr="00845E67">
        <w:trPr>
          <w:trHeight w:val="540"/>
        </w:trPr>
        <w:tc>
          <w:tcPr>
            <w:tcW w:w="32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5F7E4D3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Neck Length]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B65AD28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86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993234C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33</w:t>
            </w:r>
          </w:p>
        </w:tc>
        <w:tc>
          <w:tcPr>
            <w:tcW w:w="12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2B07E83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4.46</w:t>
            </w:r>
          </w:p>
        </w:tc>
        <w:tc>
          <w:tcPr>
            <w:tcW w:w="87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84D263E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6C73F5A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6</w:t>
            </w:r>
          </w:p>
        </w:tc>
      </w:tr>
      <w:tr w:rsidR="00024A0E" w14:paraId="5DF21D98" w14:textId="77777777" w:rsidTr="00845E67">
        <w:trPr>
          <w:trHeight w:val="540"/>
        </w:trPr>
        <w:tc>
          <w:tcPr>
            <w:tcW w:w="32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42A03B2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Shoulder Width]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706C110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78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2E4B85A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76</w:t>
            </w:r>
          </w:p>
        </w:tc>
        <w:tc>
          <w:tcPr>
            <w:tcW w:w="12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F392A70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66</w:t>
            </w:r>
          </w:p>
        </w:tc>
        <w:tc>
          <w:tcPr>
            <w:tcW w:w="87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9DEEEF2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22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DEB0269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1</w:t>
            </w:r>
          </w:p>
        </w:tc>
      </w:tr>
      <w:tr w:rsidR="00024A0E" w14:paraId="406AB807" w14:textId="77777777" w:rsidTr="00845E67">
        <w:trPr>
          <w:trHeight w:val="525"/>
        </w:trPr>
        <w:tc>
          <w:tcPr>
            <w:tcW w:w="32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D012197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Abdomen Protrusion]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D040542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44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C2255F0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39</w:t>
            </w:r>
          </w:p>
        </w:tc>
        <w:tc>
          <w:tcPr>
            <w:tcW w:w="12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97E56B1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6</w:t>
            </w:r>
          </w:p>
        </w:tc>
        <w:tc>
          <w:tcPr>
            <w:tcW w:w="87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A5EE551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.11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414EEBC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2</w:t>
            </w:r>
          </w:p>
        </w:tc>
      </w:tr>
      <w:tr w:rsidR="00024A0E" w14:paraId="7934FC02" w14:textId="77777777" w:rsidTr="00845E67">
        <w:trPr>
          <w:trHeight w:val="540"/>
        </w:trPr>
        <w:tc>
          <w:tcPr>
            <w:tcW w:w="32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DC17C27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Thigh Girth]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44AAD08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84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40918AA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22</w:t>
            </w:r>
          </w:p>
        </w:tc>
        <w:tc>
          <w:tcPr>
            <w:tcW w:w="12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827B476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9</w:t>
            </w:r>
          </w:p>
        </w:tc>
        <w:tc>
          <w:tcPr>
            <w:tcW w:w="87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01CD537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.19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98E75E5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3</w:t>
            </w:r>
          </w:p>
        </w:tc>
      </w:tr>
      <w:tr w:rsidR="00024A0E" w14:paraId="413132A0" w14:textId="77777777" w:rsidTr="00845E67">
        <w:trPr>
          <w:trHeight w:val="540"/>
        </w:trPr>
        <w:tc>
          <w:tcPr>
            <w:tcW w:w="32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804FF81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Thigh Length]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FAD23D2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9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2306AAC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97</w:t>
            </w:r>
          </w:p>
        </w:tc>
        <w:tc>
          <w:tcPr>
            <w:tcW w:w="12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F216D46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4.63</w:t>
            </w:r>
          </w:p>
        </w:tc>
        <w:tc>
          <w:tcPr>
            <w:tcW w:w="87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0C049B5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.00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76C27D7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9</w:t>
            </w:r>
          </w:p>
        </w:tc>
      </w:tr>
      <w:tr w:rsidR="00024A0E" w14:paraId="55C35D27" w14:textId="77777777" w:rsidTr="00845E67">
        <w:trPr>
          <w:trHeight w:val="525"/>
        </w:trPr>
        <w:tc>
          <w:tcPr>
            <w:tcW w:w="32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2D5AB09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Torso Height]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16B2DAF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05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96430B1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74</w:t>
            </w:r>
          </w:p>
        </w:tc>
        <w:tc>
          <w:tcPr>
            <w:tcW w:w="12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59E5A3A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3.28</w:t>
            </w:r>
          </w:p>
        </w:tc>
        <w:tc>
          <w:tcPr>
            <w:tcW w:w="87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8C63B20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.37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DC6F1F5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8</w:t>
            </w:r>
          </w:p>
        </w:tc>
      </w:tr>
      <w:tr w:rsidR="00024A0E" w14:paraId="7F315236" w14:textId="77777777" w:rsidTr="00845E67">
        <w:trPr>
          <w:trHeight w:val="540"/>
        </w:trPr>
        <w:tc>
          <w:tcPr>
            <w:tcW w:w="32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FB05A35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Upper Arm Girth]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1FF8695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60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01D366B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7</w:t>
            </w:r>
          </w:p>
        </w:tc>
        <w:tc>
          <w:tcPr>
            <w:tcW w:w="12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6C01EF4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69</w:t>
            </w:r>
          </w:p>
        </w:tc>
        <w:tc>
          <w:tcPr>
            <w:tcW w:w="87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62A0CBA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89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F4463B4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7</w:t>
            </w:r>
          </w:p>
        </w:tc>
      </w:tr>
      <w:tr w:rsidR="00024A0E" w14:paraId="37C9E69D" w14:textId="77777777" w:rsidTr="00845E67">
        <w:trPr>
          <w:trHeight w:val="540"/>
        </w:trPr>
        <w:tc>
          <w:tcPr>
            <w:tcW w:w="32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D0B2E89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Upper Arm Length]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D70046B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3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38D9520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5</w:t>
            </w:r>
          </w:p>
        </w:tc>
        <w:tc>
          <w:tcPr>
            <w:tcW w:w="12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C07D54B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13</w:t>
            </w:r>
          </w:p>
        </w:tc>
        <w:tc>
          <w:tcPr>
            <w:tcW w:w="87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C018CE0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38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2DFC435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</w:tr>
      <w:tr w:rsidR="00024A0E" w14:paraId="07D106CB" w14:textId="77777777" w:rsidTr="00845E67">
        <w:trPr>
          <w:trHeight w:val="540"/>
        </w:trPr>
        <w:tc>
          <w:tcPr>
            <w:tcW w:w="32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4149DF8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roup [control]*Body Part [Waist Size] 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5A8500F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51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D0394DE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61</w:t>
            </w:r>
          </w:p>
        </w:tc>
        <w:tc>
          <w:tcPr>
            <w:tcW w:w="12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7B0F8E0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.61</w:t>
            </w:r>
          </w:p>
        </w:tc>
        <w:tc>
          <w:tcPr>
            <w:tcW w:w="87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55890C8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.63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79C4370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4</w:t>
            </w:r>
          </w:p>
        </w:tc>
      </w:tr>
      <w:tr w:rsidR="00024A0E" w14:paraId="2E32DF36" w14:textId="77777777" w:rsidTr="00845E67">
        <w:trPr>
          <w:trHeight w:val="525"/>
        </w:trPr>
        <w:tc>
          <w:tcPr>
            <w:tcW w:w="32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D20A389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Wrist Girth]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A595F49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41EC805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E3FF041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096122A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8F00459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24A0E" w14:paraId="01A61819" w14:textId="77777777" w:rsidTr="00845E67">
        <w:trPr>
          <w:trHeight w:val="255"/>
        </w:trPr>
        <w:tc>
          <w:tcPr>
            <w:tcW w:w="32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6172B03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Height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176A506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42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44FDCEC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7</w:t>
            </w:r>
          </w:p>
        </w:tc>
        <w:tc>
          <w:tcPr>
            <w:tcW w:w="12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FCD9148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14</w:t>
            </w:r>
          </w:p>
        </w:tc>
        <w:tc>
          <w:tcPr>
            <w:tcW w:w="87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CC9DE6D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1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61233BF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</w:tr>
      <w:tr w:rsidR="00024A0E" w14:paraId="7AFC9F7C" w14:textId="77777777" w:rsidTr="00845E67">
        <w:trPr>
          <w:trHeight w:val="255"/>
        </w:trPr>
        <w:tc>
          <w:tcPr>
            <w:tcW w:w="32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5A7799B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6E5B0FC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3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C3D26B9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6</w:t>
            </w:r>
          </w:p>
        </w:tc>
        <w:tc>
          <w:tcPr>
            <w:tcW w:w="12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4F1DD02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38</w:t>
            </w:r>
          </w:p>
        </w:tc>
        <w:tc>
          <w:tcPr>
            <w:tcW w:w="87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FD49131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43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8EF2E85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</w:tr>
      <w:tr w:rsidR="00024A0E" w14:paraId="521F13E7" w14:textId="77777777" w:rsidTr="00845E67">
        <w:trPr>
          <w:trHeight w:val="255"/>
        </w:trPr>
        <w:tc>
          <w:tcPr>
            <w:tcW w:w="3270" w:type="dxa"/>
            <w:tcBorders>
              <w:top w:val="none" w:sz="4" w:space="0" w:color="000000" w:themeColor="text1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6E0F5B7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6A50C83F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68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402DCBF3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7</w:t>
            </w:r>
          </w:p>
        </w:tc>
        <w:tc>
          <w:tcPr>
            <w:tcW w:w="1290" w:type="dxa"/>
            <w:tcBorders>
              <w:top w:val="none" w:sz="4" w:space="0" w:color="000000" w:themeColor="text1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35303A94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4.17</w:t>
            </w:r>
          </w:p>
        </w:tc>
        <w:tc>
          <w:tcPr>
            <w:tcW w:w="870" w:type="dxa"/>
            <w:gridSpan w:val="2"/>
            <w:tcBorders>
              <w:top w:val="none" w:sz="4" w:space="0" w:color="000000" w:themeColor="text1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2C2E5AD3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2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5387DED1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9</w:t>
            </w:r>
          </w:p>
        </w:tc>
      </w:tr>
    </w:tbl>
    <w:p w14:paraId="27972A31" w14:textId="77777777" w:rsidR="00024A0E" w:rsidRDefault="00024A0E" w:rsidP="00024A0E">
      <w:pPr>
        <w:spacing w:line="257" w:lineRule="auto"/>
        <w:ind w:left="-20" w:right="-20"/>
        <w:rPr>
          <w:rFonts w:ascii="Times New Roman" w:eastAsia="Times New Roman" w:hAnsi="Times New Roman" w:cs="Times New Roman"/>
          <w:sz w:val="24"/>
          <w:szCs w:val="24"/>
        </w:rPr>
      </w:pPr>
      <w:r w:rsidRPr="215578D9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Notes: </w:t>
      </w:r>
      <w:r w:rsidRPr="215578D9">
        <w:rPr>
          <w:rFonts w:ascii="Times New Roman" w:eastAsia="Times New Roman" w:hAnsi="Times New Roman" w:cs="Times New Roman"/>
          <w:sz w:val="24"/>
          <w:szCs w:val="24"/>
        </w:rPr>
        <w:t>Wrist girth set to zero since parameter is redundant. Height, weight, and BMI were covariates in the model.</w:t>
      </w:r>
    </w:p>
    <w:p w14:paraId="5A39BBE3" w14:textId="77777777" w:rsidR="00024A0E" w:rsidRDefault="00024A0E" w:rsidP="00024A0E">
      <w:pPr>
        <w:spacing w:line="257" w:lineRule="auto"/>
        <w:ind w:left="-20" w:right="-20"/>
      </w:pPr>
    </w:p>
    <w:p w14:paraId="41C8F396" w14:textId="77777777" w:rsidR="00024A0E" w:rsidRDefault="00024A0E" w:rsidP="00024A0E">
      <w:pPr>
        <w:spacing w:line="257" w:lineRule="auto"/>
        <w:ind w:left="-20" w:right="-20"/>
      </w:pPr>
    </w:p>
    <w:p w14:paraId="72A3D3EC" w14:textId="77777777" w:rsidR="00024A0E" w:rsidRDefault="00024A0E" w:rsidP="00024A0E">
      <w:pPr>
        <w:spacing w:line="257" w:lineRule="auto"/>
        <w:ind w:left="-20" w:right="-20"/>
      </w:pPr>
    </w:p>
    <w:p w14:paraId="0D0B940D" w14:textId="77777777" w:rsidR="00024A0E" w:rsidRDefault="00024A0E" w:rsidP="00024A0E">
      <w:pPr>
        <w:spacing w:line="257" w:lineRule="auto"/>
        <w:ind w:left="-20" w:right="-20"/>
      </w:pPr>
    </w:p>
    <w:p w14:paraId="3755FDAC" w14:textId="7363B72C" w:rsidR="00024A0E" w:rsidRDefault="00024A0E" w:rsidP="00024A0E">
      <w:pPr>
        <w:spacing w:line="257" w:lineRule="auto"/>
        <w:ind w:left="-20" w:right="-20"/>
        <w:rPr>
          <w:rFonts w:ascii="Times New Roman" w:eastAsia="Times New Roman" w:hAnsi="Times New Roman" w:cs="Times New Roman"/>
          <w:sz w:val="24"/>
          <w:szCs w:val="24"/>
        </w:rPr>
      </w:pPr>
      <w:r w:rsidRPr="132F3E8F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Table S3: Parameter </w:t>
      </w:r>
      <w:r w:rsidR="4516F1C7" w:rsidRPr="132F3E8F">
        <w:rPr>
          <w:rFonts w:ascii="Times New Roman" w:eastAsia="Times New Roman" w:hAnsi="Times New Roman" w:cs="Times New Roman"/>
          <w:sz w:val="24"/>
          <w:szCs w:val="24"/>
        </w:rPr>
        <w:t>e</w:t>
      </w:r>
      <w:r w:rsidRPr="132F3E8F">
        <w:rPr>
          <w:rFonts w:ascii="Times New Roman" w:eastAsia="Times New Roman" w:hAnsi="Times New Roman" w:cs="Times New Roman"/>
          <w:sz w:val="24"/>
          <w:szCs w:val="24"/>
        </w:rPr>
        <w:t>stimates for body dissatisfaction generalized estimating equation (GEE) with body size estimation (BSE) in the model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420"/>
        <w:gridCol w:w="1155"/>
        <w:gridCol w:w="1140"/>
        <w:gridCol w:w="1080"/>
        <w:gridCol w:w="210"/>
        <w:gridCol w:w="870"/>
        <w:gridCol w:w="1470"/>
      </w:tblGrid>
      <w:tr w:rsidR="00024A0E" w14:paraId="39E2AB6F" w14:textId="77777777" w:rsidTr="00845E67">
        <w:trPr>
          <w:trHeight w:val="795"/>
        </w:trPr>
        <w:tc>
          <w:tcPr>
            <w:tcW w:w="342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8CE8CB7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1895D3B7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7FDE0BDC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  <w:p w14:paraId="6C1031F9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  <w:p w14:paraId="48794552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redictors</w:t>
            </w:r>
          </w:p>
        </w:tc>
        <w:tc>
          <w:tcPr>
            <w:tcW w:w="11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EEF0FD7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Estimates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86F0211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21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38F5632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95% Confidence Interval</w:t>
            </w:r>
          </w:p>
        </w:tc>
        <w:tc>
          <w:tcPr>
            <w:tcW w:w="14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29B67FE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024A0E" w14:paraId="1A3EAB29" w14:textId="77777777" w:rsidTr="00845E67">
        <w:trPr>
          <w:trHeight w:val="300"/>
        </w:trPr>
        <w:tc>
          <w:tcPr>
            <w:tcW w:w="3420" w:type="dxa"/>
            <w:vMerge/>
            <w:tcBorders>
              <w:left w:val="nil"/>
              <w:bottom w:val="single" w:sz="0" w:space="0" w:color="auto"/>
              <w:right w:val="nil"/>
            </w:tcBorders>
            <w:vAlign w:val="center"/>
          </w:tcPr>
          <w:p w14:paraId="0E27B00A" w14:textId="77777777" w:rsidR="00024A0E" w:rsidRDefault="00024A0E" w:rsidP="00845E67"/>
        </w:tc>
        <w:tc>
          <w:tcPr>
            <w:tcW w:w="11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CE745D7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D149327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F497D98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Lower Bound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AF45C25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Upper Bound</w:t>
            </w:r>
          </w:p>
        </w:tc>
        <w:tc>
          <w:tcPr>
            <w:tcW w:w="14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53B9705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</w:tr>
      <w:tr w:rsidR="00024A0E" w14:paraId="5BCB36DA" w14:textId="77777777" w:rsidTr="00845E67">
        <w:trPr>
          <w:trHeight w:val="255"/>
        </w:trPr>
        <w:tc>
          <w:tcPr>
            <w:tcW w:w="3420" w:type="dxa"/>
            <w:tcBorders>
              <w:top w:val="nil"/>
              <w:left w:val="nil"/>
              <w:bottom w:val="none" w:sz="4" w:space="0" w:color="000000" w:themeColor="text1"/>
              <w:right w:val="nil"/>
            </w:tcBorders>
            <w:tcMar>
              <w:left w:w="108" w:type="dxa"/>
              <w:right w:w="108" w:type="dxa"/>
            </w:tcMar>
          </w:tcPr>
          <w:p w14:paraId="4A80386D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155" w:type="dxa"/>
            <w:tcBorders>
              <w:top w:val="single" w:sz="8" w:space="0" w:color="auto"/>
              <w:left w:val="nil"/>
              <w:bottom w:val="none" w:sz="4" w:space="0" w:color="000000" w:themeColor="text1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58076913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56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none" w:sz="4" w:space="0" w:color="000000" w:themeColor="text1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07CB0F52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9.09</w:t>
            </w:r>
          </w:p>
        </w:tc>
        <w:tc>
          <w:tcPr>
            <w:tcW w:w="1290" w:type="dxa"/>
            <w:gridSpan w:val="2"/>
            <w:tcBorders>
              <w:top w:val="single" w:sz="8" w:space="0" w:color="auto"/>
              <w:left w:val="nil"/>
              <w:bottom w:val="none" w:sz="4" w:space="0" w:color="000000" w:themeColor="text1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1D253DAB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09.26</w:t>
            </w:r>
          </w:p>
        </w:tc>
        <w:tc>
          <w:tcPr>
            <w:tcW w:w="870" w:type="dxa"/>
            <w:tcBorders>
              <w:top w:val="nil"/>
              <w:left w:val="nil"/>
              <w:bottom w:val="none" w:sz="8" w:space="0" w:color="000000" w:themeColor="text1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18FFAF89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2.38</w:t>
            </w:r>
          </w:p>
        </w:tc>
        <w:tc>
          <w:tcPr>
            <w:tcW w:w="1470" w:type="dxa"/>
            <w:tcBorders>
              <w:top w:val="single" w:sz="8" w:space="0" w:color="auto"/>
              <w:left w:val="nil"/>
              <w:bottom w:val="none" w:sz="4" w:space="0" w:color="000000" w:themeColor="text1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4D29471E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1</w:t>
            </w:r>
          </w:p>
        </w:tc>
      </w:tr>
      <w:tr w:rsidR="00024A0E" w14:paraId="5BEEB6C3" w14:textId="77777777" w:rsidTr="00845E67">
        <w:trPr>
          <w:trHeight w:val="270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8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B4A6368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8B535D3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50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E560E6B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3</w:t>
            </w:r>
          </w:p>
        </w:tc>
        <w:tc>
          <w:tcPr>
            <w:tcW w:w="1290" w:type="dxa"/>
            <w:gridSpan w:val="2"/>
            <w:tcBorders>
              <w:top w:val="none" w:sz="8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380CB28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52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1D4E180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51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4BC05F9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5</w:t>
            </w:r>
          </w:p>
        </w:tc>
      </w:tr>
      <w:tr w:rsidR="00024A0E" w14:paraId="1FCEC144" w14:textId="77777777" w:rsidTr="00845E67">
        <w:trPr>
          <w:trHeight w:val="270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780AA43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BSE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12DEF65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58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FEEAD53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8896373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01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CC5B1C4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5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7D82AF1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024A0E" w14:paraId="7734AAB9" w14:textId="77777777" w:rsidTr="00845E67">
        <w:trPr>
          <w:trHeight w:val="255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7CA229B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SE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E1ACE05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773373E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61DBC30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6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B9DBE99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6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1FDB3A8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</w:tr>
      <w:tr w:rsidR="00024A0E" w14:paraId="41F9F0DC" w14:textId="77777777" w:rsidTr="00845E67">
        <w:trPr>
          <w:trHeight w:val="255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55ACCB4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Ankle Girth]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518A18A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35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FC34450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7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48DED9F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BCA100B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66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F554498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4</w:t>
            </w:r>
          </w:p>
        </w:tc>
      </w:tr>
      <w:tr w:rsidR="00024A0E" w14:paraId="0595F465" w14:textId="77777777" w:rsidTr="00845E67">
        <w:trPr>
          <w:trHeight w:val="255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9D68C48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Bust Girth]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1379CE3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49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9A514A2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54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CEA6345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53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8516687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51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24DF42D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</w:tr>
      <w:tr w:rsidR="00024A0E" w14:paraId="6F03D1AF" w14:textId="77777777" w:rsidTr="00845E67">
        <w:trPr>
          <w:trHeight w:val="255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C40CDEA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Calf Girth]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EA89D9A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37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004F078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00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F5AD8C0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4.28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6FCD3C4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54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33E9E3C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5</w:t>
            </w:r>
          </w:p>
        </w:tc>
      </w:tr>
      <w:tr w:rsidR="00024A0E" w14:paraId="5FD483B1" w14:textId="77777777" w:rsidTr="00845E67">
        <w:trPr>
          <w:trHeight w:val="270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6E9EC7D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Calf Length]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FBFB3DC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.20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B08C7EE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79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75AE878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69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5EA67A9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.71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A1EF0C0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.001</w:t>
            </w:r>
          </w:p>
        </w:tc>
      </w:tr>
      <w:tr w:rsidR="00024A0E" w14:paraId="1CA67E5E" w14:textId="77777777" w:rsidTr="00845E67">
        <w:trPr>
          <w:trHeight w:val="255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881680E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Chest Girth]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56EBC95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8.24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BBEC8F2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46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87E32CC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3.06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CDAB81E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3.42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A17E368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.001</w:t>
            </w:r>
          </w:p>
        </w:tc>
      </w:tr>
      <w:tr w:rsidR="00024A0E" w14:paraId="5878CEAE" w14:textId="77777777" w:rsidTr="00845E67">
        <w:trPr>
          <w:trHeight w:val="255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2ED11C5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Foot Length]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E066964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79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C34D9F0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9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691355D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66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9DE3EA4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92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4BF4A9D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.001</w:t>
            </w:r>
          </w:p>
        </w:tc>
      </w:tr>
      <w:tr w:rsidR="00024A0E" w14:paraId="1126368C" w14:textId="77777777" w:rsidTr="00845E67">
        <w:trPr>
          <w:trHeight w:val="255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ACDC3FD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Foot Width]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8AD7918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85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12FB1AD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9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304BB2E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1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522A727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59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35D4CA9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4</w:t>
            </w:r>
          </w:p>
        </w:tc>
      </w:tr>
      <w:tr w:rsidR="00024A0E" w14:paraId="5C7D10BA" w14:textId="77777777" w:rsidTr="00845E67">
        <w:trPr>
          <w:trHeight w:val="270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EE55423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Hand Length]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7A43045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95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F7BE13B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0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E88D6E2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39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7882501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52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5E3C547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.001</w:t>
            </w:r>
          </w:p>
        </w:tc>
      </w:tr>
      <w:tr w:rsidR="00024A0E" w14:paraId="6C2C337E" w14:textId="77777777" w:rsidTr="00845E67">
        <w:trPr>
          <w:trHeight w:val="255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CFC78F1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Hand Width]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FF8A1AA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98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7109DA4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7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04E674F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7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A48C127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49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C91C946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024A0E" w14:paraId="0D1E946D" w14:textId="77777777" w:rsidTr="00845E67">
        <w:trPr>
          <w:trHeight w:val="255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48803F4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Hip Size]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053D63C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5.61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4E8177C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03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D3AD6A3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1.56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B5BCFD1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2D49B4D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</w:tr>
      <w:tr w:rsidR="00024A0E" w14:paraId="2C709758" w14:textId="77777777" w:rsidTr="00845E67">
        <w:trPr>
          <w:trHeight w:val="255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D1A914A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Lower Arm Girth]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EF117FF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.18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839756D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3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2A65ECE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3.22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2E896F3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14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73E1596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.001</w:t>
            </w:r>
          </w:p>
        </w:tc>
      </w:tr>
      <w:tr w:rsidR="00024A0E" w14:paraId="51A1003A" w14:textId="77777777" w:rsidTr="00845E67">
        <w:trPr>
          <w:trHeight w:val="240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7FECB00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Lower Arm Length]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2785BB7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45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270AABD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5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B1B6F58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99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ECCFE7E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90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9EE65E0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</w:tc>
      </w:tr>
      <w:tr w:rsidR="00024A0E" w14:paraId="256321F6" w14:textId="77777777" w:rsidTr="00845E67">
        <w:trPr>
          <w:trHeight w:val="255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1DB21D2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Neck Girth]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5672275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8BA5B92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00AC295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32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92658E1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62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AD32BEA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4</w:t>
            </w:r>
          </w:p>
        </w:tc>
      </w:tr>
      <w:tr w:rsidR="00024A0E" w14:paraId="51FAEAF1" w14:textId="77777777" w:rsidTr="00845E67">
        <w:trPr>
          <w:trHeight w:val="270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8F09F7F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Neck Length]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732171B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50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30ACB3A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4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18EE0BF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46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942B928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54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ABEA350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.001</w:t>
            </w:r>
          </w:p>
        </w:tc>
      </w:tr>
      <w:tr w:rsidR="00024A0E" w14:paraId="4615DFDB" w14:textId="77777777" w:rsidTr="00845E67">
        <w:trPr>
          <w:trHeight w:val="255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8227FF4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Shoulder Width]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52A0763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3.62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B965050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63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E21583B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6.82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23BC1F2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41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AC37BA4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3</w:t>
            </w:r>
          </w:p>
        </w:tc>
      </w:tr>
      <w:tr w:rsidR="00024A0E" w14:paraId="422BF0B6" w14:textId="77777777" w:rsidTr="00845E67">
        <w:trPr>
          <w:trHeight w:val="210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94E97BA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Abdomen Protrusion]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618CC21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99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EEEDCAB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89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5EF4F32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5.69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4688FE9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71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47EBF29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9</w:t>
            </w:r>
          </w:p>
        </w:tc>
      </w:tr>
      <w:tr w:rsidR="00024A0E" w14:paraId="4ECCDEAD" w14:textId="77777777" w:rsidTr="00845E67">
        <w:trPr>
          <w:trHeight w:val="270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B01BA68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Thigh Girth]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00E68FF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3.93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5E910A7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4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C6DFD0D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6.16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D52575B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70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CB2CA2A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.001</w:t>
            </w:r>
          </w:p>
        </w:tc>
      </w:tr>
      <w:tr w:rsidR="00024A0E" w14:paraId="7AF6F4EE" w14:textId="77777777" w:rsidTr="00845E67">
        <w:trPr>
          <w:trHeight w:val="255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2487394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Thigh Length]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62B355A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80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1058732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82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9EAFD90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8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70EF736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.33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B4BA5BD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2</w:t>
            </w:r>
          </w:p>
        </w:tc>
      </w:tr>
      <w:tr w:rsidR="00024A0E" w14:paraId="0EFC3E43" w14:textId="77777777" w:rsidTr="00845E67">
        <w:trPr>
          <w:trHeight w:val="255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092D5A8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Torso Height]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A5F4286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84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9BF784F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29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4CF60F9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34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2821DB3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.33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3FE8E6A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.001</w:t>
            </w:r>
          </w:p>
        </w:tc>
      </w:tr>
      <w:tr w:rsidR="00024A0E" w14:paraId="0C6CD932" w14:textId="77777777" w:rsidTr="00845E67">
        <w:trPr>
          <w:trHeight w:val="255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37DDFF8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Upper Arm Girth]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6A9FF66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.17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CB4790C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2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4373DDC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4.56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A6894CD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FCDF781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7</w:t>
            </w:r>
          </w:p>
        </w:tc>
      </w:tr>
      <w:tr w:rsidR="00024A0E" w14:paraId="489CB309" w14:textId="77777777" w:rsidTr="00845E67">
        <w:trPr>
          <w:trHeight w:val="255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846E486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Upper Arm Length]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FC1C864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18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F670460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3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4F93770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6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04E5DF4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19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2C26D94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.001</w:t>
            </w:r>
          </w:p>
        </w:tc>
      </w:tr>
      <w:tr w:rsidR="00024A0E" w14:paraId="1B2F8FBE" w14:textId="77777777" w:rsidTr="00845E67">
        <w:trPr>
          <w:trHeight w:val="255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01D642D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ody Part [Waist Size] 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56D4F57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9.49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2A4403D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14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482EB0F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3.68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F5B1BB4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5.29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420CD89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.001</w:t>
            </w:r>
          </w:p>
        </w:tc>
      </w:tr>
      <w:tr w:rsidR="00024A0E" w14:paraId="2F7D0B79" w14:textId="77777777" w:rsidTr="00845E67">
        <w:trPr>
          <w:trHeight w:val="255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4BF5BB1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Wrist Girth]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0D9EF91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812ED9E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0FB2EC7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A53A7B2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512896E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24A0E" w14:paraId="6D201592" w14:textId="77777777" w:rsidTr="00845E67">
        <w:trPr>
          <w:trHeight w:val="540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F8B968A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Ankle Girth]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BC1A4DA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.44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9C55BA9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8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F041860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4.76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379DE31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2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60C66B5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4</w:t>
            </w:r>
          </w:p>
        </w:tc>
      </w:tr>
      <w:tr w:rsidR="00024A0E" w14:paraId="467D10DA" w14:textId="77777777" w:rsidTr="00845E67">
        <w:trPr>
          <w:trHeight w:val="540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AA9C4FC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Bust Girth]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4DED00F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3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E4E4FDF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43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6D58955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4.03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A966807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49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9A1A175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6</w:t>
            </w:r>
          </w:p>
        </w:tc>
      </w:tr>
      <w:tr w:rsidR="00024A0E" w14:paraId="54111533" w14:textId="77777777" w:rsidTr="00845E67">
        <w:trPr>
          <w:trHeight w:val="525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D1B3482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Calf Girth]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2E3CE0F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61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FBCFD05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63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8C4872A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3.55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25AC374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76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20CE84F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4</w:t>
            </w:r>
          </w:p>
        </w:tc>
      </w:tr>
      <w:tr w:rsidR="00024A0E" w14:paraId="30495E05" w14:textId="77777777" w:rsidTr="00845E67">
        <w:trPr>
          <w:trHeight w:val="540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D2D1336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Calf Length]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727E35A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.46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3066439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39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5C599A3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7.15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8F278D9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24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1320055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1</w:t>
            </w:r>
          </w:p>
        </w:tc>
      </w:tr>
      <w:tr w:rsidR="00024A0E" w14:paraId="3C31E80A" w14:textId="77777777" w:rsidTr="00845E67">
        <w:trPr>
          <w:trHeight w:val="540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BFC8E90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Chest Girth]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A19DF79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.61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9494613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27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38675BC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20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3251FFD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.01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12317DB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.001</w:t>
            </w:r>
          </w:p>
        </w:tc>
      </w:tr>
      <w:tr w:rsidR="00024A0E" w14:paraId="1AC43726" w14:textId="77777777" w:rsidTr="00845E67">
        <w:trPr>
          <w:trHeight w:val="525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F5BDB45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Foot Length]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53AE840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43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03CC2EC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37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550A9EF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4.10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EA409D1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5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46B9AA3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0</w:t>
            </w:r>
          </w:p>
        </w:tc>
      </w:tr>
      <w:tr w:rsidR="00024A0E" w14:paraId="561F25C9" w14:textId="77777777" w:rsidTr="00845E67">
        <w:trPr>
          <w:trHeight w:val="540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4A9A163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Group [control]*Body Part [Foot Width]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AFA5E26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09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5629C33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1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AE3EA8D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3.27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9C1107F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0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298872D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</w:tr>
      <w:tr w:rsidR="00024A0E" w14:paraId="2A284405" w14:textId="77777777" w:rsidTr="00845E67">
        <w:trPr>
          <w:trHeight w:val="540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E2D9768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Hand Length]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1282EB6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72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5341C36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1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5227BF5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3.70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75FEDA7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061DAFD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9</w:t>
            </w:r>
          </w:p>
        </w:tc>
      </w:tr>
      <w:tr w:rsidR="00024A0E" w14:paraId="237353DB" w14:textId="77777777" w:rsidTr="00845E67">
        <w:trPr>
          <w:trHeight w:val="525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AC3D6A3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Hand Width]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D95BBBD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12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787B59A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3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F2B9AFE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3.15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F771348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1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EEEDE6A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8</w:t>
            </w:r>
          </w:p>
        </w:tc>
      </w:tr>
      <w:tr w:rsidR="00024A0E" w14:paraId="6E6667B9" w14:textId="77777777" w:rsidTr="00845E67">
        <w:trPr>
          <w:trHeight w:val="540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7D5F682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Hip Size]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5AA01F1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46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E6ED386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78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28DBCFA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.94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D09E3D6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.86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D7D2CF3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</w:tc>
      </w:tr>
      <w:tr w:rsidR="00024A0E" w14:paraId="3BF7AC6D" w14:textId="77777777" w:rsidTr="00845E67">
        <w:trPr>
          <w:trHeight w:val="540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7A662A0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Lower Arm Girth]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DBD6B82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81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A8F43EC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03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EF6E952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82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A324EA4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.80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774A272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.001</w:t>
            </w:r>
          </w:p>
        </w:tc>
      </w:tr>
      <w:tr w:rsidR="00024A0E" w14:paraId="730EDBB0" w14:textId="77777777" w:rsidTr="00845E67">
        <w:trPr>
          <w:trHeight w:val="525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430559E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Lower Arm Length]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C561DE2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96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4DDD9FB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01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187BFC9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5.90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57E68BD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98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AC82055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</w:tr>
      <w:tr w:rsidR="00024A0E" w14:paraId="38450207" w14:textId="77777777" w:rsidTr="00845E67">
        <w:trPr>
          <w:trHeight w:val="540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552117D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Neck Girth]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B1A5811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59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6F22E6E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97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1F0D8ED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5.44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186B54F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26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5F83851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2</w:t>
            </w:r>
          </w:p>
        </w:tc>
      </w:tr>
      <w:tr w:rsidR="00024A0E" w14:paraId="13A4C7E6" w14:textId="77777777" w:rsidTr="00845E67">
        <w:trPr>
          <w:trHeight w:val="540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A720047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Neck Length]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4CBD626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3.23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114ED3A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46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041E6C6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6.09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22D4EBD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37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6FE96D2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3</w:t>
            </w:r>
          </w:p>
        </w:tc>
      </w:tr>
      <w:tr w:rsidR="00024A0E" w14:paraId="34C2415D" w14:textId="77777777" w:rsidTr="00845E67">
        <w:trPr>
          <w:trHeight w:val="540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9F1204B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Shoulder Width]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EE085CA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48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ABE6BB9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29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9F828F9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.00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FFC8594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96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904354F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8</w:t>
            </w:r>
          </w:p>
        </w:tc>
      </w:tr>
      <w:tr w:rsidR="00024A0E" w14:paraId="167E669C" w14:textId="77777777" w:rsidTr="00845E67">
        <w:trPr>
          <w:trHeight w:val="525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3D90F29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Abdomen Protrusion]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D515E71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19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A41929B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33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67E18F4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37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8AB507A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.75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C5EB3E6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7</w:t>
            </w:r>
          </w:p>
        </w:tc>
      </w:tr>
      <w:tr w:rsidR="00024A0E" w14:paraId="088FF1C5" w14:textId="77777777" w:rsidTr="00845E67">
        <w:trPr>
          <w:trHeight w:val="540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7D515C4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Thigh Girth]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7AA744D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25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49C998F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04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266B8F5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75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A3C3DE1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.25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2E2D340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1</w:t>
            </w:r>
          </w:p>
        </w:tc>
      </w:tr>
      <w:tr w:rsidR="00024A0E" w14:paraId="2E942A75" w14:textId="77777777" w:rsidTr="00845E67">
        <w:trPr>
          <w:trHeight w:val="540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B078C0E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Thigh Length]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5666368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678D19C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50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070E6B0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6.84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D1E8F64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87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E8A312C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99</w:t>
            </w:r>
          </w:p>
        </w:tc>
      </w:tr>
      <w:tr w:rsidR="00024A0E" w14:paraId="7D9D34E2" w14:textId="77777777" w:rsidTr="00845E67">
        <w:trPr>
          <w:trHeight w:val="525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5BFB837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Torso Height]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6638BA2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0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0349823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81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7B48682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4.41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F30E90F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60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99B2C64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0</w:t>
            </w:r>
          </w:p>
        </w:tc>
      </w:tr>
      <w:tr w:rsidR="00024A0E" w14:paraId="2CD93D19" w14:textId="77777777" w:rsidTr="00845E67">
        <w:trPr>
          <w:trHeight w:val="540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23A7012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Upper Arm Girth]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308547F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55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8FBF607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68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6B31391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74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5C5FF88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83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221D71C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</w:tc>
      </w:tr>
      <w:tr w:rsidR="00024A0E" w14:paraId="5958A56B" w14:textId="77777777" w:rsidTr="00845E67">
        <w:trPr>
          <w:trHeight w:val="540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48B3518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Upper Arm Length]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1AD516F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55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FFAD56A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41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879D641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3.33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12D13A2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22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DFEB713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0</w:t>
            </w:r>
          </w:p>
        </w:tc>
      </w:tr>
      <w:tr w:rsidR="00024A0E" w14:paraId="5A5A73FC" w14:textId="77777777" w:rsidTr="00845E67">
        <w:trPr>
          <w:trHeight w:val="540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8755DC1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roup [control]*Body Part [Waist Size] 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5993766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3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437C657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25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E8DCDD8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5.65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E2D1A3F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.11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2352F8E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2</w:t>
            </w:r>
          </w:p>
        </w:tc>
      </w:tr>
      <w:tr w:rsidR="00024A0E" w14:paraId="503F86DA" w14:textId="77777777" w:rsidTr="00845E67">
        <w:trPr>
          <w:trHeight w:val="525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F9C7ABA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Wrist Girth]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644F91B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EB2007A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6D21969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37965D0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225F3DF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24A0E" w14:paraId="24A1B5B5" w14:textId="77777777" w:rsidTr="00845E67">
        <w:trPr>
          <w:trHeight w:val="270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328BE3F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Ankle Girth]*BSE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8EC6DC4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9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5B8F20B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1E93FB2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66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B531110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8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1E09D6D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3</w:t>
            </w:r>
          </w:p>
        </w:tc>
      </w:tr>
      <w:tr w:rsidR="00024A0E" w14:paraId="53375248" w14:textId="77777777" w:rsidTr="00845E67">
        <w:trPr>
          <w:trHeight w:val="255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0594FA6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Bust Girth]*BSE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096E835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1F7CC12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7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6DF9F09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38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89DA74E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7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A287E67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9</w:t>
            </w:r>
          </w:p>
        </w:tc>
      </w:tr>
      <w:tr w:rsidR="00024A0E" w14:paraId="6090FE69" w14:textId="77777777" w:rsidTr="00845E67">
        <w:trPr>
          <w:trHeight w:val="255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D5E8171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Calf Girth]*BSE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344B8B1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7EE6368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3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F49E753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42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124E98E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9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6D9AFFD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7</w:t>
            </w:r>
          </w:p>
        </w:tc>
      </w:tr>
      <w:tr w:rsidR="00024A0E" w14:paraId="6BB1B78C" w14:textId="77777777" w:rsidTr="00845E67">
        <w:trPr>
          <w:trHeight w:val="255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C088AD7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Calf Length]*BSE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1ABDF75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7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4CBA687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9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1A9EFBE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45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F05EE3F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53D6D09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0</w:t>
            </w:r>
          </w:p>
        </w:tc>
      </w:tr>
      <w:tr w:rsidR="00024A0E" w14:paraId="5CD35F96" w14:textId="77777777" w:rsidTr="00845E67">
        <w:trPr>
          <w:trHeight w:val="255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35F8919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Chest Girth]*BSE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1953115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2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38918EA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F954C7F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8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176E176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2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6D31ED8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6</w:t>
            </w:r>
          </w:p>
        </w:tc>
      </w:tr>
      <w:tr w:rsidR="00024A0E" w14:paraId="22230B98" w14:textId="77777777" w:rsidTr="00845E67">
        <w:trPr>
          <w:trHeight w:val="255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5D0B719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Foot Length]*BSE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04AA2F2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64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1133DB1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5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8D60B7C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51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A6AD1BB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8029B2D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6</w:t>
            </w:r>
          </w:p>
        </w:tc>
      </w:tr>
      <w:tr w:rsidR="00024A0E" w14:paraId="1848A897" w14:textId="77777777" w:rsidTr="00845E67">
        <w:trPr>
          <w:trHeight w:val="255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EB450A5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Group [control]*Body Part [Foot Width]*BSE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B86FD49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8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B5E7DF0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7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01A2364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42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6C3B0B5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23214D8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6</w:t>
            </w:r>
          </w:p>
        </w:tc>
      </w:tr>
      <w:tr w:rsidR="00024A0E" w14:paraId="1E577088" w14:textId="77777777" w:rsidTr="00845E67">
        <w:trPr>
          <w:trHeight w:val="255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4BD7FEF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Hand Length]*BSE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D1706AF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31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49988A2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D6EEC2B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79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F772B75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8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A872792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</w:tc>
      </w:tr>
      <w:tr w:rsidR="00024A0E" w14:paraId="67DF3FEC" w14:textId="77777777" w:rsidTr="00845E67">
        <w:trPr>
          <w:trHeight w:val="255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9E0477C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Hand Width]*BSE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7ED7E16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44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F050AC0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576A1C9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02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DBB9AFD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4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19C7B06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4</w:t>
            </w:r>
          </w:p>
        </w:tc>
      </w:tr>
      <w:tr w:rsidR="00024A0E" w14:paraId="03B21579" w14:textId="77777777" w:rsidTr="00845E67">
        <w:trPr>
          <w:trHeight w:val="255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6FB2317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Hip Size]*BSE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BC786D9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4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2DF6CC2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8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C61BA61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40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7504605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2FDB250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3</w:t>
            </w:r>
          </w:p>
        </w:tc>
      </w:tr>
      <w:tr w:rsidR="00024A0E" w14:paraId="254F1079" w14:textId="77777777" w:rsidTr="00845E67">
        <w:trPr>
          <w:trHeight w:val="255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742E42C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Lower Arm Girth]*BSE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B2BAAEA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3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54DDE1D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BE4DCC6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4957BA8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38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69D15C6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3</w:t>
            </w:r>
          </w:p>
        </w:tc>
      </w:tr>
      <w:tr w:rsidR="00024A0E" w14:paraId="5238185A" w14:textId="77777777" w:rsidTr="00845E67">
        <w:trPr>
          <w:trHeight w:val="255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8EB4516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Lower Arm Length]*BSE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F60C27C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8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74FD710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D3952E6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67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E45ED4B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1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80F3D06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7</w:t>
            </w:r>
          </w:p>
        </w:tc>
      </w:tr>
      <w:tr w:rsidR="00024A0E" w14:paraId="030E93D5" w14:textId="77777777" w:rsidTr="00845E67">
        <w:trPr>
          <w:trHeight w:val="255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8B111AA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Neck Girth]*BSE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5AD4050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DB67DC8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5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69DA7E5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63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85240EA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6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263EC1A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5</w:t>
            </w:r>
          </w:p>
        </w:tc>
      </w:tr>
      <w:tr w:rsidR="00024A0E" w14:paraId="1BF1DD44" w14:textId="77777777" w:rsidTr="00845E67">
        <w:trPr>
          <w:trHeight w:val="255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0289B21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Neck Length]*BSE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A334FE3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C2D5D34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8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ACC9BB3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5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0A36209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6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1FD40D7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7</w:t>
            </w:r>
          </w:p>
        </w:tc>
      </w:tr>
      <w:tr w:rsidR="00024A0E" w14:paraId="186DD7D7" w14:textId="77777777" w:rsidTr="00845E67">
        <w:trPr>
          <w:trHeight w:val="255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AF55E8C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Shoulder Width]*BSE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D41F3E6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9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98C0D88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45D6259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53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92EE397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5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F5395D4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9</w:t>
            </w:r>
          </w:p>
        </w:tc>
      </w:tr>
      <w:tr w:rsidR="00024A0E" w14:paraId="207AA0B9" w14:textId="77777777" w:rsidTr="00845E67">
        <w:trPr>
          <w:trHeight w:val="255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747B9DD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Abdomen Protrusion]*BSE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D148DFE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0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2ACDE62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9411285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1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7A6971B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0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D274A9B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5</w:t>
            </w:r>
          </w:p>
        </w:tc>
      </w:tr>
      <w:tr w:rsidR="00024A0E" w14:paraId="0CCAA515" w14:textId="77777777" w:rsidTr="00845E67">
        <w:trPr>
          <w:trHeight w:val="255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C25D9EC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Thigh Girth]*BSE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123D52F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7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3A6E1CF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8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1DA83FC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82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8B299D1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8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1901E24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4</w:t>
            </w:r>
          </w:p>
        </w:tc>
      </w:tr>
      <w:tr w:rsidR="00024A0E" w14:paraId="33D5B7FE" w14:textId="77777777" w:rsidTr="00845E67">
        <w:trPr>
          <w:trHeight w:val="255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030DDFD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Thigh Length]*BSE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A1EE57A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9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70CA352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3CC30F6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35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9A0F333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3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C5D3858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9</w:t>
            </w:r>
          </w:p>
        </w:tc>
      </w:tr>
      <w:tr w:rsidR="00024A0E" w14:paraId="2C460EBD" w14:textId="77777777" w:rsidTr="00845E67">
        <w:trPr>
          <w:trHeight w:val="255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4BF80D2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Torso Height]*BSE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28FDB45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36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E4FBE50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0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12423E3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74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26DFA4E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19065F2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</w:tr>
      <w:tr w:rsidR="00024A0E" w14:paraId="49D1B32E" w14:textId="77777777" w:rsidTr="00845E67">
        <w:trPr>
          <w:trHeight w:val="255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D606D59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Upper Arm Girth]*BSE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81A5A75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9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AAE5EB7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4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A6325BC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47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9601EF0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5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CC74E5B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7</w:t>
            </w:r>
          </w:p>
        </w:tc>
      </w:tr>
      <w:tr w:rsidR="00024A0E" w14:paraId="0177AF66" w14:textId="77777777" w:rsidTr="00845E67">
        <w:trPr>
          <w:trHeight w:val="255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803441E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Upper Arm Length]*BSE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9E4104B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3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B37AEC5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B93088E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2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05A2EC5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8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94C0738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</w:tr>
      <w:tr w:rsidR="00024A0E" w14:paraId="34BAE9A3" w14:textId="77777777" w:rsidTr="00845E67">
        <w:trPr>
          <w:trHeight w:val="255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A726481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Waist Size]*BSE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892E64F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71158F1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7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4232895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5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98D8E2D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1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B8AA96E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3</w:t>
            </w:r>
          </w:p>
        </w:tc>
      </w:tr>
      <w:tr w:rsidR="00024A0E" w14:paraId="7D9755D6" w14:textId="77777777" w:rsidTr="00845E67">
        <w:trPr>
          <w:trHeight w:val="255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4B43E65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Wrist Girth]*BSE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5BE4A3C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D93BE19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E9F9063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3E6F9EE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4102F52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24A0E" w14:paraId="04B74ED2" w14:textId="77777777" w:rsidTr="00845E67">
        <w:trPr>
          <w:trHeight w:val="255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7E4F32B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Height (m)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67763B3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1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EED3285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6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472F1AD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71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55E624D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0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6B30EA2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8</w:t>
            </w:r>
          </w:p>
        </w:tc>
      </w:tr>
      <w:tr w:rsidR="00024A0E" w14:paraId="541C593F" w14:textId="77777777" w:rsidTr="00845E67">
        <w:trPr>
          <w:trHeight w:val="255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9522133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Weight (kg)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C0CF604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0A00974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5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F40C3D5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82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80E0414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6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C3AAC9C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8</w:t>
            </w:r>
          </w:p>
        </w:tc>
      </w:tr>
      <w:tr w:rsidR="00024A0E" w14:paraId="3EB6C081" w14:textId="77777777" w:rsidTr="00845E67">
        <w:trPr>
          <w:trHeight w:val="255"/>
        </w:trPr>
        <w:tc>
          <w:tcPr>
            <w:tcW w:w="3420" w:type="dxa"/>
            <w:tcBorders>
              <w:top w:val="none" w:sz="4" w:space="0" w:color="000000" w:themeColor="text1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22D6C5B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BMI (kg/m</w:t>
            </w: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35DF9BC5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52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3E5B544F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5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275C37DC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.97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67595B94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92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62B0204C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7</w:t>
            </w:r>
          </w:p>
        </w:tc>
      </w:tr>
    </w:tbl>
    <w:p w14:paraId="33A96317" w14:textId="77777777" w:rsidR="00024A0E" w:rsidRDefault="00024A0E" w:rsidP="00024A0E">
      <w:pPr>
        <w:spacing w:line="257" w:lineRule="auto"/>
        <w:ind w:left="-20" w:right="-20"/>
        <w:rPr>
          <w:rFonts w:ascii="Times New Roman" w:eastAsia="Times New Roman" w:hAnsi="Times New Roman" w:cs="Times New Roman"/>
          <w:sz w:val="24"/>
          <w:szCs w:val="24"/>
        </w:rPr>
      </w:pPr>
      <w:r w:rsidRPr="215578D9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Notes: </w:t>
      </w:r>
      <w:r w:rsidRPr="215578D9">
        <w:rPr>
          <w:rFonts w:ascii="Times New Roman" w:eastAsia="Times New Roman" w:hAnsi="Times New Roman" w:cs="Times New Roman"/>
          <w:sz w:val="24"/>
          <w:szCs w:val="24"/>
        </w:rPr>
        <w:t>Wrist girth set to zero since parameter is redundant. Height, weight, and BMI were covariates in the model.</w:t>
      </w:r>
    </w:p>
    <w:p w14:paraId="60061E4C" w14:textId="77777777" w:rsidR="00024A0E" w:rsidRDefault="00024A0E" w:rsidP="00024A0E"/>
    <w:p w14:paraId="44EAFD9C" w14:textId="77777777" w:rsidR="00024A0E" w:rsidRDefault="00024A0E" w:rsidP="00024A0E"/>
    <w:p w14:paraId="4B94D5A5" w14:textId="77777777" w:rsidR="00024A0E" w:rsidRDefault="00024A0E" w:rsidP="00024A0E"/>
    <w:p w14:paraId="3DEEC669" w14:textId="77777777" w:rsidR="00024A0E" w:rsidRDefault="00024A0E" w:rsidP="00024A0E"/>
    <w:p w14:paraId="7A0A4EF2" w14:textId="77777777" w:rsidR="00024A0E" w:rsidRDefault="00024A0E" w:rsidP="00024A0E">
      <w:pPr>
        <w:spacing w:line="257" w:lineRule="auto"/>
        <w:ind w:left="-20" w:right="-20"/>
        <w:rPr>
          <w:rFonts w:ascii="Times New Roman" w:eastAsia="Times New Roman" w:hAnsi="Times New Roman" w:cs="Times New Roman"/>
          <w:sz w:val="24"/>
          <w:szCs w:val="24"/>
        </w:rPr>
      </w:pPr>
      <w:r w:rsidRPr="6C5D40B9">
        <w:rPr>
          <w:rFonts w:ascii="Times New Roman" w:eastAsia="Times New Roman" w:hAnsi="Times New Roman" w:cs="Times New Roman"/>
          <w:sz w:val="24"/>
          <w:szCs w:val="24"/>
        </w:rPr>
        <w:lastRenderedPageBreak/>
        <w:t>Table S</w:t>
      </w:r>
      <w:r>
        <w:rPr>
          <w:rFonts w:ascii="Times New Roman" w:eastAsia="Times New Roman" w:hAnsi="Times New Roman" w:cs="Times New Roman"/>
          <w:sz w:val="24"/>
          <w:szCs w:val="24"/>
        </w:rPr>
        <w:t>4:</w:t>
      </w:r>
      <w:r w:rsidRPr="6C5D40B9">
        <w:rPr>
          <w:rFonts w:ascii="Calibri" w:eastAsia="Calibri" w:hAnsi="Calibri" w:cs="Calibri"/>
        </w:rPr>
        <w:t xml:space="preserve"> </w:t>
      </w:r>
      <w:r w:rsidRPr="6C5D40B9">
        <w:rPr>
          <w:rFonts w:ascii="Times New Roman" w:eastAsia="Times New Roman" w:hAnsi="Times New Roman" w:cs="Times New Roman"/>
          <w:sz w:val="24"/>
          <w:szCs w:val="24"/>
        </w:rPr>
        <w:t>GEE regression coefficients for BSE accuracy and body dissatisfaction predicting BDD symptom severity using the Body Image States Scale (BISS) across the full group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720"/>
        <w:gridCol w:w="720"/>
        <w:gridCol w:w="1185"/>
        <w:gridCol w:w="2295"/>
        <w:gridCol w:w="1365"/>
      </w:tblGrid>
      <w:tr w:rsidR="00024A0E" w14:paraId="071953A7" w14:textId="77777777" w:rsidTr="00845E67">
        <w:trPr>
          <w:trHeight w:val="285"/>
        </w:trPr>
        <w:tc>
          <w:tcPr>
            <w:tcW w:w="37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52553BD" w14:textId="77777777" w:rsidR="00024A0E" w:rsidRDefault="00024A0E" w:rsidP="00845E67">
            <w:pPr>
              <w:spacing w:after="0"/>
            </w:pPr>
            <w:r w:rsidRPr="3756E732">
              <w:rPr>
                <w:rFonts w:ascii="Segoe UI" w:eastAsia="Segoe UI" w:hAnsi="Segoe UI" w:cs="Segoe UI"/>
                <w:sz w:val="18"/>
                <w:szCs w:val="18"/>
              </w:rPr>
              <w:t xml:space="preserve"> </w:t>
            </w:r>
          </w:p>
        </w:tc>
        <w:tc>
          <w:tcPr>
            <w:tcW w:w="5565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E4D76D4" w14:textId="77777777" w:rsidR="00024A0E" w:rsidRDefault="00024A0E" w:rsidP="00845E67">
            <w:pPr>
              <w:spacing w:after="0"/>
              <w:jc w:val="center"/>
            </w:pPr>
            <w:r w:rsidRPr="3756E7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BISS </w:t>
            </w:r>
            <w:r w:rsidRPr="3756E73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024A0E" w14:paraId="45BA5EFC" w14:textId="77777777" w:rsidTr="00845E67">
        <w:trPr>
          <w:trHeight w:val="285"/>
        </w:trPr>
        <w:tc>
          <w:tcPr>
            <w:tcW w:w="37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CEE2C0B" w14:textId="77777777" w:rsidR="00024A0E" w:rsidRDefault="00024A0E" w:rsidP="00845E67">
            <w:pPr>
              <w:spacing w:after="0"/>
              <w:ind w:left="-20" w:right="-20"/>
            </w:pPr>
            <w:r w:rsidRPr="3756E732">
              <w:rPr>
                <w:rFonts w:ascii="Calibri" w:eastAsia="Calibri" w:hAnsi="Calibri" w:cs="Calibri"/>
              </w:rPr>
              <w:t xml:space="preserve"> </w:t>
            </w:r>
            <w:r w:rsidRPr="3756E7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ble</w:t>
            </w:r>
            <w:r w:rsidRPr="3756E73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A045499" w14:textId="77777777" w:rsidR="00024A0E" w:rsidRDefault="00024A0E" w:rsidP="00845E67">
            <w:pPr>
              <w:spacing w:after="0"/>
              <w:jc w:val="center"/>
            </w:pPr>
            <w:r w:rsidRPr="3756E732">
              <w:rPr>
                <w:rFonts w:ascii="Times New Roman" w:eastAsia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1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F384487" w14:textId="77777777" w:rsidR="00024A0E" w:rsidRDefault="00024A0E" w:rsidP="00845E67">
            <w:pPr>
              <w:spacing w:after="0"/>
              <w:jc w:val="center"/>
            </w:pPr>
            <w:r w:rsidRPr="3756E732">
              <w:rPr>
                <w:rFonts w:ascii="Times New Roman" w:eastAsia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22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B479498" w14:textId="77777777" w:rsidR="00024A0E" w:rsidRDefault="00024A0E" w:rsidP="00845E67">
            <w:pPr>
              <w:spacing w:after="0"/>
              <w:jc w:val="center"/>
            </w:pPr>
            <w:r w:rsidRPr="3756E732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3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43BC218" w14:textId="77777777" w:rsidR="00024A0E" w:rsidRDefault="00024A0E" w:rsidP="00845E67">
            <w:pPr>
              <w:spacing w:after="0"/>
              <w:jc w:val="center"/>
            </w:pPr>
            <w:r w:rsidRPr="3756E73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024A0E" w14:paraId="218E4D42" w14:textId="77777777" w:rsidTr="00845E67">
        <w:trPr>
          <w:trHeight w:val="375"/>
        </w:trPr>
        <w:tc>
          <w:tcPr>
            <w:tcW w:w="37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4241B7C" w14:textId="77777777" w:rsidR="00024A0E" w:rsidRDefault="00024A0E" w:rsidP="00845E67">
            <w:pPr>
              <w:spacing w:after="0"/>
            </w:pPr>
            <w:r w:rsidRPr="3756E73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odel 1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6051E44" w14:textId="77777777" w:rsidR="00024A0E" w:rsidRDefault="00024A0E" w:rsidP="00845E67">
            <w:pPr>
              <w:spacing w:after="0"/>
              <w:jc w:val="center"/>
            </w:pPr>
            <w:r w:rsidRPr="3756E73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54EF5F4" w14:textId="77777777" w:rsidR="00024A0E" w:rsidRDefault="00024A0E" w:rsidP="00845E67">
            <w:pPr>
              <w:spacing w:after="0"/>
              <w:jc w:val="center"/>
            </w:pPr>
            <w:r w:rsidRPr="3756E73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9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E235B9D" w14:textId="77777777" w:rsidR="00024A0E" w:rsidRDefault="00024A0E" w:rsidP="00845E67">
            <w:pPr>
              <w:spacing w:after="0"/>
              <w:jc w:val="center"/>
            </w:pPr>
            <w:r w:rsidRPr="3756E73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6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6AC4DF1" w14:textId="77777777" w:rsidR="00024A0E" w:rsidRDefault="00024A0E" w:rsidP="00845E67">
            <w:pPr>
              <w:spacing w:after="0"/>
              <w:jc w:val="center"/>
            </w:pPr>
            <w:r w:rsidRPr="3756E73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024A0E" w14:paraId="02CB5729" w14:textId="77777777" w:rsidTr="00845E67">
        <w:trPr>
          <w:trHeight w:val="375"/>
        </w:trPr>
        <w:tc>
          <w:tcPr>
            <w:tcW w:w="3720" w:type="dxa"/>
          </w:tcPr>
          <w:p w14:paraId="4F3E3BEA" w14:textId="77777777" w:rsidR="00024A0E" w:rsidRDefault="00024A0E" w:rsidP="00845E67">
            <w:pPr>
              <w:spacing w:after="0"/>
            </w:pPr>
            <w:r w:rsidRPr="3756E73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SE Accuracy  </w:t>
            </w:r>
          </w:p>
        </w:tc>
        <w:tc>
          <w:tcPr>
            <w:tcW w:w="720" w:type="dxa"/>
          </w:tcPr>
          <w:p w14:paraId="0561DF87" w14:textId="77777777" w:rsidR="00024A0E" w:rsidRDefault="00024A0E" w:rsidP="00845E67">
            <w:pPr>
              <w:spacing w:after="0"/>
              <w:jc w:val="center"/>
            </w:pPr>
            <w:r w:rsidRPr="3756E732">
              <w:rPr>
                <w:rFonts w:ascii="Times New Roman" w:eastAsia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185" w:type="dxa"/>
          </w:tcPr>
          <w:p w14:paraId="43B5B514" w14:textId="77777777" w:rsidR="00024A0E" w:rsidRDefault="00024A0E" w:rsidP="00845E67">
            <w:pPr>
              <w:spacing w:after="0"/>
              <w:jc w:val="center"/>
            </w:pPr>
            <w:r w:rsidRPr="3756E732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295" w:type="dxa"/>
          </w:tcPr>
          <w:p w14:paraId="514E0CED" w14:textId="77777777" w:rsidR="00024A0E" w:rsidRDefault="00024A0E" w:rsidP="00845E67">
            <w:pPr>
              <w:spacing w:after="0"/>
              <w:jc w:val="center"/>
            </w:pPr>
            <w:r w:rsidRPr="3756E732">
              <w:rPr>
                <w:rFonts w:ascii="Times New Roman" w:eastAsia="Times New Roman" w:hAnsi="Times New Roman" w:cs="Times New Roman"/>
                <w:sz w:val="24"/>
                <w:szCs w:val="24"/>
              </w:rPr>
              <w:t>-.03, .01</w:t>
            </w:r>
          </w:p>
        </w:tc>
        <w:tc>
          <w:tcPr>
            <w:tcW w:w="1365" w:type="dxa"/>
          </w:tcPr>
          <w:p w14:paraId="383F154A" w14:textId="77777777" w:rsidR="00024A0E" w:rsidRDefault="00024A0E" w:rsidP="00845E67">
            <w:pPr>
              <w:spacing w:after="0"/>
              <w:jc w:val="center"/>
            </w:pPr>
            <w:r w:rsidRPr="3756E732">
              <w:rPr>
                <w:rFonts w:ascii="Times New Roman" w:eastAsia="Times New Roman" w:hAnsi="Times New Roman" w:cs="Times New Roman"/>
                <w:sz w:val="24"/>
                <w:szCs w:val="24"/>
              </w:rPr>
              <w:t>.26</w:t>
            </w:r>
          </w:p>
        </w:tc>
      </w:tr>
      <w:tr w:rsidR="00024A0E" w14:paraId="3FFE4305" w14:textId="77777777" w:rsidTr="00845E67">
        <w:trPr>
          <w:trHeight w:val="390"/>
        </w:trPr>
        <w:tc>
          <w:tcPr>
            <w:tcW w:w="3720" w:type="dxa"/>
          </w:tcPr>
          <w:p w14:paraId="2BF99992" w14:textId="77777777" w:rsidR="00024A0E" w:rsidRDefault="00024A0E" w:rsidP="00845E67">
            <w:pPr>
              <w:spacing w:after="0"/>
            </w:pPr>
            <w:r w:rsidRPr="3756E732">
              <w:rPr>
                <w:rFonts w:ascii="Times New Roman" w:eastAsia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720" w:type="dxa"/>
          </w:tcPr>
          <w:p w14:paraId="373CEB1D" w14:textId="77777777" w:rsidR="00024A0E" w:rsidRDefault="00024A0E" w:rsidP="00845E67">
            <w:pPr>
              <w:spacing w:after="0"/>
              <w:jc w:val="center"/>
            </w:pPr>
            <w:r w:rsidRPr="3756E732">
              <w:rPr>
                <w:rFonts w:ascii="Times New Roman" w:eastAsia="Times New Roman" w:hAnsi="Times New Roman" w:cs="Times New Roman"/>
                <w:sz w:val="24"/>
                <w:szCs w:val="24"/>
              </w:rPr>
              <w:t>2.79</w:t>
            </w:r>
          </w:p>
        </w:tc>
        <w:tc>
          <w:tcPr>
            <w:tcW w:w="1185" w:type="dxa"/>
          </w:tcPr>
          <w:p w14:paraId="44E10B99" w14:textId="77777777" w:rsidR="00024A0E" w:rsidRDefault="00024A0E" w:rsidP="00845E67">
            <w:pPr>
              <w:spacing w:after="0"/>
              <w:jc w:val="center"/>
            </w:pPr>
            <w:r w:rsidRPr="3756E732">
              <w:rPr>
                <w:rFonts w:ascii="Times New Roman" w:eastAsia="Times New Roman" w:hAnsi="Times New Roman" w:cs="Times New Roman"/>
                <w:sz w:val="24"/>
                <w:szCs w:val="24"/>
              </w:rPr>
              <w:t>.31</w:t>
            </w:r>
          </w:p>
        </w:tc>
        <w:tc>
          <w:tcPr>
            <w:tcW w:w="2295" w:type="dxa"/>
          </w:tcPr>
          <w:p w14:paraId="777E4663" w14:textId="77777777" w:rsidR="00024A0E" w:rsidRDefault="00024A0E" w:rsidP="00845E67">
            <w:pPr>
              <w:spacing w:after="0"/>
              <w:jc w:val="center"/>
            </w:pPr>
            <w:r w:rsidRPr="3756E732">
              <w:rPr>
                <w:rFonts w:ascii="Times New Roman" w:eastAsia="Times New Roman" w:hAnsi="Times New Roman" w:cs="Times New Roman"/>
                <w:sz w:val="24"/>
                <w:szCs w:val="24"/>
              </w:rPr>
              <w:t>2.19, 3.40</w:t>
            </w:r>
          </w:p>
        </w:tc>
        <w:tc>
          <w:tcPr>
            <w:tcW w:w="1365" w:type="dxa"/>
          </w:tcPr>
          <w:p w14:paraId="3E99C0F9" w14:textId="77777777" w:rsidR="00024A0E" w:rsidRDefault="00024A0E" w:rsidP="00845E6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3DA46A2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 .001</w:t>
            </w:r>
          </w:p>
        </w:tc>
      </w:tr>
      <w:tr w:rsidR="00024A0E" w14:paraId="109CC450" w14:textId="77777777" w:rsidTr="00845E67">
        <w:trPr>
          <w:trHeight w:val="390"/>
        </w:trPr>
        <w:tc>
          <w:tcPr>
            <w:tcW w:w="3720" w:type="dxa"/>
          </w:tcPr>
          <w:p w14:paraId="7A2D6D46" w14:textId="77777777" w:rsidR="00024A0E" w:rsidRDefault="00024A0E" w:rsidP="00845E67">
            <w:pPr>
              <w:spacing w:after="0"/>
            </w:pPr>
            <w:r w:rsidRPr="3756E732">
              <w:rPr>
                <w:rFonts w:ascii="Times New Roman" w:eastAsia="Times New Roman" w:hAnsi="Times New Roman" w:cs="Times New Roman"/>
                <w:sz w:val="24"/>
                <w:szCs w:val="24"/>
              </w:rPr>
              <w:t>Group*BSE Accuracy</w:t>
            </w:r>
          </w:p>
        </w:tc>
        <w:tc>
          <w:tcPr>
            <w:tcW w:w="720" w:type="dxa"/>
          </w:tcPr>
          <w:p w14:paraId="513DBC82" w14:textId="77777777" w:rsidR="00024A0E" w:rsidRDefault="00024A0E" w:rsidP="00845E67">
            <w:pPr>
              <w:spacing w:after="0"/>
              <w:jc w:val="center"/>
            </w:pPr>
            <w:r w:rsidRPr="3756E732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185" w:type="dxa"/>
          </w:tcPr>
          <w:p w14:paraId="60C770E9" w14:textId="77777777" w:rsidR="00024A0E" w:rsidRDefault="00024A0E" w:rsidP="00845E67">
            <w:pPr>
              <w:spacing w:after="0"/>
              <w:jc w:val="center"/>
            </w:pPr>
            <w:r w:rsidRPr="3756E732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295" w:type="dxa"/>
          </w:tcPr>
          <w:p w14:paraId="6739B9BC" w14:textId="77777777" w:rsidR="00024A0E" w:rsidRDefault="00024A0E" w:rsidP="00845E67">
            <w:pPr>
              <w:spacing w:after="0"/>
              <w:jc w:val="center"/>
            </w:pPr>
            <w:r w:rsidRPr="3756E732">
              <w:rPr>
                <w:rFonts w:ascii="Times New Roman" w:eastAsia="Times New Roman" w:hAnsi="Times New Roman" w:cs="Times New Roman"/>
                <w:sz w:val="24"/>
                <w:szCs w:val="24"/>
              </w:rPr>
              <w:t>-.04, .76</w:t>
            </w:r>
          </w:p>
        </w:tc>
        <w:tc>
          <w:tcPr>
            <w:tcW w:w="1365" w:type="dxa"/>
          </w:tcPr>
          <w:p w14:paraId="249F5BC4" w14:textId="77777777" w:rsidR="00024A0E" w:rsidRDefault="00024A0E" w:rsidP="00845E67">
            <w:pPr>
              <w:spacing w:after="0"/>
              <w:jc w:val="center"/>
            </w:pPr>
            <w:r w:rsidRPr="3756E732">
              <w:rPr>
                <w:rFonts w:ascii="Times New Roman" w:eastAsia="Times New Roman" w:hAnsi="Times New Roman" w:cs="Times New Roman"/>
                <w:sz w:val="24"/>
                <w:szCs w:val="24"/>
              </w:rPr>
              <w:t>.58</w:t>
            </w:r>
          </w:p>
        </w:tc>
      </w:tr>
      <w:tr w:rsidR="00024A0E" w14:paraId="38EAA22E" w14:textId="77777777" w:rsidTr="00845E67">
        <w:trPr>
          <w:trHeight w:val="390"/>
        </w:trPr>
        <w:tc>
          <w:tcPr>
            <w:tcW w:w="3720" w:type="dxa"/>
          </w:tcPr>
          <w:p w14:paraId="78C51BBD" w14:textId="77777777" w:rsidR="00024A0E" w:rsidRDefault="00024A0E" w:rsidP="00845E67">
            <w:pPr>
              <w:spacing w:after="0"/>
            </w:pPr>
            <w:r w:rsidRPr="3756E73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odel 2</w:t>
            </w:r>
          </w:p>
        </w:tc>
        <w:tc>
          <w:tcPr>
            <w:tcW w:w="720" w:type="dxa"/>
          </w:tcPr>
          <w:p w14:paraId="131F8F3A" w14:textId="77777777" w:rsidR="00024A0E" w:rsidRDefault="00024A0E" w:rsidP="00845E67">
            <w:pPr>
              <w:spacing w:after="0"/>
              <w:jc w:val="center"/>
            </w:pPr>
            <w:r w:rsidRPr="3756E73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85" w:type="dxa"/>
          </w:tcPr>
          <w:p w14:paraId="455E230F" w14:textId="77777777" w:rsidR="00024A0E" w:rsidRDefault="00024A0E" w:rsidP="00845E67">
            <w:pPr>
              <w:spacing w:after="0"/>
              <w:jc w:val="center"/>
            </w:pPr>
            <w:r w:rsidRPr="3756E73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95" w:type="dxa"/>
          </w:tcPr>
          <w:p w14:paraId="0A8DB014" w14:textId="77777777" w:rsidR="00024A0E" w:rsidRDefault="00024A0E" w:rsidP="00845E67">
            <w:pPr>
              <w:spacing w:after="0"/>
              <w:jc w:val="center"/>
            </w:pPr>
            <w:r w:rsidRPr="3756E73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65" w:type="dxa"/>
          </w:tcPr>
          <w:p w14:paraId="03D8BA8D" w14:textId="77777777" w:rsidR="00024A0E" w:rsidRDefault="00024A0E" w:rsidP="00845E67">
            <w:pPr>
              <w:spacing w:after="0"/>
              <w:jc w:val="center"/>
            </w:pPr>
            <w:r w:rsidRPr="3756E73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024A0E" w14:paraId="6F159298" w14:textId="77777777" w:rsidTr="00845E67">
        <w:trPr>
          <w:trHeight w:val="390"/>
        </w:trPr>
        <w:tc>
          <w:tcPr>
            <w:tcW w:w="3720" w:type="dxa"/>
          </w:tcPr>
          <w:p w14:paraId="779E62E8" w14:textId="77777777" w:rsidR="00024A0E" w:rsidRDefault="00024A0E" w:rsidP="00845E67">
            <w:pPr>
              <w:spacing w:after="0"/>
            </w:pPr>
            <w:r w:rsidRPr="3756E732">
              <w:rPr>
                <w:rFonts w:ascii="Times New Roman" w:eastAsia="Times New Roman" w:hAnsi="Times New Roman" w:cs="Times New Roman"/>
                <w:sz w:val="24"/>
                <w:szCs w:val="24"/>
              </w:rPr>
              <w:t>Body Dissatisfaction</w:t>
            </w:r>
          </w:p>
        </w:tc>
        <w:tc>
          <w:tcPr>
            <w:tcW w:w="720" w:type="dxa"/>
          </w:tcPr>
          <w:p w14:paraId="45FC2CFB" w14:textId="77777777" w:rsidR="00024A0E" w:rsidRDefault="00024A0E" w:rsidP="00845E67">
            <w:pPr>
              <w:spacing w:after="0"/>
              <w:jc w:val="center"/>
            </w:pPr>
            <w:r w:rsidRPr="3756E732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185" w:type="dxa"/>
          </w:tcPr>
          <w:p w14:paraId="69D26BAB" w14:textId="77777777" w:rsidR="00024A0E" w:rsidRDefault="00024A0E" w:rsidP="00845E67">
            <w:pPr>
              <w:spacing w:after="0"/>
              <w:jc w:val="center"/>
            </w:pPr>
            <w:r w:rsidRPr="3756E732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295" w:type="dxa"/>
          </w:tcPr>
          <w:p w14:paraId="67CA1672" w14:textId="77777777" w:rsidR="00024A0E" w:rsidRDefault="00024A0E" w:rsidP="00845E67">
            <w:pPr>
              <w:spacing w:after="0"/>
              <w:jc w:val="center"/>
            </w:pPr>
            <w:r w:rsidRPr="3756E732">
              <w:rPr>
                <w:rFonts w:ascii="Times New Roman" w:eastAsia="Times New Roman" w:hAnsi="Times New Roman" w:cs="Times New Roman"/>
                <w:sz w:val="24"/>
                <w:szCs w:val="24"/>
              </w:rPr>
              <w:t>-.02, .03</w:t>
            </w:r>
          </w:p>
        </w:tc>
        <w:tc>
          <w:tcPr>
            <w:tcW w:w="1365" w:type="dxa"/>
          </w:tcPr>
          <w:p w14:paraId="43BAB9D3" w14:textId="77777777" w:rsidR="00024A0E" w:rsidRDefault="00024A0E" w:rsidP="00845E67">
            <w:pPr>
              <w:spacing w:after="0"/>
              <w:jc w:val="center"/>
            </w:pPr>
            <w:r w:rsidRPr="3756E732">
              <w:rPr>
                <w:rFonts w:ascii="Times New Roman" w:eastAsia="Times New Roman" w:hAnsi="Times New Roman" w:cs="Times New Roman"/>
                <w:sz w:val="24"/>
                <w:szCs w:val="24"/>
              </w:rPr>
              <w:t>.50</w:t>
            </w:r>
          </w:p>
        </w:tc>
      </w:tr>
      <w:tr w:rsidR="00024A0E" w14:paraId="78796C7C" w14:textId="77777777" w:rsidTr="00845E67">
        <w:trPr>
          <w:trHeight w:val="390"/>
        </w:trPr>
        <w:tc>
          <w:tcPr>
            <w:tcW w:w="3720" w:type="dxa"/>
          </w:tcPr>
          <w:p w14:paraId="2998470B" w14:textId="77777777" w:rsidR="00024A0E" w:rsidRDefault="00024A0E" w:rsidP="00845E67">
            <w:pPr>
              <w:spacing w:after="0"/>
            </w:pPr>
            <w:r w:rsidRPr="3756E732">
              <w:rPr>
                <w:rFonts w:ascii="Times New Roman" w:eastAsia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720" w:type="dxa"/>
          </w:tcPr>
          <w:p w14:paraId="02A3326C" w14:textId="77777777" w:rsidR="00024A0E" w:rsidRDefault="00024A0E" w:rsidP="00845E67">
            <w:pPr>
              <w:spacing w:after="0"/>
              <w:jc w:val="center"/>
            </w:pPr>
            <w:r w:rsidRPr="3756E732">
              <w:rPr>
                <w:rFonts w:ascii="Times New Roman" w:eastAsia="Times New Roman" w:hAnsi="Times New Roman" w:cs="Times New Roman"/>
                <w:sz w:val="24"/>
                <w:szCs w:val="24"/>
              </w:rPr>
              <w:t>2.99</w:t>
            </w:r>
          </w:p>
        </w:tc>
        <w:tc>
          <w:tcPr>
            <w:tcW w:w="1185" w:type="dxa"/>
          </w:tcPr>
          <w:p w14:paraId="43C37673" w14:textId="77777777" w:rsidR="00024A0E" w:rsidRDefault="00024A0E" w:rsidP="00845E67">
            <w:pPr>
              <w:spacing w:after="0"/>
              <w:jc w:val="center"/>
            </w:pPr>
            <w:r w:rsidRPr="3756E732">
              <w:rPr>
                <w:rFonts w:ascii="Times New Roman" w:eastAsia="Times New Roman" w:hAnsi="Times New Roman" w:cs="Times New Roman"/>
                <w:sz w:val="24"/>
                <w:szCs w:val="24"/>
              </w:rPr>
              <w:t>.42</w:t>
            </w:r>
          </w:p>
        </w:tc>
        <w:tc>
          <w:tcPr>
            <w:tcW w:w="2295" w:type="dxa"/>
          </w:tcPr>
          <w:p w14:paraId="3183EF14" w14:textId="77777777" w:rsidR="00024A0E" w:rsidRDefault="00024A0E" w:rsidP="00845E67">
            <w:pPr>
              <w:spacing w:after="0"/>
              <w:jc w:val="center"/>
            </w:pPr>
            <w:r w:rsidRPr="3756E732">
              <w:rPr>
                <w:rFonts w:ascii="Times New Roman" w:eastAsia="Times New Roman" w:hAnsi="Times New Roman" w:cs="Times New Roman"/>
                <w:sz w:val="24"/>
                <w:szCs w:val="24"/>
              </w:rPr>
              <w:t>2.18, 3.81</w:t>
            </w:r>
          </w:p>
        </w:tc>
        <w:tc>
          <w:tcPr>
            <w:tcW w:w="1365" w:type="dxa"/>
          </w:tcPr>
          <w:p w14:paraId="70A6109F" w14:textId="77777777" w:rsidR="00024A0E" w:rsidRDefault="00024A0E" w:rsidP="00845E6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3DA46A2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 .001</w:t>
            </w:r>
          </w:p>
        </w:tc>
      </w:tr>
      <w:tr w:rsidR="00024A0E" w14:paraId="152E5963" w14:textId="77777777" w:rsidTr="00845E67">
        <w:trPr>
          <w:trHeight w:val="390"/>
        </w:trPr>
        <w:tc>
          <w:tcPr>
            <w:tcW w:w="3720" w:type="dxa"/>
            <w:tcBorders>
              <w:left w:val="nil"/>
              <w:bottom w:val="single" w:sz="8" w:space="0" w:color="auto"/>
              <w:right w:val="nil"/>
            </w:tcBorders>
          </w:tcPr>
          <w:p w14:paraId="65C87AF6" w14:textId="77777777" w:rsidR="00024A0E" w:rsidRDefault="00024A0E" w:rsidP="00845E67">
            <w:pPr>
              <w:spacing w:after="0"/>
            </w:pPr>
            <w:r w:rsidRPr="3756E732">
              <w:rPr>
                <w:rFonts w:ascii="Times New Roman" w:eastAsia="Times New Roman" w:hAnsi="Times New Roman" w:cs="Times New Roman"/>
                <w:sz w:val="24"/>
                <w:szCs w:val="24"/>
              </w:rPr>
              <w:t>Group*Body Dissatisfaction</w:t>
            </w:r>
          </w:p>
        </w:tc>
        <w:tc>
          <w:tcPr>
            <w:tcW w:w="720" w:type="dxa"/>
            <w:tcBorders>
              <w:left w:val="nil"/>
              <w:bottom w:val="single" w:sz="8" w:space="0" w:color="auto"/>
              <w:right w:val="nil"/>
            </w:tcBorders>
          </w:tcPr>
          <w:p w14:paraId="407D8A56" w14:textId="77777777" w:rsidR="00024A0E" w:rsidRDefault="00024A0E" w:rsidP="00845E67">
            <w:pPr>
              <w:spacing w:after="0"/>
              <w:jc w:val="center"/>
            </w:pPr>
            <w:r w:rsidRPr="3756E732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185" w:type="dxa"/>
            <w:tcBorders>
              <w:left w:val="nil"/>
              <w:bottom w:val="single" w:sz="8" w:space="0" w:color="auto"/>
              <w:right w:val="nil"/>
            </w:tcBorders>
          </w:tcPr>
          <w:p w14:paraId="5845E295" w14:textId="77777777" w:rsidR="00024A0E" w:rsidRDefault="00024A0E" w:rsidP="00845E67">
            <w:pPr>
              <w:spacing w:after="0"/>
              <w:jc w:val="center"/>
            </w:pPr>
            <w:r w:rsidRPr="3756E732">
              <w:rPr>
                <w:rFonts w:ascii="Times New Roman" w:eastAsia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2295" w:type="dxa"/>
            <w:tcBorders>
              <w:left w:val="nil"/>
              <w:bottom w:val="single" w:sz="8" w:space="0" w:color="auto"/>
              <w:right w:val="nil"/>
            </w:tcBorders>
          </w:tcPr>
          <w:p w14:paraId="73ECE691" w14:textId="77777777" w:rsidR="00024A0E" w:rsidRDefault="00024A0E" w:rsidP="00845E67">
            <w:pPr>
              <w:spacing w:after="0"/>
              <w:jc w:val="center"/>
            </w:pPr>
            <w:r w:rsidRPr="3756E732">
              <w:rPr>
                <w:rFonts w:ascii="Times New Roman" w:eastAsia="Times New Roman" w:hAnsi="Times New Roman" w:cs="Times New Roman"/>
                <w:sz w:val="24"/>
                <w:szCs w:val="24"/>
              </w:rPr>
              <w:t>-.03, .04</w:t>
            </w:r>
          </w:p>
        </w:tc>
        <w:tc>
          <w:tcPr>
            <w:tcW w:w="1365" w:type="dxa"/>
            <w:tcBorders>
              <w:left w:val="nil"/>
              <w:bottom w:val="single" w:sz="8" w:space="0" w:color="auto"/>
              <w:right w:val="nil"/>
            </w:tcBorders>
          </w:tcPr>
          <w:p w14:paraId="1AFC8972" w14:textId="77777777" w:rsidR="00024A0E" w:rsidRDefault="00024A0E" w:rsidP="00845E67">
            <w:pPr>
              <w:spacing w:after="0"/>
              <w:jc w:val="center"/>
            </w:pPr>
            <w:r w:rsidRPr="3756E732">
              <w:rPr>
                <w:rFonts w:ascii="Times New Roman" w:eastAsia="Times New Roman" w:hAnsi="Times New Roman" w:cs="Times New Roman"/>
                <w:sz w:val="24"/>
                <w:szCs w:val="24"/>
              </w:rPr>
              <w:t>.64</w:t>
            </w:r>
          </w:p>
        </w:tc>
      </w:tr>
    </w:tbl>
    <w:p w14:paraId="3656B9AB" w14:textId="77777777" w:rsidR="00024A0E" w:rsidRDefault="00024A0E" w:rsidP="00024A0E">
      <w:pPr>
        <w:spacing w:line="257" w:lineRule="auto"/>
        <w:ind w:left="-20" w:right="-20"/>
        <w:rPr>
          <w:rFonts w:ascii="Times New Roman" w:eastAsia="Times New Roman" w:hAnsi="Times New Roman" w:cs="Times New Roman"/>
          <w:iCs/>
          <w:sz w:val="24"/>
          <w:szCs w:val="24"/>
        </w:rPr>
      </w:pPr>
    </w:p>
    <w:p w14:paraId="45829D09" w14:textId="77777777" w:rsidR="00860AB8" w:rsidRDefault="00860AB8" w:rsidP="00024A0E">
      <w:pPr>
        <w:spacing w:line="257" w:lineRule="auto"/>
        <w:ind w:left="-20" w:right="-20"/>
        <w:rPr>
          <w:rFonts w:ascii="Times New Roman" w:eastAsia="Times New Roman" w:hAnsi="Times New Roman" w:cs="Times New Roman"/>
          <w:iCs/>
          <w:sz w:val="24"/>
          <w:szCs w:val="24"/>
        </w:rPr>
      </w:pPr>
    </w:p>
    <w:p w14:paraId="2CDD8B64" w14:textId="77777777" w:rsidR="00860AB8" w:rsidRDefault="00860AB8" w:rsidP="00024A0E">
      <w:pPr>
        <w:spacing w:line="257" w:lineRule="auto"/>
        <w:ind w:left="-20" w:right="-20"/>
        <w:rPr>
          <w:rFonts w:ascii="Times New Roman" w:eastAsia="Times New Roman" w:hAnsi="Times New Roman" w:cs="Times New Roman"/>
          <w:iCs/>
          <w:sz w:val="24"/>
          <w:szCs w:val="24"/>
        </w:rPr>
      </w:pPr>
    </w:p>
    <w:p w14:paraId="13C48CF6" w14:textId="77777777" w:rsidR="00860AB8" w:rsidRDefault="00860AB8" w:rsidP="00024A0E">
      <w:pPr>
        <w:spacing w:line="257" w:lineRule="auto"/>
        <w:ind w:left="-20" w:right="-20"/>
        <w:rPr>
          <w:rFonts w:ascii="Times New Roman" w:eastAsia="Times New Roman" w:hAnsi="Times New Roman" w:cs="Times New Roman"/>
          <w:iCs/>
          <w:sz w:val="24"/>
          <w:szCs w:val="24"/>
        </w:rPr>
      </w:pPr>
    </w:p>
    <w:p w14:paraId="6D4D7FDA" w14:textId="77777777" w:rsidR="00860AB8" w:rsidRDefault="00860AB8" w:rsidP="00024A0E">
      <w:pPr>
        <w:spacing w:line="257" w:lineRule="auto"/>
        <w:ind w:left="-20" w:right="-20"/>
        <w:rPr>
          <w:rFonts w:ascii="Times New Roman" w:eastAsia="Times New Roman" w:hAnsi="Times New Roman" w:cs="Times New Roman"/>
          <w:iCs/>
          <w:sz w:val="24"/>
          <w:szCs w:val="24"/>
        </w:rPr>
      </w:pPr>
    </w:p>
    <w:p w14:paraId="0A74BF08" w14:textId="77777777" w:rsidR="00860AB8" w:rsidRDefault="00860AB8" w:rsidP="00024A0E">
      <w:pPr>
        <w:spacing w:line="257" w:lineRule="auto"/>
        <w:ind w:left="-20" w:right="-20"/>
        <w:rPr>
          <w:rFonts w:ascii="Times New Roman" w:eastAsia="Times New Roman" w:hAnsi="Times New Roman" w:cs="Times New Roman"/>
          <w:iCs/>
          <w:sz w:val="24"/>
          <w:szCs w:val="24"/>
        </w:rPr>
      </w:pPr>
    </w:p>
    <w:p w14:paraId="66E4E72D" w14:textId="77777777" w:rsidR="00860AB8" w:rsidRDefault="00860AB8" w:rsidP="00024A0E">
      <w:pPr>
        <w:spacing w:line="257" w:lineRule="auto"/>
        <w:ind w:left="-20" w:right="-20"/>
        <w:rPr>
          <w:rFonts w:ascii="Times New Roman" w:eastAsia="Times New Roman" w:hAnsi="Times New Roman" w:cs="Times New Roman"/>
          <w:iCs/>
          <w:sz w:val="24"/>
          <w:szCs w:val="24"/>
        </w:rPr>
      </w:pPr>
    </w:p>
    <w:p w14:paraId="7F480917" w14:textId="77777777" w:rsidR="00860AB8" w:rsidRDefault="00860AB8" w:rsidP="00024A0E">
      <w:pPr>
        <w:spacing w:line="257" w:lineRule="auto"/>
        <w:ind w:left="-20" w:right="-20"/>
        <w:rPr>
          <w:rFonts w:ascii="Times New Roman" w:eastAsia="Times New Roman" w:hAnsi="Times New Roman" w:cs="Times New Roman"/>
          <w:iCs/>
          <w:sz w:val="24"/>
          <w:szCs w:val="24"/>
        </w:rPr>
      </w:pPr>
    </w:p>
    <w:p w14:paraId="37D3E855" w14:textId="77777777" w:rsidR="00860AB8" w:rsidRDefault="00860AB8" w:rsidP="00024A0E">
      <w:pPr>
        <w:spacing w:line="257" w:lineRule="auto"/>
        <w:ind w:left="-20" w:right="-20"/>
        <w:rPr>
          <w:rFonts w:ascii="Times New Roman" w:eastAsia="Times New Roman" w:hAnsi="Times New Roman" w:cs="Times New Roman"/>
          <w:iCs/>
          <w:sz w:val="24"/>
          <w:szCs w:val="24"/>
        </w:rPr>
      </w:pPr>
    </w:p>
    <w:p w14:paraId="1EE57014" w14:textId="77777777" w:rsidR="00860AB8" w:rsidRDefault="00860AB8" w:rsidP="00024A0E">
      <w:pPr>
        <w:spacing w:line="257" w:lineRule="auto"/>
        <w:ind w:left="-20" w:right="-20"/>
        <w:rPr>
          <w:rFonts w:ascii="Times New Roman" w:eastAsia="Times New Roman" w:hAnsi="Times New Roman" w:cs="Times New Roman"/>
          <w:iCs/>
          <w:sz w:val="24"/>
          <w:szCs w:val="24"/>
        </w:rPr>
      </w:pPr>
    </w:p>
    <w:p w14:paraId="7D9BDC79" w14:textId="77777777" w:rsidR="00860AB8" w:rsidRDefault="00860AB8" w:rsidP="00024A0E">
      <w:pPr>
        <w:spacing w:line="257" w:lineRule="auto"/>
        <w:ind w:left="-20" w:right="-20"/>
        <w:rPr>
          <w:rFonts w:ascii="Times New Roman" w:eastAsia="Times New Roman" w:hAnsi="Times New Roman" w:cs="Times New Roman"/>
          <w:iCs/>
          <w:sz w:val="24"/>
          <w:szCs w:val="24"/>
        </w:rPr>
      </w:pPr>
    </w:p>
    <w:p w14:paraId="66D0085F" w14:textId="77777777" w:rsidR="00860AB8" w:rsidRDefault="00860AB8" w:rsidP="00024A0E">
      <w:pPr>
        <w:spacing w:line="257" w:lineRule="auto"/>
        <w:ind w:left="-20" w:right="-20"/>
        <w:rPr>
          <w:rFonts w:ascii="Times New Roman" w:eastAsia="Times New Roman" w:hAnsi="Times New Roman" w:cs="Times New Roman"/>
          <w:iCs/>
          <w:sz w:val="24"/>
          <w:szCs w:val="24"/>
        </w:rPr>
      </w:pPr>
    </w:p>
    <w:p w14:paraId="40EF2ECE" w14:textId="77777777" w:rsidR="00860AB8" w:rsidRDefault="00860AB8" w:rsidP="00024A0E">
      <w:pPr>
        <w:spacing w:line="257" w:lineRule="auto"/>
        <w:ind w:left="-20" w:right="-20"/>
        <w:rPr>
          <w:rFonts w:ascii="Times New Roman" w:eastAsia="Times New Roman" w:hAnsi="Times New Roman" w:cs="Times New Roman"/>
          <w:iCs/>
          <w:sz w:val="24"/>
          <w:szCs w:val="24"/>
        </w:rPr>
      </w:pPr>
    </w:p>
    <w:p w14:paraId="5C38FC13" w14:textId="77777777" w:rsidR="00860AB8" w:rsidRDefault="00860AB8" w:rsidP="00024A0E">
      <w:pPr>
        <w:spacing w:line="257" w:lineRule="auto"/>
        <w:ind w:left="-20" w:right="-20"/>
        <w:rPr>
          <w:rFonts w:ascii="Times New Roman" w:eastAsia="Times New Roman" w:hAnsi="Times New Roman" w:cs="Times New Roman"/>
          <w:iCs/>
          <w:sz w:val="24"/>
          <w:szCs w:val="24"/>
        </w:rPr>
      </w:pPr>
    </w:p>
    <w:p w14:paraId="4703C34D" w14:textId="77777777" w:rsidR="00860AB8" w:rsidRDefault="00860AB8" w:rsidP="00024A0E">
      <w:pPr>
        <w:spacing w:line="257" w:lineRule="auto"/>
        <w:ind w:left="-20" w:right="-20"/>
        <w:rPr>
          <w:rFonts w:ascii="Times New Roman" w:eastAsia="Times New Roman" w:hAnsi="Times New Roman" w:cs="Times New Roman"/>
          <w:iCs/>
          <w:sz w:val="24"/>
          <w:szCs w:val="24"/>
        </w:rPr>
      </w:pPr>
    </w:p>
    <w:p w14:paraId="1945DC7C" w14:textId="77777777" w:rsidR="00860AB8" w:rsidRDefault="00860AB8" w:rsidP="00024A0E">
      <w:pPr>
        <w:spacing w:line="257" w:lineRule="auto"/>
        <w:ind w:left="-20" w:right="-20"/>
        <w:rPr>
          <w:rFonts w:ascii="Times New Roman" w:eastAsia="Times New Roman" w:hAnsi="Times New Roman" w:cs="Times New Roman"/>
          <w:iCs/>
          <w:sz w:val="24"/>
          <w:szCs w:val="24"/>
        </w:rPr>
      </w:pPr>
    </w:p>
    <w:p w14:paraId="2BD52EF0" w14:textId="77777777" w:rsidR="00860AB8" w:rsidRDefault="00860AB8" w:rsidP="00024A0E">
      <w:pPr>
        <w:spacing w:line="257" w:lineRule="auto"/>
        <w:ind w:left="-20" w:right="-20"/>
        <w:rPr>
          <w:rFonts w:ascii="Times New Roman" w:eastAsia="Times New Roman" w:hAnsi="Times New Roman" w:cs="Times New Roman"/>
          <w:iCs/>
          <w:sz w:val="24"/>
          <w:szCs w:val="24"/>
        </w:rPr>
      </w:pPr>
    </w:p>
    <w:p w14:paraId="55A35D34" w14:textId="77777777" w:rsidR="00860AB8" w:rsidRDefault="00860AB8" w:rsidP="00024A0E">
      <w:pPr>
        <w:spacing w:line="257" w:lineRule="auto"/>
        <w:ind w:left="-20" w:right="-20"/>
        <w:rPr>
          <w:rFonts w:ascii="Times New Roman" w:eastAsia="Times New Roman" w:hAnsi="Times New Roman" w:cs="Times New Roman"/>
          <w:iCs/>
          <w:sz w:val="24"/>
          <w:szCs w:val="24"/>
        </w:rPr>
      </w:pPr>
    </w:p>
    <w:p w14:paraId="35FAC1BB" w14:textId="2C7668E8" w:rsidR="00024A0E" w:rsidRDefault="00024A0E" w:rsidP="00024A0E">
      <w:pPr>
        <w:spacing w:line="257" w:lineRule="auto"/>
        <w:ind w:left="-20" w:right="-20"/>
        <w:rPr>
          <w:rFonts w:ascii="Times New Roman" w:eastAsia="Times New Roman" w:hAnsi="Times New Roman" w:cs="Times New Roman"/>
          <w:iCs/>
          <w:sz w:val="24"/>
          <w:szCs w:val="24"/>
        </w:rPr>
      </w:pPr>
      <w:r>
        <w:rPr>
          <w:rFonts w:ascii="Times New Roman" w:eastAsia="Times New Roman" w:hAnsi="Times New Roman" w:cs="Times New Roman"/>
          <w:iCs/>
          <w:sz w:val="24"/>
          <w:szCs w:val="24"/>
        </w:rPr>
        <w:lastRenderedPageBreak/>
        <w:t>Table S5: Spearman correlations between residuals from GEE group model and BDD symptom severity</w:t>
      </w:r>
    </w:p>
    <w:tbl>
      <w:tblPr>
        <w:tblStyle w:val="TableGrid"/>
        <w:tblW w:w="9380" w:type="dxa"/>
        <w:tblInd w:w="-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6"/>
        <w:gridCol w:w="3127"/>
        <w:gridCol w:w="3127"/>
      </w:tblGrid>
      <w:tr w:rsidR="00024A0E" w14:paraId="69D48C87" w14:textId="77777777" w:rsidTr="00845E67">
        <w:trPr>
          <w:trHeight w:val="429"/>
        </w:trPr>
        <w:tc>
          <w:tcPr>
            <w:tcW w:w="3126" w:type="dxa"/>
            <w:tcBorders>
              <w:bottom w:val="single" w:sz="4" w:space="0" w:color="auto"/>
              <w:right w:val="single" w:sz="4" w:space="0" w:color="auto"/>
            </w:tcBorders>
          </w:tcPr>
          <w:p w14:paraId="45FB0818" w14:textId="77777777" w:rsidR="00024A0E" w:rsidRDefault="00024A0E" w:rsidP="00845E67">
            <w:pPr>
              <w:spacing w:line="257" w:lineRule="auto"/>
              <w:ind w:right="-20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3127" w:type="dxa"/>
            <w:tcBorders>
              <w:left w:val="single" w:sz="4" w:space="0" w:color="auto"/>
              <w:bottom w:val="single" w:sz="4" w:space="0" w:color="auto"/>
            </w:tcBorders>
          </w:tcPr>
          <w:p w14:paraId="4619DD72" w14:textId="77777777" w:rsidR="00024A0E" w:rsidRDefault="00024A0E" w:rsidP="00845E67">
            <w:pPr>
              <w:spacing w:line="257" w:lineRule="auto"/>
              <w:ind w:righ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BDD-YBOCS</w:t>
            </w:r>
          </w:p>
        </w:tc>
        <w:tc>
          <w:tcPr>
            <w:tcW w:w="3127" w:type="dxa"/>
            <w:tcBorders>
              <w:bottom w:val="single" w:sz="4" w:space="0" w:color="auto"/>
            </w:tcBorders>
          </w:tcPr>
          <w:p w14:paraId="078DEABA" w14:textId="77777777" w:rsidR="00024A0E" w:rsidRDefault="00024A0E" w:rsidP="00845E67">
            <w:pPr>
              <w:spacing w:line="257" w:lineRule="auto"/>
              <w:ind w:righ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BABS</w:t>
            </w:r>
          </w:p>
        </w:tc>
      </w:tr>
      <w:tr w:rsidR="00024A0E" w14:paraId="3C3D53BD" w14:textId="77777777" w:rsidTr="00845E67">
        <w:trPr>
          <w:trHeight w:val="683"/>
        </w:trPr>
        <w:tc>
          <w:tcPr>
            <w:tcW w:w="31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FE718" w14:textId="77777777" w:rsidR="00024A0E" w:rsidRDefault="00024A0E" w:rsidP="00845E67">
            <w:pPr>
              <w:spacing w:line="257" w:lineRule="auto"/>
              <w:ind w:right="-20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BSE Accuracy Residual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29D7EE" w14:textId="77777777" w:rsidR="00024A0E" w:rsidRDefault="00024A0E" w:rsidP="00845E67">
            <w:pPr>
              <w:spacing w:line="257" w:lineRule="auto"/>
              <w:ind w:righ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.25</w:t>
            </w:r>
          </w:p>
          <w:p w14:paraId="2E4CBAD0" w14:textId="77777777" w:rsidR="00024A0E" w:rsidRPr="00661C84" w:rsidRDefault="00024A0E" w:rsidP="00845E67">
            <w:pPr>
              <w:spacing w:line="257" w:lineRule="auto"/>
              <w:ind w:righ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= .19)</w:t>
            </w:r>
          </w:p>
        </w:tc>
        <w:tc>
          <w:tcPr>
            <w:tcW w:w="3127" w:type="dxa"/>
            <w:tcBorders>
              <w:top w:val="single" w:sz="4" w:space="0" w:color="auto"/>
              <w:bottom w:val="single" w:sz="4" w:space="0" w:color="auto"/>
            </w:tcBorders>
          </w:tcPr>
          <w:p w14:paraId="0DEB125E" w14:textId="77777777" w:rsidR="00024A0E" w:rsidRDefault="00024A0E" w:rsidP="00845E67">
            <w:pPr>
              <w:spacing w:line="257" w:lineRule="auto"/>
              <w:ind w:righ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.19</w:t>
            </w:r>
          </w:p>
          <w:p w14:paraId="3B2B10C0" w14:textId="77777777" w:rsidR="00024A0E" w:rsidRDefault="00024A0E" w:rsidP="00845E67">
            <w:pPr>
              <w:spacing w:line="257" w:lineRule="auto"/>
              <w:ind w:righ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= .32)</w:t>
            </w:r>
          </w:p>
        </w:tc>
      </w:tr>
      <w:tr w:rsidR="00024A0E" w14:paraId="0F87024D" w14:textId="77777777" w:rsidTr="00845E67">
        <w:trPr>
          <w:trHeight w:val="429"/>
        </w:trPr>
        <w:tc>
          <w:tcPr>
            <w:tcW w:w="31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83B50" w14:textId="77777777" w:rsidR="00024A0E" w:rsidRDefault="00024A0E" w:rsidP="00845E67">
            <w:pPr>
              <w:spacing w:line="257" w:lineRule="auto"/>
              <w:ind w:right="-20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Body Dissatisfaction Residual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E3F9B1F" w14:textId="77777777" w:rsidR="00024A0E" w:rsidRDefault="00024A0E" w:rsidP="00845E67">
            <w:pPr>
              <w:spacing w:line="257" w:lineRule="auto"/>
              <w:ind w:righ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-.10</w:t>
            </w:r>
          </w:p>
          <w:p w14:paraId="0196818B" w14:textId="77777777" w:rsidR="00024A0E" w:rsidRDefault="00024A0E" w:rsidP="00845E67">
            <w:pPr>
              <w:spacing w:line="257" w:lineRule="auto"/>
              <w:ind w:righ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= .67)</w:t>
            </w:r>
          </w:p>
        </w:tc>
        <w:tc>
          <w:tcPr>
            <w:tcW w:w="3127" w:type="dxa"/>
            <w:tcBorders>
              <w:top w:val="single" w:sz="4" w:space="0" w:color="auto"/>
              <w:bottom w:val="single" w:sz="4" w:space="0" w:color="auto"/>
            </w:tcBorders>
          </w:tcPr>
          <w:p w14:paraId="0B800EED" w14:textId="77777777" w:rsidR="00024A0E" w:rsidRDefault="00024A0E" w:rsidP="00845E67">
            <w:pPr>
              <w:spacing w:line="257" w:lineRule="auto"/>
              <w:ind w:righ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.28</w:t>
            </w:r>
          </w:p>
          <w:p w14:paraId="0A315BC8" w14:textId="77777777" w:rsidR="00024A0E" w:rsidRDefault="00024A0E" w:rsidP="00845E67">
            <w:pPr>
              <w:spacing w:line="257" w:lineRule="auto"/>
              <w:ind w:righ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= .24)</w:t>
            </w:r>
          </w:p>
        </w:tc>
      </w:tr>
    </w:tbl>
    <w:p w14:paraId="049F31CB" w14:textId="77777777" w:rsidR="00024A0E" w:rsidRDefault="00024A0E" w:rsidP="00024A0E"/>
    <w:p w14:paraId="53128261" w14:textId="77777777" w:rsidR="00024A0E" w:rsidRDefault="00024A0E" w:rsidP="00024A0E"/>
    <w:p w14:paraId="62486C05" w14:textId="77777777" w:rsidR="00024A0E" w:rsidRDefault="00024A0E" w:rsidP="00024A0E"/>
    <w:p w14:paraId="4101652C" w14:textId="77777777" w:rsidR="00024A0E" w:rsidRDefault="00024A0E" w:rsidP="00024A0E"/>
    <w:p w14:paraId="4B99056E" w14:textId="77777777" w:rsidR="00024A0E" w:rsidRDefault="00024A0E" w:rsidP="00024A0E"/>
    <w:p w14:paraId="1299C43A" w14:textId="77777777" w:rsidR="00024A0E" w:rsidRDefault="00024A0E" w:rsidP="00024A0E"/>
    <w:p w14:paraId="4DDBEF00" w14:textId="77777777" w:rsidR="00024A0E" w:rsidRDefault="00024A0E" w:rsidP="00024A0E"/>
    <w:p w14:paraId="3461D779" w14:textId="773B7452" w:rsidR="00024A0E" w:rsidRDefault="00024A0E" w:rsidP="00024A0E"/>
    <w:p w14:paraId="3EEA653A" w14:textId="413A2A3A" w:rsidR="00860AB8" w:rsidRDefault="00860AB8" w:rsidP="00024A0E"/>
    <w:p w14:paraId="6F72C9D6" w14:textId="21B5FD9F" w:rsidR="00860AB8" w:rsidRDefault="00860AB8" w:rsidP="00024A0E"/>
    <w:p w14:paraId="5DCF7F5F" w14:textId="7C564BB4" w:rsidR="00860AB8" w:rsidRDefault="00860AB8" w:rsidP="00024A0E"/>
    <w:p w14:paraId="15A343AF" w14:textId="33685DD4" w:rsidR="00860AB8" w:rsidRDefault="00860AB8" w:rsidP="00024A0E"/>
    <w:p w14:paraId="45E44BE8" w14:textId="6240DE78" w:rsidR="00860AB8" w:rsidRDefault="00860AB8" w:rsidP="00024A0E"/>
    <w:p w14:paraId="6DA37D9A" w14:textId="34167F3F" w:rsidR="00860AB8" w:rsidRDefault="00860AB8" w:rsidP="00024A0E"/>
    <w:p w14:paraId="5E1C68EE" w14:textId="02F25286" w:rsidR="00860AB8" w:rsidRDefault="00860AB8" w:rsidP="00024A0E"/>
    <w:p w14:paraId="25548CEA" w14:textId="37AEA342" w:rsidR="00860AB8" w:rsidRDefault="00860AB8" w:rsidP="00024A0E"/>
    <w:p w14:paraId="41B9F8F0" w14:textId="168FE07D" w:rsidR="00860AB8" w:rsidRDefault="00860AB8" w:rsidP="00024A0E"/>
    <w:p w14:paraId="28A3D1F6" w14:textId="2FBA86D6" w:rsidR="00860AB8" w:rsidRDefault="00860AB8" w:rsidP="00024A0E"/>
    <w:p w14:paraId="21D389A0" w14:textId="77777777" w:rsidR="00860AB8" w:rsidRDefault="00860AB8" w:rsidP="00024A0E"/>
    <w:p w14:paraId="3CF2D8B6" w14:textId="77777777" w:rsidR="00024A0E" w:rsidRDefault="00024A0E" w:rsidP="00024A0E"/>
    <w:p w14:paraId="0FB78278" w14:textId="77777777" w:rsidR="00024A0E" w:rsidRDefault="00024A0E" w:rsidP="00024A0E"/>
    <w:p w14:paraId="1FC39945" w14:textId="77777777" w:rsidR="00024A0E" w:rsidRDefault="00024A0E" w:rsidP="00024A0E"/>
    <w:p w14:paraId="0562CB0E" w14:textId="77777777" w:rsidR="00024A0E" w:rsidRDefault="00024A0E" w:rsidP="00024A0E"/>
    <w:p w14:paraId="62A7CF38" w14:textId="72EBA079" w:rsidR="00024A0E" w:rsidRDefault="00024A0E" w:rsidP="00024A0E">
      <w:pPr>
        <w:spacing w:line="257" w:lineRule="auto"/>
        <w:ind w:left="-20" w:right="-20"/>
        <w:rPr>
          <w:rFonts w:ascii="Times New Roman" w:eastAsia="Times New Roman" w:hAnsi="Times New Roman" w:cs="Times New Roman"/>
          <w:sz w:val="24"/>
          <w:szCs w:val="24"/>
        </w:rPr>
      </w:pPr>
      <w:r w:rsidRPr="132F3E8F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Table S6: Women only parameter </w:t>
      </w:r>
      <w:r w:rsidR="404A35F0" w:rsidRPr="132F3E8F">
        <w:rPr>
          <w:rFonts w:ascii="Times New Roman" w:eastAsia="Times New Roman" w:hAnsi="Times New Roman" w:cs="Times New Roman"/>
          <w:sz w:val="24"/>
          <w:szCs w:val="24"/>
        </w:rPr>
        <w:t>e</w:t>
      </w:r>
      <w:r w:rsidRPr="132F3E8F">
        <w:rPr>
          <w:rFonts w:ascii="Times New Roman" w:eastAsia="Times New Roman" w:hAnsi="Times New Roman" w:cs="Times New Roman"/>
          <w:sz w:val="24"/>
          <w:szCs w:val="24"/>
        </w:rPr>
        <w:t>stimates for body size estimation (BSE) inaccuracy generalized estimating equation (GEE) model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330"/>
        <w:gridCol w:w="1275"/>
        <w:gridCol w:w="1245"/>
        <w:gridCol w:w="1245"/>
        <w:gridCol w:w="855"/>
        <w:gridCol w:w="1320"/>
      </w:tblGrid>
      <w:tr w:rsidR="00024A0E" w:rsidRPr="0096706D" w14:paraId="0F3E2BF0" w14:textId="77777777" w:rsidTr="00845E67">
        <w:trPr>
          <w:trHeight w:val="795"/>
        </w:trPr>
        <w:tc>
          <w:tcPr>
            <w:tcW w:w="3330" w:type="dxa"/>
            <w:vMerge w:val="restart"/>
            <w:tcBorders>
              <w:top w:val="single" w:sz="8" w:space="0" w:color="auto"/>
              <w:left w:val="nil"/>
              <w:bottom w:val="single" w:sz="4" w:space="0" w:color="000000" w:themeColor="text1"/>
              <w:right w:val="nil"/>
            </w:tcBorders>
            <w:tcMar>
              <w:left w:w="108" w:type="dxa"/>
              <w:right w:w="108" w:type="dxa"/>
            </w:tcMar>
          </w:tcPr>
          <w:p w14:paraId="69A0658A" w14:textId="77777777" w:rsidR="00024A0E" w:rsidRPr="0096706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  <w:p w14:paraId="2EA285AA" w14:textId="77777777" w:rsidR="00024A0E" w:rsidRPr="0096706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  <w:p w14:paraId="58BC89FB" w14:textId="77777777" w:rsidR="00024A0E" w:rsidRPr="0096706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  <w:p w14:paraId="70945AB8" w14:textId="77777777" w:rsidR="00024A0E" w:rsidRPr="0096706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  <w:p w14:paraId="6DA14155" w14:textId="77777777" w:rsidR="00024A0E" w:rsidRPr="0096706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redictors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525E3FA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eastAsia="Times New Roman" w:hAnsi="Times New Roman" w:cs="Times New Roman"/>
                <w:sz w:val="24"/>
                <w:szCs w:val="24"/>
              </w:rPr>
              <w:t>Estimates</w:t>
            </w:r>
          </w:p>
        </w:tc>
        <w:tc>
          <w:tcPr>
            <w:tcW w:w="12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9BBE033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eastAsia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21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58A97AE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eastAsia="Times New Roman" w:hAnsi="Times New Roman" w:cs="Times New Roman"/>
                <w:sz w:val="24"/>
                <w:szCs w:val="24"/>
              </w:rPr>
              <w:t>95% Confidence Interval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1C4B0F3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96706D">
              <w:rPr>
                <w:rFonts w:ascii="Times New Roman" w:eastAsia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024A0E" w:rsidRPr="0096706D" w14:paraId="5C6B759D" w14:textId="77777777" w:rsidTr="00845E67">
        <w:trPr>
          <w:trHeight w:val="540"/>
        </w:trPr>
        <w:tc>
          <w:tcPr>
            <w:tcW w:w="3330" w:type="dxa"/>
            <w:vMerge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4CE0A41" w14:textId="77777777" w:rsidR="00024A0E" w:rsidRPr="0096706D" w:rsidRDefault="00024A0E" w:rsidP="00845E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5FB2F13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84D15E4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7C71906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eastAsia="Times New Roman" w:hAnsi="Times New Roman" w:cs="Times New Roman"/>
                <w:sz w:val="24"/>
                <w:szCs w:val="24"/>
              </w:rPr>
              <w:t>Lower Bound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E68AA5C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eastAsia="Times New Roman" w:hAnsi="Times New Roman" w:cs="Times New Roman"/>
                <w:sz w:val="24"/>
                <w:szCs w:val="24"/>
              </w:rPr>
              <w:t>Upper Bound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3A420E6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</w:tr>
      <w:tr w:rsidR="00024A0E" w:rsidRPr="0096706D" w14:paraId="6659414B" w14:textId="77777777" w:rsidTr="00845E67">
        <w:trPr>
          <w:trHeight w:val="255"/>
        </w:trPr>
        <w:tc>
          <w:tcPr>
            <w:tcW w:w="3330" w:type="dxa"/>
            <w:tcBorders>
              <w:top w:val="nil"/>
              <w:left w:val="nil"/>
              <w:bottom w:val="none" w:sz="4" w:space="0" w:color="000000" w:themeColor="text1"/>
              <w:right w:val="nil"/>
            </w:tcBorders>
            <w:tcMar>
              <w:left w:w="108" w:type="dxa"/>
              <w:right w:w="108" w:type="dxa"/>
            </w:tcMar>
          </w:tcPr>
          <w:p w14:paraId="6AF84E1D" w14:textId="77777777" w:rsidR="00024A0E" w:rsidRPr="0096706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one" w:sz="4" w:space="0" w:color="000000" w:themeColor="text1"/>
              <w:right w:val="nil"/>
            </w:tcBorders>
            <w:tcMar>
              <w:left w:w="108" w:type="dxa"/>
              <w:right w:w="108" w:type="dxa"/>
            </w:tcMar>
          </w:tcPr>
          <w:p w14:paraId="62EBF3C5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  <w:tcBorders>
              <w:top w:val="single" w:sz="8" w:space="0" w:color="auto"/>
              <w:left w:val="nil"/>
              <w:bottom w:val="none" w:sz="4" w:space="0" w:color="000000" w:themeColor="text1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6D98A12B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  <w:tcBorders>
              <w:top w:val="single" w:sz="8" w:space="0" w:color="auto"/>
              <w:left w:val="nil"/>
              <w:bottom w:val="none" w:sz="4" w:space="0" w:color="000000" w:themeColor="text1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2946DB82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8" w:space="0" w:color="auto"/>
              <w:left w:val="nil"/>
              <w:bottom w:val="none" w:sz="4" w:space="0" w:color="000000" w:themeColor="text1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5997CC1D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none" w:sz="4" w:space="0" w:color="000000" w:themeColor="text1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110FFD37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4A0E" w:rsidRPr="0096706D" w14:paraId="39528288" w14:textId="77777777" w:rsidTr="00845E67">
        <w:trPr>
          <w:trHeight w:val="270"/>
        </w:trPr>
        <w:tc>
          <w:tcPr>
            <w:tcW w:w="3330" w:type="dxa"/>
            <w:tcBorders>
              <w:top w:val="none" w:sz="4" w:space="0" w:color="000000" w:themeColor="text1"/>
              <w:left w:val="none" w:sz="4" w:space="0" w:color="000000" w:themeColor="text1"/>
              <w:bottom w:val="none" w:sz="8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29DEC29" w14:textId="77777777" w:rsidR="00024A0E" w:rsidRPr="0096706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</w:t>
            </w:r>
          </w:p>
        </w:tc>
        <w:tc>
          <w:tcPr>
            <w:tcW w:w="12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5491228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1.34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1F5CD6E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12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A33DD3E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0.97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77AFCDC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1.72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2681B2C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3DA46A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024A0E" w:rsidRPr="0096706D" w14:paraId="071AEF5E" w14:textId="77777777" w:rsidTr="00845E67">
        <w:trPr>
          <w:trHeight w:val="255"/>
        </w:trPr>
        <w:tc>
          <w:tcPr>
            <w:tcW w:w="33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B05A1B4" w14:textId="77777777" w:rsidR="00024A0E" w:rsidRPr="0096706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Ankle Girth]</w:t>
            </w:r>
          </w:p>
        </w:tc>
        <w:tc>
          <w:tcPr>
            <w:tcW w:w="12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3F33931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2FB1981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D12DC29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5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518F0A9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E4F290E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024A0E" w:rsidRPr="0096706D" w14:paraId="10F2B142" w14:textId="77777777" w:rsidTr="00845E67">
        <w:trPr>
          <w:trHeight w:val="255"/>
        </w:trPr>
        <w:tc>
          <w:tcPr>
            <w:tcW w:w="33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AC10929" w14:textId="77777777" w:rsidR="00024A0E" w:rsidRPr="0096706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Bust Girth]</w:t>
            </w:r>
          </w:p>
        </w:tc>
        <w:tc>
          <w:tcPr>
            <w:tcW w:w="12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87669EC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2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08AFAF0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FCF82C2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19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26F7D51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4E1FB6D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</w:tr>
      <w:tr w:rsidR="00024A0E" w:rsidRPr="0096706D" w14:paraId="7846F758" w14:textId="77777777" w:rsidTr="00845E67">
        <w:trPr>
          <w:trHeight w:val="255"/>
        </w:trPr>
        <w:tc>
          <w:tcPr>
            <w:tcW w:w="33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82D8EA3" w14:textId="77777777" w:rsidR="00024A0E" w:rsidRPr="0096706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Calf Girth]</w:t>
            </w:r>
          </w:p>
        </w:tc>
        <w:tc>
          <w:tcPr>
            <w:tcW w:w="12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BD34C8C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4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2B57EC4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401C448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5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2BB5D90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3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FF0B419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3DA46A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024A0E" w:rsidRPr="0096706D" w14:paraId="72A3B49E" w14:textId="77777777" w:rsidTr="00845E67">
        <w:trPr>
          <w:trHeight w:val="270"/>
        </w:trPr>
        <w:tc>
          <w:tcPr>
            <w:tcW w:w="33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3D2D5CC" w14:textId="77777777" w:rsidR="00024A0E" w:rsidRPr="0096706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Calf Length]</w:t>
            </w:r>
          </w:p>
        </w:tc>
        <w:tc>
          <w:tcPr>
            <w:tcW w:w="12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C34B108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9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ABA0B8B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36796F6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5C18B12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3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4256955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3DA46A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4</w:t>
            </w:r>
          </w:p>
        </w:tc>
      </w:tr>
      <w:tr w:rsidR="00024A0E" w:rsidRPr="0096706D" w14:paraId="5F5281CA" w14:textId="77777777" w:rsidTr="00845E67">
        <w:trPr>
          <w:trHeight w:val="255"/>
        </w:trPr>
        <w:tc>
          <w:tcPr>
            <w:tcW w:w="33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DA93894" w14:textId="77777777" w:rsidR="00024A0E" w:rsidRPr="0096706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Chest Girth]</w:t>
            </w:r>
          </w:p>
        </w:tc>
        <w:tc>
          <w:tcPr>
            <w:tcW w:w="12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2FF936B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99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6B2480A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3F2F0A9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36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E996FB3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3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C59085E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3DA46A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4</w:t>
            </w:r>
          </w:p>
        </w:tc>
      </w:tr>
      <w:tr w:rsidR="00024A0E" w:rsidRPr="0096706D" w14:paraId="7240FAA2" w14:textId="77777777" w:rsidTr="00845E67">
        <w:trPr>
          <w:trHeight w:val="255"/>
        </w:trPr>
        <w:tc>
          <w:tcPr>
            <w:tcW w:w="33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E085F93" w14:textId="77777777" w:rsidR="00024A0E" w:rsidRPr="0096706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Foot Length]</w:t>
            </w:r>
          </w:p>
        </w:tc>
        <w:tc>
          <w:tcPr>
            <w:tcW w:w="12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A312AD1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1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61BA712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7676D2E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5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D6B4A34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8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E91506C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3DA46A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024A0E" w:rsidRPr="0096706D" w14:paraId="7CEF9DFB" w14:textId="77777777" w:rsidTr="00845E67">
        <w:trPr>
          <w:trHeight w:val="255"/>
        </w:trPr>
        <w:tc>
          <w:tcPr>
            <w:tcW w:w="33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597D49A" w14:textId="77777777" w:rsidR="00024A0E" w:rsidRPr="0096706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Foot Width]</w:t>
            </w:r>
          </w:p>
        </w:tc>
        <w:tc>
          <w:tcPr>
            <w:tcW w:w="12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861F192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40F9F6F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541DA1B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0C92116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3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0E8A62E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3DA46A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3</w:t>
            </w:r>
          </w:p>
        </w:tc>
      </w:tr>
      <w:tr w:rsidR="00024A0E" w:rsidRPr="0096706D" w14:paraId="6B28173A" w14:textId="77777777" w:rsidTr="00845E67">
        <w:trPr>
          <w:trHeight w:val="270"/>
        </w:trPr>
        <w:tc>
          <w:tcPr>
            <w:tcW w:w="33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C3F93B6" w14:textId="77777777" w:rsidR="00024A0E" w:rsidRPr="0096706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Hand Length]</w:t>
            </w:r>
          </w:p>
        </w:tc>
        <w:tc>
          <w:tcPr>
            <w:tcW w:w="12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B2A5D20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9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F00D1DA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E3620DE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6609670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1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DF6CD13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3DA46A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024A0E" w:rsidRPr="0096706D" w14:paraId="1EB1FEE8" w14:textId="77777777" w:rsidTr="00845E67">
        <w:trPr>
          <w:trHeight w:val="255"/>
        </w:trPr>
        <w:tc>
          <w:tcPr>
            <w:tcW w:w="33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BBA046D" w14:textId="77777777" w:rsidR="00024A0E" w:rsidRPr="0096706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Hand Width]</w:t>
            </w:r>
          </w:p>
        </w:tc>
        <w:tc>
          <w:tcPr>
            <w:tcW w:w="12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FEDAD6F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2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773A893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D5A895A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B64B9DD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0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F00A55D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3DA46A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024A0E" w:rsidRPr="0096706D" w14:paraId="6BAB46C9" w14:textId="77777777" w:rsidTr="00845E67">
        <w:trPr>
          <w:trHeight w:val="255"/>
        </w:trPr>
        <w:tc>
          <w:tcPr>
            <w:tcW w:w="33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FE38CE0" w14:textId="77777777" w:rsidR="00024A0E" w:rsidRPr="0096706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Hip Size]</w:t>
            </w:r>
          </w:p>
        </w:tc>
        <w:tc>
          <w:tcPr>
            <w:tcW w:w="12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0E7DDFE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65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228E189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39B0E01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.13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1694E4D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8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6E2F5E7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3DA46A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024A0E" w:rsidRPr="0096706D" w14:paraId="475D9472" w14:textId="77777777" w:rsidTr="00845E67">
        <w:trPr>
          <w:trHeight w:val="255"/>
        </w:trPr>
        <w:tc>
          <w:tcPr>
            <w:tcW w:w="33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3B149DD" w14:textId="77777777" w:rsidR="00024A0E" w:rsidRPr="0096706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Lower Arm Girth]</w:t>
            </w:r>
          </w:p>
        </w:tc>
        <w:tc>
          <w:tcPr>
            <w:tcW w:w="12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C666318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0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2144894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FF73903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8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4DC196C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D1F4AE0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024A0E" w:rsidRPr="0096706D" w14:paraId="125AFE37" w14:textId="77777777" w:rsidTr="00845E67">
        <w:trPr>
          <w:trHeight w:val="345"/>
        </w:trPr>
        <w:tc>
          <w:tcPr>
            <w:tcW w:w="33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C8EB6B5" w14:textId="77777777" w:rsidR="00024A0E" w:rsidRPr="0096706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Lower Arm Length]</w:t>
            </w:r>
          </w:p>
        </w:tc>
        <w:tc>
          <w:tcPr>
            <w:tcW w:w="12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A5353F6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71E0529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0840FEB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7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62D4375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2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5BD3A8C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</w:tr>
      <w:tr w:rsidR="00024A0E" w:rsidRPr="0096706D" w14:paraId="5C058BD7" w14:textId="77777777" w:rsidTr="00845E67">
        <w:trPr>
          <w:trHeight w:val="255"/>
        </w:trPr>
        <w:tc>
          <w:tcPr>
            <w:tcW w:w="33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14764F7" w14:textId="77777777" w:rsidR="00024A0E" w:rsidRPr="0096706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Neck Girth]</w:t>
            </w:r>
          </w:p>
        </w:tc>
        <w:tc>
          <w:tcPr>
            <w:tcW w:w="12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60CCB4E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4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90187B9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84487D1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23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70ED230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83D711F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024A0E" w:rsidRPr="0096706D" w14:paraId="7B0CBC4E" w14:textId="77777777" w:rsidTr="00845E67">
        <w:trPr>
          <w:trHeight w:val="255"/>
        </w:trPr>
        <w:tc>
          <w:tcPr>
            <w:tcW w:w="33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9E897A0" w14:textId="77777777" w:rsidR="00024A0E" w:rsidRPr="0096706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Neck Length]</w:t>
            </w:r>
          </w:p>
        </w:tc>
        <w:tc>
          <w:tcPr>
            <w:tcW w:w="12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43E79E3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7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6179C15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CA49CCB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574EE7B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5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427D3D6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3DA46A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024A0E" w:rsidRPr="0096706D" w14:paraId="691749FE" w14:textId="77777777" w:rsidTr="00845E67">
        <w:trPr>
          <w:trHeight w:val="270"/>
        </w:trPr>
        <w:tc>
          <w:tcPr>
            <w:tcW w:w="33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C94A216" w14:textId="77777777" w:rsidR="00024A0E" w:rsidRPr="0096706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Shoulder Width]</w:t>
            </w:r>
          </w:p>
        </w:tc>
        <w:tc>
          <w:tcPr>
            <w:tcW w:w="12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4AF7807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3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8BDEBC1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CEC8186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89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A9BBFA3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559A844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</w:tr>
      <w:tr w:rsidR="00024A0E" w:rsidRPr="0096706D" w14:paraId="6379C98A" w14:textId="77777777" w:rsidTr="00845E67">
        <w:trPr>
          <w:trHeight w:val="525"/>
        </w:trPr>
        <w:tc>
          <w:tcPr>
            <w:tcW w:w="33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B4D068E" w14:textId="77777777" w:rsidR="00024A0E" w:rsidRPr="0096706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Abdomen Protrusion]</w:t>
            </w:r>
          </w:p>
        </w:tc>
        <w:tc>
          <w:tcPr>
            <w:tcW w:w="12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5406559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1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C831921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50A2750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3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F9476E6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9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89B20D0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3DA46A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024A0E" w:rsidRPr="0096706D" w14:paraId="39E4F95D" w14:textId="77777777" w:rsidTr="00845E67">
        <w:trPr>
          <w:trHeight w:val="270"/>
        </w:trPr>
        <w:tc>
          <w:tcPr>
            <w:tcW w:w="33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4139F7C" w14:textId="77777777" w:rsidR="00024A0E" w:rsidRPr="0096706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Thigh Girth]</w:t>
            </w:r>
          </w:p>
        </w:tc>
        <w:tc>
          <w:tcPr>
            <w:tcW w:w="12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7C5694B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F44392A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653FC2A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0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6D72D0F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8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7D62829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024A0E" w:rsidRPr="0096706D" w14:paraId="569FD7A1" w14:textId="77777777" w:rsidTr="00845E67">
        <w:trPr>
          <w:trHeight w:val="255"/>
        </w:trPr>
        <w:tc>
          <w:tcPr>
            <w:tcW w:w="33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477258E" w14:textId="77777777" w:rsidR="00024A0E" w:rsidRPr="0096706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Thigh Length]</w:t>
            </w:r>
          </w:p>
        </w:tc>
        <w:tc>
          <w:tcPr>
            <w:tcW w:w="12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314B74C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0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BEB6015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2AAFA4C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2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8CBD85D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8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1C20A36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3DA46A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024A0E" w:rsidRPr="0096706D" w14:paraId="064B01FA" w14:textId="77777777" w:rsidTr="00845E67">
        <w:trPr>
          <w:trHeight w:val="255"/>
        </w:trPr>
        <w:tc>
          <w:tcPr>
            <w:tcW w:w="33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54F7D3F" w14:textId="77777777" w:rsidR="00024A0E" w:rsidRPr="0096706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Torso Height]</w:t>
            </w:r>
          </w:p>
        </w:tc>
        <w:tc>
          <w:tcPr>
            <w:tcW w:w="12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931F787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5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A39D4DC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7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64CF4A3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0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10B8793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69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719B60A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3DA46A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024A0E" w:rsidRPr="0096706D" w14:paraId="08D70ED8" w14:textId="77777777" w:rsidTr="00845E67">
        <w:trPr>
          <w:trHeight w:val="255"/>
        </w:trPr>
        <w:tc>
          <w:tcPr>
            <w:tcW w:w="33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F44A8F7" w14:textId="77777777" w:rsidR="00024A0E" w:rsidRPr="0096706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Upper Arm Girth]</w:t>
            </w:r>
          </w:p>
        </w:tc>
        <w:tc>
          <w:tcPr>
            <w:tcW w:w="12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C55074B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350785E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3B37FF4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0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A5D46F4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59D88FB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024A0E" w:rsidRPr="0096706D" w14:paraId="7C5E0A8D" w14:textId="77777777" w:rsidTr="00845E67">
        <w:trPr>
          <w:trHeight w:val="210"/>
        </w:trPr>
        <w:tc>
          <w:tcPr>
            <w:tcW w:w="33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1B09338" w14:textId="77777777" w:rsidR="00024A0E" w:rsidRPr="0096706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Upper Arm Length]</w:t>
            </w:r>
          </w:p>
        </w:tc>
        <w:tc>
          <w:tcPr>
            <w:tcW w:w="12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C298C34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6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7336C56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09CDB94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3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FE0D62C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8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AC641B9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3DA46A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024A0E" w:rsidRPr="0096706D" w14:paraId="537017F3" w14:textId="77777777" w:rsidTr="00845E67">
        <w:trPr>
          <w:trHeight w:val="255"/>
        </w:trPr>
        <w:tc>
          <w:tcPr>
            <w:tcW w:w="33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46CF403" w14:textId="77777777" w:rsidR="00024A0E" w:rsidRPr="0096706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ody Part [Waist Size] </w:t>
            </w:r>
          </w:p>
        </w:tc>
        <w:tc>
          <w:tcPr>
            <w:tcW w:w="12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FCE2B8D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98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6E38EDE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5A2BF90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.38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B3639B8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58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F1F5D86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3DA46A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024A0E" w:rsidRPr="0096706D" w14:paraId="44FB6320" w14:textId="77777777" w:rsidTr="00845E67">
        <w:trPr>
          <w:trHeight w:val="270"/>
        </w:trPr>
        <w:tc>
          <w:tcPr>
            <w:tcW w:w="33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6B13AC2" w14:textId="77777777" w:rsidR="00024A0E" w:rsidRPr="0096706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Wrist Girth]</w:t>
            </w:r>
          </w:p>
        </w:tc>
        <w:tc>
          <w:tcPr>
            <w:tcW w:w="12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C7B08F2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a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2614873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7D63B4E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40FE43D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02EC484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024A0E" w:rsidRPr="0096706D" w14:paraId="02E44778" w14:textId="77777777" w:rsidTr="00845E67">
        <w:trPr>
          <w:trHeight w:val="525"/>
        </w:trPr>
        <w:tc>
          <w:tcPr>
            <w:tcW w:w="33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C4018D4" w14:textId="77777777" w:rsidR="00024A0E" w:rsidRPr="0096706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Ankle Girth]</w:t>
            </w:r>
          </w:p>
        </w:tc>
        <w:tc>
          <w:tcPr>
            <w:tcW w:w="12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DF84353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0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D4DCF9B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87383C8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6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9709825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CF35C4F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  <w:tr w:rsidR="00024A0E" w:rsidRPr="0096706D" w14:paraId="33D1BEAB" w14:textId="77777777" w:rsidTr="00845E67">
        <w:trPr>
          <w:trHeight w:val="540"/>
        </w:trPr>
        <w:tc>
          <w:tcPr>
            <w:tcW w:w="33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455722E" w14:textId="77777777" w:rsidR="00024A0E" w:rsidRPr="0096706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Bust Girth]</w:t>
            </w:r>
          </w:p>
        </w:tc>
        <w:tc>
          <w:tcPr>
            <w:tcW w:w="12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D05ACF7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6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BFBBB71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B137B4F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5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270C6A4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7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58D7AE3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024A0E" w:rsidRPr="0096706D" w14:paraId="26566ADE" w14:textId="77777777" w:rsidTr="00845E67">
        <w:trPr>
          <w:trHeight w:val="540"/>
        </w:trPr>
        <w:tc>
          <w:tcPr>
            <w:tcW w:w="33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9663DF4" w14:textId="77777777" w:rsidR="00024A0E" w:rsidRPr="0096706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Calf Girth]</w:t>
            </w:r>
          </w:p>
        </w:tc>
        <w:tc>
          <w:tcPr>
            <w:tcW w:w="12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D16C1AF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1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DABFA7E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83869E4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87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77448B7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0932702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</w:tr>
      <w:tr w:rsidR="00024A0E" w:rsidRPr="0096706D" w14:paraId="2D773046" w14:textId="77777777" w:rsidTr="00845E67">
        <w:trPr>
          <w:trHeight w:val="525"/>
        </w:trPr>
        <w:tc>
          <w:tcPr>
            <w:tcW w:w="33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050DD46" w14:textId="77777777" w:rsidR="00024A0E" w:rsidRPr="0096706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Calf Length]</w:t>
            </w:r>
          </w:p>
        </w:tc>
        <w:tc>
          <w:tcPr>
            <w:tcW w:w="12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6192DEA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6518ABB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6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FAED601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59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E78D5B4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7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8A6D8D7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024A0E" w:rsidRPr="0096706D" w14:paraId="1764B700" w14:textId="77777777" w:rsidTr="00845E67">
        <w:trPr>
          <w:trHeight w:val="540"/>
        </w:trPr>
        <w:tc>
          <w:tcPr>
            <w:tcW w:w="33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D6E8840" w14:textId="77777777" w:rsidR="00024A0E" w:rsidRPr="0096706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Chest Girth]</w:t>
            </w:r>
          </w:p>
        </w:tc>
        <w:tc>
          <w:tcPr>
            <w:tcW w:w="12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EC29DE7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40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D75A370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1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C697FEA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91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AE243D9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1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599C53A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024A0E" w:rsidRPr="0096706D" w14:paraId="6E1C4C28" w14:textId="77777777" w:rsidTr="00845E67">
        <w:trPr>
          <w:trHeight w:val="540"/>
        </w:trPr>
        <w:tc>
          <w:tcPr>
            <w:tcW w:w="33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60E13E0" w14:textId="77777777" w:rsidR="00024A0E" w:rsidRPr="0096706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Foot Length]</w:t>
            </w:r>
          </w:p>
        </w:tc>
        <w:tc>
          <w:tcPr>
            <w:tcW w:w="12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164FC10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7C31B0C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20899F8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8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6BF4A23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5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0A61415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</w:tr>
      <w:tr w:rsidR="00024A0E" w:rsidRPr="0096706D" w14:paraId="588A3A77" w14:textId="77777777" w:rsidTr="00845E67">
        <w:trPr>
          <w:trHeight w:val="525"/>
        </w:trPr>
        <w:tc>
          <w:tcPr>
            <w:tcW w:w="33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DA03816" w14:textId="77777777" w:rsidR="00024A0E" w:rsidRPr="0096706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Group [control]*Body Part [Foot Width]</w:t>
            </w:r>
          </w:p>
        </w:tc>
        <w:tc>
          <w:tcPr>
            <w:tcW w:w="12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36E6C80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10CC87A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80583C5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5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4C88798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8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CDB192B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024A0E" w:rsidRPr="0096706D" w14:paraId="58D195D3" w14:textId="77777777" w:rsidTr="00845E67">
        <w:trPr>
          <w:trHeight w:val="540"/>
        </w:trPr>
        <w:tc>
          <w:tcPr>
            <w:tcW w:w="33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D8A82EA" w14:textId="77777777" w:rsidR="00024A0E" w:rsidRPr="0096706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Hand Length]</w:t>
            </w:r>
          </w:p>
        </w:tc>
        <w:tc>
          <w:tcPr>
            <w:tcW w:w="12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2B729F7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0F9D1D2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996FB6A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3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D6B96ED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F706EDD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</w:tr>
      <w:tr w:rsidR="00024A0E" w:rsidRPr="0096706D" w14:paraId="71A32AF5" w14:textId="77777777" w:rsidTr="00845E67">
        <w:trPr>
          <w:trHeight w:val="540"/>
        </w:trPr>
        <w:tc>
          <w:tcPr>
            <w:tcW w:w="33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C008DDC" w14:textId="77777777" w:rsidR="00024A0E" w:rsidRPr="0096706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Hand Width]</w:t>
            </w:r>
          </w:p>
        </w:tc>
        <w:tc>
          <w:tcPr>
            <w:tcW w:w="12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E42C068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E92841E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C77D963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1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5A371EA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CAFF161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024A0E" w:rsidRPr="0096706D" w14:paraId="1A875A50" w14:textId="77777777" w:rsidTr="00845E67">
        <w:trPr>
          <w:trHeight w:val="540"/>
        </w:trPr>
        <w:tc>
          <w:tcPr>
            <w:tcW w:w="33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0958E50" w14:textId="77777777" w:rsidR="00024A0E" w:rsidRPr="0096706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Hip Size]</w:t>
            </w:r>
          </w:p>
        </w:tc>
        <w:tc>
          <w:tcPr>
            <w:tcW w:w="12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45698D1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6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C849AEB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3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BCCE334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0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A16CD23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1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7966955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</w:tr>
      <w:tr w:rsidR="00024A0E" w:rsidRPr="0096706D" w14:paraId="228467B0" w14:textId="77777777" w:rsidTr="00845E67">
        <w:trPr>
          <w:trHeight w:val="525"/>
        </w:trPr>
        <w:tc>
          <w:tcPr>
            <w:tcW w:w="33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CCF6B09" w14:textId="77777777" w:rsidR="00024A0E" w:rsidRPr="0096706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Lower Arm Girth]</w:t>
            </w:r>
          </w:p>
        </w:tc>
        <w:tc>
          <w:tcPr>
            <w:tcW w:w="12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D8A7AD3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2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9D69079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DE7F9C6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64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A7BA284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09123CE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024A0E" w:rsidRPr="0096706D" w14:paraId="0A35AFC3" w14:textId="77777777" w:rsidTr="00845E67">
        <w:trPr>
          <w:trHeight w:val="540"/>
        </w:trPr>
        <w:tc>
          <w:tcPr>
            <w:tcW w:w="33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2295D43" w14:textId="77777777" w:rsidR="00024A0E" w:rsidRPr="0096706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Lower Arm Length]</w:t>
            </w:r>
          </w:p>
        </w:tc>
        <w:tc>
          <w:tcPr>
            <w:tcW w:w="12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96D0DD8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6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97737A9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DFD5418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50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9BB5F86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8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305142E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</w:tr>
      <w:tr w:rsidR="00024A0E" w:rsidRPr="0096706D" w14:paraId="3E8A9F59" w14:textId="77777777" w:rsidTr="00845E67">
        <w:trPr>
          <w:trHeight w:val="540"/>
        </w:trPr>
        <w:tc>
          <w:tcPr>
            <w:tcW w:w="33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873C1F9" w14:textId="77777777" w:rsidR="00024A0E" w:rsidRPr="0096706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Neck Girth]</w:t>
            </w:r>
          </w:p>
        </w:tc>
        <w:tc>
          <w:tcPr>
            <w:tcW w:w="12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FA723BE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72D9CFF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3D05674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5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85BD491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9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5A6637C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  <w:tr w:rsidR="00024A0E" w:rsidRPr="0096706D" w14:paraId="79CE8386" w14:textId="77777777" w:rsidTr="00845E67">
        <w:trPr>
          <w:trHeight w:val="525"/>
        </w:trPr>
        <w:tc>
          <w:tcPr>
            <w:tcW w:w="33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D82B7AF" w14:textId="77777777" w:rsidR="00024A0E" w:rsidRPr="0096706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Neck Length]</w:t>
            </w:r>
          </w:p>
        </w:tc>
        <w:tc>
          <w:tcPr>
            <w:tcW w:w="12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A31A8D3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E191D63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75EAB9C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79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58C2A4F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4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70DD707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024A0E" w:rsidRPr="0096706D" w14:paraId="12D1DA7E" w14:textId="77777777" w:rsidTr="00845E67">
        <w:trPr>
          <w:trHeight w:val="540"/>
        </w:trPr>
        <w:tc>
          <w:tcPr>
            <w:tcW w:w="33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A7C34F6" w14:textId="77777777" w:rsidR="00024A0E" w:rsidRPr="0096706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Shoulder Width]</w:t>
            </w:r>
          </w:p>
        </w:tc>
        <w:tc>
          <w:tcPr>
            <w:tcW w:w="12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F8A3E8A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1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7666356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C0CDDC1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64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9E98503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2B2AF14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024A0E" w:rsidRPr="0096706D" w14:paraId="4F6EB48D" w14:textId="77777777" w:rsidTr="00845E67">
        <w:trPr>
          <w:trHeight w:val="540"/>
        </w:trPr>
        <w:tc>
          <w:tcPr>
            <w:tcW w:w="33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3BB83FE" w14:textId="77777777" w:rsidR="00024A0E" w:rsidRPr="0096706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Abdomen Protrusion]</w:t>
            </w:r>
          </w:p>
        </w:tc>
        <w:tc>
          <w:tcPr>
            <w:tcW w:w="12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B26EE85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4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D9DC942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C515DCB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5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30FF4FD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2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AADE788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024A0E" w:rsidRPr="0096706D" w14:paraId="45AE3E46" w14:textId="77777777" w:rsidTr="00845E67">
        <w:trPr>
          <w:trHeight w:val="525"/>
        </w:trPr>
        <w:tc>
          <w:tcPr>
            <w:tcW w:w="33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D1235CB" w14:textId="77777777" w:rsidR="00024A0E" w:rsidRPr="0096706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Thigh Girth]</w:t>
            </w:r>
          </w:p>
        </w:tc>
        <w:tc>
          <w:tcPr>
            <w:tcW w:w="12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DBDB311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DC626BE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F36F40F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77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56BF3C4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0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197EA86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</w:tr>
      <w:tr w:rsidR="00024A0E" w:rsidRPr="0096706D" w14:paraId="1773C39D" w14:textId="77777777" w:rsidTr="00845E67">
        <w:trPr>
          <w:trHeight w:val="540"/>
        </w:trPr>
        <w:tc>
          <w:tcPr>
            <w:tcW w:w="33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FE150EF" w14:textId="77777777" w:rsidR="00024A0E" w:rsidRPr="0096706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Thigh Length]</w:t>
            </w:r>
          </w:p>
        </w:tc>
        <w:tc>
          <w:tcPr>
            <w:tcW w:w="12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58DB23F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4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16BCD46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B4F58E3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70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DBA510A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2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2EA5FE6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</w:tr>
      <w:tr w:rsidR="00024A0E" w:rsidRPr="0096706D" w14:paraId="4B27B465" w14:textId="77777777" w:rsidTr="00845E67">
        <w:trPr>
          <w:trHeight w:val="525"/>
        </w:trPr>
        <w:tc>
          <w:tcPr>
            <w:tcW w:w="33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79F2948" w14:textId="77777777" w:rsidR="00024A0E" w:rsidRPr="0096706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Torso Height]</w:t>
            </w:r>
          </w:p>
        </w:tc>
        <w:tc>
          <w:tcPr>
            <w:tcW w:w="12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7892A55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87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68B84D3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1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2A749CF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.58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F210AA8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5BDAB54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024A0E" w:rsidRPr="0096706D" w14:paraId="31205BC8" w14:textId="77777777" w:rsidTr="00845E67">
        <w:trPr>
          <w:trHeight w:val="540"/>
        </w:trPr>
        <w:tc>
          <w:tcPr>
            <w:tcW w:w="33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D068D2E" w14:textId="77777777" w:rsidR="00024A0E" w:rsidRPr="0096706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Upper Arm Girth]</w:t>
            </w:r>
          </w:p>
        </w:tc>
        <w:tc>
          <w:tcPr>
            <w:tcW w:w="12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E679C30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ABEE403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92F6DF5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0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3F1FD83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A5831A9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024A0E" w:rsidRPr="0096706D" w14:paraId="705F8635" w14:textId="77777777" w:rsidTr="00845E67">
        <w:trPr>
          <w:trHeight w:val="540"/>
        </w:trPr>
        <w:tc>
          <w:tcPr>
            <w:tcW w:w="33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F8E8408" w14:textId="77777777" w:rsidR="00024A0E" w:rsidRPr="0096706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Upper Arm Length]</w:t>
            </w:r>
          </w:p>
        </w:tc>
        <w:tc>
          <w:tcPr>
            <w:tcW w:w="12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EC502A1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A7881A7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35D5DAD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74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5A30275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9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98B2A4E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</w:tr>
      <w:tr w:rsidR="00024A0E" w:rsidRPr="0096706D" w14:paraId="6A6D9DB5" w14:textId="77777777" w:rsidTr="00845E67">
        <w:trPr>
          <w:trHeight w:val="525"/>
        </w:trPr>
        <w:tc>
          <w:tcPr>
            <w:tcW w:w="33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2E6E882" w14:textId="77777777" w:rsidR="00024A0E" w:rsidRPr="0096706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roup [control]*Body Part [Waist Size] </w:t>
            </w:r>
          </w:p>
        </w:tc>
        <w:tc>
          <w:tcPr>
            <w:tcW w:w="12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2BAB668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82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FAEFC93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7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7D285EA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.04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9724BC4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B590864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024A0E" w:rsidRPr="0096706D" w14:paraId="56D0E56C" w14:textId="77777777" w:rsidTr="00845E67">
        <w:trPr>
          <w:trHeight w:val="540"/>
        </w:trPr>
        <w:tc>
          <w:tcPr>
            <w:tcW w:w="33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EA8BDD2" w14:textId="77777777" w:rsidR="00024A0E" w:rsidRPr="0096706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Wrist Girth]</w:t>
            </w:r>
          </w:p>
        </w:tc>
        <w:tc>
          <w:tcPr>
            <w:tcW w:w="12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77E327F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46157F3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B27FE39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5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85E3885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1387B23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024A0E" w:rsidRPr="0096706D" w14:paraId="426B905E" w14:textId="77777777" w:rsidTr="00845E67">
        <w:trPr>
          <w:trHeight w:val="255"/>
        </w:trPr>
        <w:tc>
          <w:tcPr>
            <w:tcW w:w="33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EDF31AF" w14:textId="77777777" w:rsidR="00024A0E" w:rsidRPr="0096706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eastAsia="Times New Roman" w:hAnsi="Times New Roman" w:cs="Times New Roman"/>
                <w:sz w:val="24"/>
                <w:szCs w:val="24"/>
              </w:rPr>
              <w:t>Site [CAMH]</w:t>
            </w:r>
          </w:p>
        </w:tc>
        <w:tc>
          <w:tcPr>
            <w:tcW w:w="12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B4A9D26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0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73C42300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0B829C33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9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B53AA1B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3C0BFC3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</w:tr>
      <w:tr w:rsidR="00024A0E" w:rsidRPr="0096706D" w14:paraId="4D5233AE" w14:textId="77777777" w:rsidTr="00845E67">
        <w:trPr>
          <w:trHeight w:val="270"/>
        </w:trPr>
        <w:tc>
          <w:tcPr>
            <w:tcW w:w="33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85EF484" w14:textId="77777777" w:rsidR="00024A0E" w:rsidRPr="0096706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eastAsia="Times New Roman" w:hAnsi="Times New Roman" w:cs="Times New Roman"/>
                <w:sz w:val="24"/>
                <w:szCs w:val="24"/>
              </w:rPr>
              <w:t>Height (m)</w:t>
            </w:r>
          </w:p>
        </w:tc>
        <w:tc>
          <w:tcPr>
            <w:tcW w:w="12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23A3A182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38E1C1F3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4DFC966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C285768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00153DF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3DA46A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024A0E" w:rsidRPr="0096706D" w14:paraId="1A5BC88B" w14:textId="77777777" w:rsidTr="00845E67">
        <w:trPr>
          <w:trHeight w:val="255"/>
        </w:trPr>
        <w:tc>
          <w:tcPr>
            <w:tcW w:w="33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842B7B4" w14:textId="77777777" w:rsidR="00024A0E" w:rsidRPr="0096706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eastAsia="Times New Roman" w:hAnsi="Times New Roman" w:cs="Times New Roman"/>
                <w:sz w:val="24"/>
                <w:szCs w:val="24"/>
              </w:rPr>
              <w:t>Weight (kg)</w:t>
            </w:r>
          </w:p>
        </w:tc>
        <w:tc>
          <w:tcPr>
            <w:tcW w:w="127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8B58C15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4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4432D734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18B8DE36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8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6568CE89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  <w:vAlign w:val="bottom"/>
          </w:tcPr>
          <w:p w14:paraId="52114F13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3DA46A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024A0E" w:rsidRPr="0096706D" w14:paraId="564F19E1" w14:textId="77777777" w:rsidTr="00845E67">
        <w:trPr>
          <w:trHeight w:val="255"/>
        </w:trPr>
        <w:tc>
          <w:tcPr>
            <w:tcW w:w="3330" w:type="dxa"/>
            <w:tcBorders>
              <w:top w:val="none" w:sz="4" w:space="0" w:color="000000" w:themeColor="text1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BCC50CC" w14:textId="77777777" w:rsidR="00024A0E" w:rsidRPr="0096706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eastAsia="Times New Roman" w:hAnsi="Times New Roman" w:cs="Times New Roman"/>
                <w:sz w:val="24"/>
                <w:szCs w:val="24"/>
              </w:rPr>
              <w:t>BMI (kg/m</w:t>
            </w:r>
            <w:r w:rsidRPr="0096706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6706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96706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275" w:type="dxa"/>
            <w:tcBorders>
              <w:top w:val="none" w:sz="4" w:space="0" w:color="000000" w:themeColor="text1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69E5FB91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4FEB77EB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6C1D53FD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855" w:type="dxa"/>
            <w:tcBorders>
              <w:top w:val="none" w:sz="4" w:space="0" w:color="000000" w:themeColor="text1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1CD61F61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0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320" w:type="dxa"/>
            <w:tcBorders>
              <w:top w:val="none" w:sz="4" w:space="0" w:color="000000" w:themeColor="text1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40239714" w14:textId="77777777" w:rsidR="00024A0E" w:rsidRPr="0096706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3DA46A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 0.001</w:t>
            </w:r>
          </w:p>
        </w:tc>
      </w:tr>
    </w:tbl>
    <w:p w14:paraId="34772FA3" w14:textId="77777777" w:rsidR="00024A0E" w:rsidRDefault="00024A0E" w:rsidP="00024A0E">
      <w:pPr>
        <w:spacing w:line="257" w:lineRule="auto"/>
        <w:ind w:left="-20" w:right="-20"/>
      </w:pPr>
      <w:r w:rsidRPr="215578D9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Notes: </w:t>
      </w:r>
      <w:r w:rsidRPr="215578D9">
        <w:rPr>
          <w:rFonts w:ascii="Times New Roman" w:eastAsia="Times New Roman" w:hAnsi="Times New Roman" w:cs="Times New Roman"/>
          <w:sz w:val="24"/>
          <w:szCs w:val="24"/>
        </w:rPr>
        <w:t>Wrist girth set to zero since parameter is redundant. BMI = body mass index. Site, height, weight, and BMI were covariates in the model.</w:t>
      </w:r>
    </w:p>
    <w:p w14:paraId="6B699379" w14:textId="77777777" w:rsidR="00024A0E" w:rsidRDefault="00024A0E" w:rsidP="00024A0E">
      <w:pPr>
        <w:spacing w:line="257" w:lineRule="auto"/>
        <w:ind w:right="-20"/>
        <w:rPr>
          <w:rFonts w:ascii="Times New Roman" w:eastAsia="Times New Roman" w:hAnsi="Times New Roman" w:cs="Times New Roman"/>
          <w:sz w:val="24"/>
          <w:szCs w:val="24"/>
        </w:rPr>
      </w:pPr>
    </w:p>
    <w:p w14:paraId="3FE9F23F" w14:textId="77777777" w:rsidR="00024A0E" w:rsidRDefault="00024A0E" w:rsidP="00024A0E">
      <w:pPr>
        <w:spacing w:line="257" w:lineRule="auto"/>
        <w:ind w:right="-20"/>
        <w:rPr>
          <w:rFonts w:ascii="Times New Roman" w:eastAsia="Times New Roman" w:hAnsi="Times New Roman" w:cs="Times New Roman"/>
          <w:sz w:val="24"/>
          <w:szCs w:val="24"/>
        </w:rPr>
      </w:pPr>
    </w:p>
    <w:p w14:paraId="1F72F646" w14:textId="77777777" w:rsidR="00024A0E" w:rsidRDefault="00024A0E" w:rsidP="00024A0E">
      <w:pPr>
        <w:spacing w:line="257" w:lineRule="auto"/>
        <w:ind w:left="-20" w:right="-20"/>
        <w:rPr>
          <w:rFonts w:ascii="Times New Roman" w:eastAsia="Times New Roman" w:hAnsi="Times New Roman" w:cs="Times New Roman"/>
          <w:sz w:val="24"/>
          <w:szCs w:val="24"/>
        </w:rPr>
      </w:pPr>
    </w:p>
    <w:p w14:paraId="5279343F" w14:textId="77777777" w:rsidR="00024A0E" w:rsidRDefault="00024A0E" w:rsidP="00024A0E">
      <w:pPr>
        <w:spacing w:line="257" w:lineRule="auto"/>
        <w:ind w:left="-20" w:right="-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Table S7</w:t>
      </w:r>
      <w:r w:rsidRPr="215578D9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sz w:val="24"/>
          <w:szCs w:val="24"/>
        </w:rPr>
        <w:t>Women only p</w:t>
      </w:r>
      <w:r w:rsidRPr="215578D9">
        <w:rPr>
          <w:rFonts w:ascii="Times New Roman" w:eastAsia="Times New Roman" w:hAnsi="Times New Roman" w:cs="Times New Roman"/>
          <w:sz w:val="24"/>
          <w:szCs w:val="24"/>
        </w:rPr>
        <w:t>arameter estimates for body dissatisfaction generalized estimating equation (GEE) model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270"/>
        <w:gridCol w:w="1245"/>
        <w:gridCol w:w="1140"/>
        <w:gridCol w:w="1290"/>
        <w:gridCol w:w="15"/>
        <w:gridCol w:w="855"/>
        <w:gridCol w:w="1470"/>
      </w:tblGrid>
      <w:tr w:rsidR="00024A0E" w:rsidRPr="00DE602D" w14:paraId="29D6D653" w14:textId="77777777" w:rsidTr="00845E67">
        <w:trPr>
          <w:trHeight w:val="795"/>
        </w:trPr>
        <w:tc>
          <w:tcPr>
            <w:tcW w:w="3270" w:type="dxa"/>
            <w:vMerge w:val="restart"/>
            <w:tcBorders>
              <w:top w:val="single" w:sz="8" w:space="0" w:color="auto"/>
              <w:left w:val="nil"/>
              <w:bottom w:val="single" w:sz="4" w:space="0" w:color="000000" w:themeColor="text1"/>
              <w:right w:val="nil"/>
            </w:tcBorders>
            <w:tcMar>
              <w:left w:w="108" w:type="dxa"/>
              <w:right w:w="108" w:type="dxa"/>
            </w:tcMar>
          </w:tcPr>
          <w:p w14:paraId="028EB558" w14:textId="77777777" w:rsidR="00024A0E" w:rsidRPr="00DE602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  <w:p w14:paraId="66E8DF9A" w14:textId="77777777" w:rsidR="00024A0E" w:rsidRPr="00DE602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  <w:p w14:paraId="637F08B6" w14:textId="77777777" w:rsidR="00024A0E" w:rsidRPr="00DE602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  <w:p w14:paraId="5F93075F" w14:textId="77777777" w:rsidR="00024A0E" w:rsidRPr="00DE602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  <w:p w14:paraId="2A63C6DC" w14:textId="77777777" w:rsidR="00024A0E" w:rsidRPr="00DE602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redictors</w:t>
            </w:r>
          </w:p>
        </w:tc>
        <w:tc>
          <w:tcPr>
            <w:tcW w:w="12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60AA428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eastAsia="Times New Roman" w:hAnsi="Times New Roman" w:cs="Times New Roman"/>
                <w:sz w:val="24"/>
                <w:szCs w:val="24"/>
              </w:rPr>
              <w:t>Estimates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F77D231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eastAsia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21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984A27C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eastAsia="Times New Roman" w:hAnsi="Times New Roman" w:cs="Times New Roman"/>
                <w:sz w:val="24"/>
                <w:szCs w:val="24"/>
              </w:rPr>
              <w:t>95% Confidence Interval</w:t>
            </w:r>
          </w:p>
        </w:tc>
        <w:tc>
          <w:tcPr>
            <w:tcW w:w="14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55968F8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DE602D">
              <w:rPr>
                <w:rFonts w:ascii="Times New Roman" w:eastAsia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024A0E" w:rsidRPr="00DE602D" w14:paraId="5AEBFAF8" w14:textId="77777777" w:rsidTr="00845E67">
        <w:trPr>
          <w:trHeight w:val="555"/>
        </w:trPr>
        <w:tc>
          <w:tcPr>
            <w:tcW w:w="3270" w:type="dxa"/>
            <w:vMerge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8CE6F91" w14:textId="77777777" w:rsidR="00024A0E" w:rsidRPr="00DE602D" w:rsidRDefault="00024A0E" w:rsidP="00845E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E72ADE8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C7B8B64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0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45D18B4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eastAsia="Times New Roman" w:hAnsi="Times New Roman" w:cs="Times New Roman"/>
                <w:sz w:val="24"/>
                <w:szCs w:val="24"/>
              </w:rPr>
              <w:t>Lower Bound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AC2201B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eastAsia="Times New Roman" w:hAnsi="Times New Roman" w:cs="Times New Roman"/>
                <w:sz w:val="24"/>
                <w:szCs w:val="24"/>
              </w:rPr>
              <w:t>Upper Bound</w:t>
            </w:r>
          </w:p>
        </w:tc>
        <w:tc>
          <w:tcPr>
            <w:tcW w:w="14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1596254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</w:tr>
      <w:tr w:rsidR="00024A0E" w:rsidRPr="00DE602D" w14:paraId="5B72285D" w14:textId="77777777" w:rsidTr="00845E67">
        <w:trPr>
          <w:trHeight w:val="255"/>
        </w:trPr>
        <w:tc>
          <w:tcPr>
            <w:tcW w:w="3270" w:type="dxa"/>
            <w:tcBorders>
              <w:top w:val="nil"/>
              <w:left w:val="nil"/>
              <w:bottom w:val="none" w:sz="4" w:space="0" w:color="000000" w:themeColor="text1"/>
              <w:right w:val="nil"/>
            </w:tcBorders>
            <w:tcMar>
              <w:left w:w="108" w:type="dxa"/>
              <w:right w:w="108" w:type="dxa"/>
            </w:tcMar>
          </w:tcPr>
          <w:p w14:paraId="17049C0F" w14:textId="77777777" w:rsidR="00024A0E" w:rsidRPr="00DE602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245" w:type="dxa"/>
            <w:tcBorders>
              <w:top w:val="single" w:sz="8" w:space="0" w:color="auto"/>
              <w:left w:val="nil"/>
              <w:bottom w:val="none" w:sz="4" w:space="0" w:color="000000" w:themeColor="text1"/>
              <w:right w:val="nil"/>
            </w:tcBorders>
            <w:tcMar>
              <w:left w:w="108" w:type="dxa"/>
              <w:right w:w="108" w:type="dxa"/>
            </w:tcMar>
          </w:tcPr>
          <w:p w14:paraId="6320B9E6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88.77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none" w:sz="4" w:space="0" w:color="000000" w:themeColor="text1"/>
              <w:right w:val="nil"/>
            </w:tcBorders>
            <w:tcMar>
              <w:left w:w="108" w:type="dxa"/>
              <w:right w:w="108" w:type="dxa"/>
            </w:tcMar>
          </w:tcPr>
          <w:p w14:paraId="59375E39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61.76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none" w:sz="8" w:space="0" w:color="000000" w:themeColor="text1"/>
              <w:right w:val="nil"/>
            </w:tcBorders>
            <w:tcMar>
              <w:left w:w="108" w:type="dxa"/>
              <w:right w:w="108" w:type="dxa"/>
            </w:tcMar>
          </w:tcPr>
          <w:p w14:paraId="6829EFF7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-32.27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none" w:sz="8" w:space="0" w:color="000000" w:themeColor="text1"/>
              <w:right w:val="nil"/>
            </w:tcBorders>
            <w:tcMar>
              <w:left w:w="108" w:type="dxa"/>
              <w:right w:w="108" w:type="dxa"/>
            </w:tcMar>
          </w:tcPr>
          <w:p w14:paraId="4BBD0F7E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209.82</w:t>
            </w:r>
          </w:p>
        </w:tc>
        <w:tc>
          <w:tcPr>
            <w:tcW w:w="1470" w:type="dxa"/>
            <w:tcBorders>
              <w:top w:val="single" w:sz="8" w:space="0" w:color="auto"/>
              <w:left w:val="nil"/>
              <w:bottom w:val="none" w:sz="4" w:space="0" w:color="000000" w:themeColor="text1"/>
              <w:right w:val="nil"/>
            </w:tcBorders>
            <w:tcMar>
              <w:left w:w="108" w:type="dxa"/>
              <w:right w:w="108" w:type="dxa"/>
            </w:tcMar>
          </w:tcPr>
          <w:p w14:paraId="112A7F2B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024A0E" w:rsidRPr="00DE602D" w14:paraId="029AC5E3" w14:textId="77777777" w:rsidTr="00845E67">
        <w:trPr>
          <w:trHeight w:val="270"/>
        </w:trPr>
        <w:tc>
          <w:tcPr>
            <w:tcW w:w="3270" w:type="dxa"/>
            <w:tcBorders>
              <w:top w:val="none" w:sz="4" w:space="0" w:color="000000" w:themeColor="text1"/>
              <w:left w:val="none" w:sz="4" w:space="0" w:color="000000" w:themeColor="text1"/>
              <w:bottom w:val="none" w:sz="8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5EA4953" w14:textId="77777777" w:rsidR="00024A0E" w:rsidRPr="00DE602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0E0E959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97AD65F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2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BF28469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-0.71</w:t>
            </w:r>
          </w:p>
        </w:tc>
        <w:tc>
          <w:tcPr>
            <w:tcW w:w="87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1D68967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5FD8980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024A0E" w:rsidRPr="00DE602D" w14:paraId="1E53959D" w14:textId="77777777" w:rsidTr="00845E67">
        <w:trPr>
          <w:trHeight w:val="255"/>
        </w:trPr>
        <w:tc>
          <w:tcPr>
            <w:tcW w:w="32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036DFBF" w14:textId="77777777" w:rsidR="00024A0E" w:rsidRPr="00DE602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Ankle Girth]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8762AF0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79FBE1C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2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EBED5DD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-0.83</w:t>
            </w:r>
          </w:p>
        </w:tc>
        <w:tc>
          <w:tcPr>
            <w:tcW w:w="87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AC7A78C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8F07753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024A0E" w:rsidRPr="00DE602D" w14:paraId="3DC0554A" w14:textId="77777777" w:rsidTr="00845E67">
        <w:trPr>
          <w:trHeight w:val="255"/>
        </w:trPr>
        <w:tc>
          <w:tcPr>
            <w:tcW w:w="32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B09ADB3" w14:textId="77777777" w:rsidR="00024A0E" w:rsidRPr="00DE602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Bust Girth]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0AECFEF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2.47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53D153C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</w:p>
        </w:tc>
        <w:tc>
          <w:tcPr>
            <w:tcW w:w="12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3B77685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-1.83</w:t>
            </w:r>
          </w:p>
        </w:tc>
        <w:tc>
          <w:tcPr>
            <w:tcW w:w="87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C266645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6.78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4CD80B0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024A0E" w:rsidRPr="00DE602D" w14:paraId="1390C06C" w14:textId="77777777" w:rsidTr="00845E67">
        <w:trPr>
          <w:trHeight w:val="255"/>
        </w:trPr>
        <w:tc>
          <w:tcPr>
            <w:tcW w:w="32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972B6F9" w14:textId="77777777" w:rsidR="00024A0E" w:rsidRPr="00DE602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Calf Girth]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4FB0549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-5.47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DDB7B3C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</w:p>
        </w:tc>
        <w:tc>
          <w:tcPr>
            <w:tcW w:w="12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EA8BFCD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-10.25</w:t>
            </w:r>
          </w:p>
        </w:tc>
        <w:tc>
          <w:tcPr>
            <w:tcW w:w="87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B8A9945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-0.70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1F6F729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3DA46A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</w:t>
            </w:r>
          </w:p>
        </w:tc>
      </w:tr>
      <w:tr w:rsidR="00024A0E" w:rsidRPr="00DE602D" w14:paraId="46EBF7FC" w14:textId="77777777" w:rsidTr="00845E67">
        <w:trPr>
          <w:trHeight w:val="270"/>
        </w:trPr>
        <w:tc>
          <w:tcPr>
            <w:tcW w:w="32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EF8944E" w14:textId="77777777" w:rsidR="00024A0E" w:rsidRPr="00DE602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Calf Length]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0CB6E6B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6.53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F3017F0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12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C4473FA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2.74</w:t>
            </w:r>
          </w:p>
        </w:tc>
        <w:tc>
          <w:tcPr>
            <w:tcW w:w="87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DB74E73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10.32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7269013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3DA46A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024A0E" w:rsidRPr="00DE602D" w14:paraId="5A5DD9E1" w14:textId="77777777" w:rsidTr="00845E67">
        <w:trPr>
          <w:trHeight w:val="255"/>
        </w:trPr>
        <w:tc>
          <w:tcPr>
            <w:tcW w:w="32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DBE1C80" w14:textId="77777777" w:rsidR="00024A0E" w:rsidRPr="00DE602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Chest Girth]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03E78A1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-7.68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B41934D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12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0576774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-11.36</w:t>
            </w:r>
          </w:p>
        </w:tc>
        <w:tc>
          <w:tcPr>
            <w:tcW w:w="87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43852A0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-4.01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2291281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3DA46A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</w:tr>
      <w:tr w:rsidR="00024A0E" w:rsidRPr="00DE602D" w14:paraId="46CFA80C" w14:textId="77777777" w:rsidTr="00845E67">
        <w:trPr>
          <w:trHeight w:val="255"/>
        </w:trPr>
        <w:tc>
          <w:tcPr>
            <w:tcW w:w="32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12540E8" w14:textId="77777777" w:rsidR="00024A0E" w:rsidRPr="00DE602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Foot Length]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38B9080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1544B22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2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D370CF8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87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7C7B408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2.58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C1EF4CA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3DA46A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</w:t>
            </w:r>
          </w:p>
        </w:tc>
      </w:tr>
      <w:tr w:rsidR="00024A0E" w:rsidRPr="00DE602D" w14:paraId="55E0F7A6" w14:textId="77777777" w:rsidTr="00845E67">
        <w:trPr>
          <w:trHeight w:val="255"/>
        </w:trPr>
        <w:tc>
          <w:tcPr>
            <w:tcW w:w="32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6BFF290" w14:textId="77777777" w:rsidR="00024A0E" w:rsidRPr="00DE602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Foot Width]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8B0F353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D330D0C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2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EE1D5C6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-0.81</w:t>
            </w:r>
          </w:p>
        </w:tc>
        <w:tc>
          <w:tcPr>
            <w:tcW w:w="87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C7BE9DD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B54CB1D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024A0E" w:rsidRPr="00DE602D" w14:paraId="33B918CE" w14:textId="77777777" w:rsidTr="00845E67">
        <w:trPr>
          <w:trHeight w:val="270"/>
        </w:trPr>
        <w:tc>
          <w:tcPr>
            <w:tcW w:w="32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5238C12" w14:textId="77777777" w:rsidR="00024A0E" w:rsidRPr="00DE602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Hand Length]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1B17D76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F552192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2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9A8B0DD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87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3636046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FF270BD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024A0E" w:rsidRPr="00DE602D" w14:paraId="261FD478" w14:textId="77777777" w:rsidTr="00845E67">
        <w:trPr>
          <w:trHeight w:val="255"/>
        </w:trPr>
        <w:tc>
          <w:tcPr>
            <w:tcW w:w="32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72CCA70" w14:textId="77777777" w:rsidR="00024A0E" w:rsidRPr="00DE602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Hand Width]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8DAD105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BB08428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2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F2EEC42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-0.56</w:t>
            </w:r>
          </w:p>
        </w:tc>
        <w:tc>
          <w:tcPr>
            <w:tcW w:w="87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2DE166D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EA57618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024A0E" w:rsidRPr="00DE602D" w14:paraId="15E2973E" w14:textId="77777777" w:rsidTr="00845E67">
        <w:trPr>
          <w:trHeight w:val="255"/>
        </w:trPr>
        <w:tc>
          <w:tcPr>
            <w:tcW w:w="32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420652C" w14:textId="77777777" w:rsidR="00024A0E" w:rsidRPr="00DE602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Hip Size]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89FA1DC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B2315EE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</w:p>
        </w:tc>
        <w:tc>
          <w:tcPr>
            <w:tcW w:w="12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0F6F93E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-4.90</w:t>
            </w:r>
          </w:p>
        </w:tc>
        <w:tc>
          <w:tcPr>
            <w:tcW w:w="87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CB63975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5.11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0A2955B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024A0E" w:rsidRPr="00DE602D" w14:paraId="11DEF35E" w14:textId="77777777" w:rsidTr="00845E67">
        <w:trPr>
          <w:trHeight w:val="255"/>
        </w:trPr>
        <w:tc>
          <w:tcPr>
            <w:tcW w:w="32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A48AEE0" w14:textId="77777777" w:rsidR="00024A0E" w:rsidRPr="00DE602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Lower Arm Girth]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1BF32ED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-1.89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170234F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2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818DBE1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-3.69</w:t>
            </w:r>
          </w:p>
        </w:tc>
        <w:tc>
          <w:tcPr>
            <w:tcW w:w="87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E0210BF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B6C977F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3DA46A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</w:t>
            </w:r>
          </w:p>
        </w:tc>
      </w:tr>
      <w:tr w:rsidR="00024A0E" w:rsidRPr="00DE602D" w14:paraId="0D03D353" w14:textId="77777777" w:rsidTr="00845E67">
        <w:trPr>
          <w:trHeight w:val="315"/>
        </w:trPr>
        <w:tc>
          <w:tcPr>
            <w:tcW w:w="32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BFBF0A9" w14:textId="77777777" w:rsidR="00024A0E" w:rsidRPr="00DE602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Lower Arm Length]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B9D3E66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CF1EC01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12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5D1A886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-1.05</w:t>
            </w:r>
          </w:p>
        </w:tc>
        <w:tc>
          <w:tcPr>
            <w:tcW w:w="87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A34828E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4.31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B49403C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024A0E" w:rsidRPr="00DE602D" w14:paraId="446C5214" w14:textId="77777777" w:rsidTr="00845E67">
        <w:trPr>
          <w:trHeight w:val="255"/>
        </w:trPr>
        <w:tc>
          <w:tcPr>
            <w:tcW w:w="32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3D86C75" w14:textId="77777777" w:rsidR="00024A0E" w:rsidRPr="00DE602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Neck Girth]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2127594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-0.68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8EFE3DF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2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85607C0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-2.10</w:t>
            </w:r>
          </w:p>
        </w:tc>
        <w:tc>
          <w:tcPr>
            <w:tcW w:w="87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95E5119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D71A043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024A0E" w:rsidRPr="00DE602D" w14:paraId="421D880E" w14:textId="77777777" w:rsidTr="00845E67">
        <w:trPr>
          <w:trHeight w:val="270"/>
        </w:trPr>
        <w:tc>
          <w:tcPr>
            <w:tcW w:w="32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F1FA600" w14:textId="77777777" w:rsidR="00024A0E" w:rsidRPr="00DE602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Neck Length]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3253839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2.47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1D35938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30226B7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87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A6A3AD3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4.44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B87E70E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3DA46A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</w:t>
            </w:r>
          </w:p>
        </w:tc>
      </w:tr>
      <w:tr w:rsidR="00024A0E" w:rsidRPr="00DE602D" w14:paraId="3D11F2BE" w14:textId="77777777" w:rsidTr="00845E67">
        <w:trPr>
          <w:trHeight w:val="255"/>
        </w:trPr>
        <w:tc>
          <w:tcPr>
            <w:tcW w:w="32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F3392D2" w14:textId="77777777" w:rsidR="00024A0E" w:rsidRPr="00DE602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Shoulder Width]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0C5A7AF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-2.21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7500F49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12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A43D092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-4.97</w:t>
            </w:r>
          </w:p>
        </w:tc>
        <w:tc>
          <w:tcPr>
            <w:tcW w:w="87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718C456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9DF311C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024A0E" w:rsidRPr="00DE602D" w14:paraId="708E8113" w14:textId="77777777" w:rsidTr="00845E67">
        <w:trPr>
          <w:trHeight w:val="525"/>
        </w:trPr>
        <w:tc>
          <w:tcPr>
            <w:tcW w:w="32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F65CD71" w14:textId="77777777" w:rsidR="00024A0E" w:rsidRPr="00DE602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Abdomen Protrusion]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8DDF162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-5.58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B5BAFE6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</w:tc>
        <w:tc>
          <w:tcPr>
            <w:tcW w:w="12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E09D145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-9.44</w:t>
            </w:r>
          </w:p>
        </w:tc>
        <w:tc>
          <w:tcPr>
            <w:tcW w:w="87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26DDACC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-1.72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2791C90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3DA46A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</w:t>
            </w:r>
          </w:p>
        </w:tc>
      </w:tr>
      <w:tr w:rsidR="00024A0E" w:rsidRPr="00DE602D" w14:paraId="2372EBE5" w14:textId="77777777" w:rsidTr="00845E67">
        <w:trPr>
          <w:trHeight w:val="270"/>
        </w:trPr>
        <w:tc>
          <w:tcPr>
            <w:tcW w:w="32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D048333" w14:textId="77777777" w:rsidR="00024A0E" w:rsidRPr="00DE602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Thigh Girth]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7A82C28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-4.84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175529C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12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8CDEFB1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-7.95</w:t>
            </w:r>
          </w:p>
        </w:tc>
        <w:tc>
          <w:tcPr>
            <w:tcW w:w="87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A8522A6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-1.73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5AA6596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3DA46A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</w:tr>
      <w:tr w:rsidR="00024A0E" w:rsidRPr="00DE602D" w14:paraId="3C9586BA" w14:textId="77777777" w:rsidTr="00845E67">
        <w:trPr>
          <w:trHeight w:val="255"/>
        </w:trPr>
        <w:tc>
          <w:tcPr>
            <w:tcW w:w="32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738F023" w14:textId="77777777" w:rsidR="00024A0E" w:rsidRPr="00DE602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Thigh Length]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BF97169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4.05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E7017D0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</w:tc>
        <w:tc>
          <w:tcPr>
            <w:tcW w:w="12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21EF517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87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4099CFD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8.29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5334E6D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3DA46A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6</w:t>
            </w:r>
          </w:p>
        </w:tc>
      </w:tr>
      <w:tr w:rsidR="00024A0E" w:rsidRPr="00DE602D" w14:paraId="71B09E93" w14:textId="77777777" w:rsidTr="00845E67">
        <w:trPr>
          <w:trHeight w:val="255"/>
        </w:trPr>
        <w:tc>
          <w:tcPr>
            <w:tcW w:w="32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4F58D13" w14:textId="77777777" w:rsidR="00024A0E" w:rsidRPr="00DE602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Torso Height]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ECD19CE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20432E4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2.96</w:t>
            </w:r>
          </w:p>
        </w:tc>
        <w:tc>
          <w:tcPr>
            <w:tcW w:w="12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3D3440A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-5.28</w:t>
            </w:r>
          </w:p>
        </w:tc>
        <w:tc>
          <w:tcPr>
            <w:tcW w:w="87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6A7A49E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6.34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28D1FE1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024A0E" w:rsidRPr="00DE602D" w14:paraId="4D4F9BEA" w14:textId="77777777" w:rsidTr="00845E67">
        <w:trPr>
          <w:trHeight w:val="255"/>
        </w:trPr>
        <w:tc>
          <w:tcPr>
            <w:tcW w:w="32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5D22C25" w14:textId="77777777" w:rsidR="00024A0E" w:rsidRPr="00DE602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Upper Arm Girth]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3AD71F5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-1.79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7D12C7D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2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4DC7910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-3.40</w:t>
            </w:r>
          </w:p>
        </w:tc>
        <w:tc>
          <w:tcPr>
            <w:tcW w:w="87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2978E19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B5FD272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3DA46A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</w:t>
            </w:r>
          </w:p>
        </w:tc>
      </w:tr>
      <w:tr w:rsidR="00024A0E" w:rsidRPr="00DE602D" w14:paraId="271FFB3C" w14:textId="77777777" w:rsidTr="00845E67">
        <w:trPr>
          <w:trHeight w:val="240"/>
        </w:trPr>
        <w:tc>
          <w:tcPr>
            <w:tcW w:w="32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6F56703" w14:textId="77777777" w:rsidR="00024A0E" w:rsidRPr="00DE602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Upper Arm Length]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ECFBFCC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A4341A9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2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4D690CF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-0.89</w:t>
            </w:r>
          </w:p>
        </w:tc>
        <w:tc>
          <w:tcPr>
            <w:tcW w:w="87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CCF009C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1FDD67C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024A0E" w:rsidRPr="00DE602D" w14:paraId="57EA3387" w14:textId="77777777" w:rsidTr="00845E67">
        <w:trPr>
          <w:trHeight w:val="255"/>
        </w:trPr>
        <w:tc>
          <w:tcPr>
            <w:tcW w:w="32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3F6DE05" w14:textId="77777777" w:rsidR="00024A0E" w:rsidRPr="00DE602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ody Part [Waist Size] 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006F537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-7.37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74FD440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12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E9DA777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-10.69</w:t>
            </w:r>
          </w:p>
        </w:tc>
        <w:tc>
          <w:tcPr>
            <w:tcW w:w="87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FF4C473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-4.05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2287DF4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3DA46A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</w:tr>
      <w:tr w:rsidR="00024A0E" w:rsidRPr="00DE602D" w14:paraId="0C7D7AF5" w14:textId="77777777" w:rsidTr="00845E67">
        <w:trPr>
          <w:trHeight w:val="255"/>
        </w:trPr>
        <w:tc>
          <w:tcPr>
            <w:tcW w:w="32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5058034" w14:textId="77777777" w:rsidR="00024A0E" w:rsidRPr="00DE602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Wrist Girth]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3BFD354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634DCBF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C200C20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4B1D1E5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883A766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24A0E" w:rsidRPr="00DE602D" w14:paraId="19FAF56F" w14:textId="77777777" w:rsidTr="00845E67">
        <w:trPr>
          <w:trHeight w:val="540"/>
        </w:trPr>
        <w:tc>
          <w:tcPr>
            <w:tcW w:w="32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2523A84" w14:textId="77777777" w:rsidR="00024A0E" w:rsidRPr="00DE602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Ankle Girth]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90BF9A1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-0.92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7B9B2B9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2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74D34A8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-2.65</w:t>
            </w:r>
          </w:p>
        </w:tc>
        <w:tc>
          <w:tcPr>
            <w:tcW w:w="87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D1AF722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D6C8964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024A0E" w:rsidRPr="00DE602D" w14:paraId="29E7510D" w14:textId="77777777" w:rsidTr="00845E67">
        <w:trPr>
          <w:trHeight w:val="540"/>
        </w:trPr>
        <w:tc>
          <w:tcPr>
            <w:tcW w:w="32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39978EE" w14:textId="77777777" w:rsidR="00024A0E" w:rsidRPr="00DE602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Bust Girth]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4499B19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-3.41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D0EB18E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</w:p>
        </w:tc>
        <w:tc>
          <w:tcPr>
            <w:tcW w:w="12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B16EC11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-8.64</w:t>
            </w:r>
          </w:p>
        </w:tc>
        <w:tc>
          <w:tcPr>
            <w:tcW w:w="87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C9C934D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D866024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024A0E" w:rsidRPr="00DE602D" w14:paraId="593B9CA0" w14:textId="77777777" w:rsidTr="00845E67">
        <w:trPr>
          <w:trHeight w:val="525"/>
        </w:trPr>
        <w:tc>
          <w:tcPr>
            <w:tcW w:w="32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B52B801" w14:textId="77777777" w:rsidR="00024A0E" w:rsidRPr="00DE602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Calf Girth]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0C3A6B7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3.81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AE8F286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3.15</w:t>
            </w:r>
          </w:p>
        </w:tc>
        <w:tc>
          <w:tcPr>
            <w:tcW w:w="12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DF6D673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-2.36</w:t>
            </w:r>
          </w:p>
        </w:tc>
        <w:tc>
          <w:tcPr>
            <w:tcW w:w="87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3434A34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9.97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8CE7C4A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024A0E" w:rsidRPr="00DE602D" w14:paraId="295F65AA" w14:textId="77777777" w:rsidTr="00845E67">
        <w:trPr>
          <w:trHeight w:val="540"/>
        </w:trPr>
        <w:tc>
          <w:tcPr>
            <w:tcW w:w="32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CDC139D" w14:textId="77777777" w:rsidR="00024A0E" w:rsidRPr="00DE602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Calf Length]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B4B17BF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-1.93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3BF2900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</w:p>
        </w:tc>
        <w:tc>
          <w:tcPr>
            <w:tcW w:w="12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CAB6EEF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-7.31</w:t>
            </w:r>
          </w:p>
        </w:tc>
        <w:tc>
          <w:tcPr>
            <w:tcW w:w="87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EB1B353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3.46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F9701BB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024A0E" w:rsidRPr="00DE602D" w14:paraId="76F2D4AA" w14:textId="77777777" w:rsidTr="00845E67">
        <w:trPr>
          <w:trHeight w:val="540"/>
        </w:trPr>
        <w:tc>
          <w:tcPr>
            <w:tcW w:w="32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BF0700E" w14:textId="77777777" w:rsidR="00024A0E" w:rsidRPr="00DE602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Chest Girth]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C8144CC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7.75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CDA612C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2.64</w:t>
            </w:r>
          </w:p>
        </w:tc>
        <w:tc>
          <w:tcPr>
            <w:tcW w:w="12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B1AFA72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</w:p>
        </w:tc>
        <w:tc>
          <w:tcPr>
            <w:tcW w:w="87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F0AB22C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12.93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A64F77C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3DA46A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</w:t>
            </w:r>
          </w:p>
        </w:tc>
      </w:tr>
      <w:tr w:rsidR="00024A0E" w:rsidRPr="00DE602D" w14:paraId="3BE22B16" w14:textId="77777777" w:rsidTr="00845E67">
        <w:trPr>
          <w:trHeight w:val="525"/>
        </w:trPr>
        <w:tc>
          <w:tcPr>
            <w:tcW w:w="32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6CC7E9F" w14:textId="77777777" w:rsidR="00024A0E" w:rsidRPr="00DE602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Foot Length]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945A720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-1.11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E63713E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2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728FB0C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-2.88</w:t>
            </w:r>
          </w:p>
        </w:tc>
        <w:tc>
          <w:tcPr>
            <w:tcW w:w="87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23BD359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099A1D5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024A0E" w:rsidRPr="00DE602D" w14:paraId="4AA6AADD" w14:textId="77777777" w:rsidTr="00845E67">
        <w:trPr>
          <w:trHeight w:val="540"/>
        </w:trPr>
        <w:tc>
          <w:tcPr>
            <w:tcW w:w="32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1608DAF" w14:textId="77777777" w:rsidR="00024A0E" w:rsidRPr="00DE602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Group [control]*Body Part [Foot Width]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4243EBC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-0.60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C150BD7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2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CDBE869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-1.80</w:t>
            </w:r>
          </w:p>
        </w:tc>
        <w:tc>
          <w:tcPr>
            <w:tcW w:w="87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F2AC389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243CB57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024A0E" w:rsidRPr="00DE602D" w14:paraId="0FAFB22C" w14:textId="77777777" w:rsidTr="00845E67">
        <w:trPr>
          <w:trHeight w:val="540"/>
        </w:trPr>
        <w:tc>
          <w:tcPr>
            <w:tcW w:w="32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7FA4A28" w14:textId="77777777" w:rsidR="00024A0E" w:rsidRPr="00DE602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Hand Length]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C73172A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-0.57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7714C79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2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D0DA9C0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-1.91</w:t>
            </w:r>
          </w:p>
        </w:tc>
        <w:tc>
          <w:tcPr>
            <w:tcW w:w="87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300768A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F532286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024A0E" w:rsidRPr="00DE602D" w14:paraId="25FFA819" w14:textId="77777777" w:rsidTr="00845E67">
        <w:trPr>
          <w:trHeight w:val="525"/>
        </w:trPr>
        <w:tc>
          <w:tcPr>
            <w:tcW w:w="32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A56D256" w14:textId="77777777" w:rsidR="00024A0E" w:rsidRPr="00DE602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Hand Width]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6719969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-0.43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3219AA2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2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141016D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-1.76</w:t>
            </w:r>
          </w:p>
        </w:tc>
        <w:tc>
          <w:tcPr>
            <w:tcW w:w="87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3868669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6CC7F6A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024A0E" w:rsidRPr="00DE602D" w14:paraId="1886136C" w14:textId="77777777" w:rsidTr="00845E67">
        <w:trPr>
          <w:trHeight w:val="540"/>
        </w:trPr>
        <w:tc>
          <w:tcPr>
            <w:tcW w:w="32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D4F6DE8" w14:textId="77777777" w:rsidR="00024A0E" w:rsidRPr="00DE602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Hip Size]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67790FF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C7FFA45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3.26</w:t>
            </w:r>
          </w:p>
        </w:tc>
        <w:tc>
          <w:tcPr>
            <w:tcW w:w="12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52543DE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-5.04</w:t>
            </w:r>
          </w:p>
        </w:tc>
        <w:tc>
          <w:tcPr>
            <w:tcW w:w="87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03055BC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7.76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D4BD7AF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024A0E" w:rsidRPr="00DE602D" w14:paraId="5E1C3A3A" w14:textId="77777777" w:rsidTr="00845E67">
        <w:trPr>
          <w:trHeight w:val="540"/>
        </w:trPr>
        <w:tc>
          <w:tcPr>
            <w:tcW w:w="32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3646033" w14:textId="77777777" w:rsidR="00024A0E" w:rsidRPr="00DE602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Lower Arm Girth]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BF33F19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79F6EAE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2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32277B0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-1.52</w:t>
            </w:r>
          </w:p>
        </w:tc>
        <w:tc>
          <w:tcPr>
            <w:tcW w:w="87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8D7C5CF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3.04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EFEA6A4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024A0E" w:rsidRPr="00DE602D" w14:paraId="6C599F4F" w14:textId="77777777" w:rsidTr="00845E67">
        <w:trPr>
          <w:trHeight w:val="525"/>
        </w:trPr>
        <w:tc>
          <w:tcPr>
            <w:tcW w:w="32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E6088CB" w14:textId="77777777" w:rsidR="00024A0E" w:rsidRPr="00DE602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Lower Arm Length]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ACA4282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9BE485C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12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DADC218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-3.82</w:t>
            </w:r>
          </w:p>
        </w:tc>
        <w:tc>
          <w:tcPr>
            <w:tcW w:w="87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B6F3B67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3.36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5FF11AB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024A0E" w:rsidRPr="00DE602D" w14:paraId="258EC579" w14:textId="77777777" w:rsidTr="00845E67">
        <w:trPr>
          <w:trHeight w:val="540"/>
        </w:trPr>
        <w:tc>
          <w:tcPr>
            <w:tcW w:w="32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6D60135" w14:textId="77777777" w:rsidR="00024A0E" w:rsidRPr="00DE602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Neck Girth]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E33573B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-0.32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30FB966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2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1472A47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-2.26</w:t>
            </w:r>
          </w:p>
        </w:tc>
        <w:tc>
          <w:tcPr>
            <w:tcW w:w="87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F82DB39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ACCECDE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024A0E" w:rsidRPr="00DE602D" w14:paraId="2EEA1EF3" w14:textId="77777777" w:rsidTr="00845E67">
        <w:trPr>
          <w:trHeight w:val="540"/>
        </w:trPr>
        <w:tc>
          <w:tcPr>
            <w:tcW w:w="32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83FF0A5" w14:textId="77777777" w:rsidR="00024A0E" w:rsidRPr="00DE602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Neck Length]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9E49A92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-1.94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A739AA4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12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FC50BED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-4.95</w:t>
            </w:r>
          </w:p>
        </w:tc>
        <w:tc>
          <w:tcPr>
            <w:tcW w:w="87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C7A6654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6553CE9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024A0E" w:rsidRPr="00DE602D" w14:paraId="00C838A1" w14:textId="77777777" w:rsidTr="00845E67">
        <w:trPr>
          <w:trHeight w:val="540"/>
        </w:trPr>
        <w:tc>
          <w:tcPr>
            <w:tcW w:w="32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403A41D" w14:textId="77777777" w:rsidR="00024A0E" w:rsidRPr="00DE602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Shoulder Width]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FF660DF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2C58865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</w:p>
        </w:tc>
        <w:tc>
          <w:tcPr>
            <w:tcW w:w="12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C5912A6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-2.63</w:t>
            </w:r>
          </w:p>
        </w:tc>
        <w:tc>
          <w:tcPr>
            <w:tcW w:w="87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31026EC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5.05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86322CF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024A0E" w:rsidRPr="00DE602D" w14:paraId="6B536968" w14:textId="77777777" w:rsidTr="00845E67">
        <w:trPr>
          <w:trHeight w:val="525"/>
        </w:trPr>
        <w:tc>
          <w:tcPr>
            <w:tcW w:w="32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E9392A4" w14:textId="77777777" w:rsidR="00024A0E" w:rsidRPr="00DE602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Abdomen Protrusion]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47063EF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5.05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2308B57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2.60</w:t>
            </w:r>
          </w:p>
        </w:tc>
        <w:tc>
          <w:tcPr>
            <w:tcW w:w="12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774AF57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87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BD2B29E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10.14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3A19D35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024A0E" w:rsidRPr="00DE602D" w14:paraId="1F1D852F" w14:textId="77777777" w:rsidTr="00845E67">
        <w:trPr>
          <w:trHeight w:val="540"/>
        </w:trPr>
        <w:tc>
          <w:tcPr>
            <w:tcW w:w="32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950F5B4" w14:textId="77777777" w:rsidR="00024A0E" w:rsidRPr="00DE602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Thigh Girth]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2EBD3DE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3.38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0A91753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12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C7166F6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-0.73</w:t>
            </w:r>
          </w:p>
        </w:tc>
        <w:tc>
          <w:tcPr>
            <w:tcW w:w="87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49A7E9E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7.48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27AE839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024A0E" w:rsidRPr="00DE602D" w14:paraId="7EDDF949" w14:textId="77777777" w:rsidTr="00845E67">
        <w:trPr>
          <w:trHeight w:val="540"/>
        </w:trPr>
        <w:tc>
          <w:tcPr>
            <w:tcW w:w="32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F24C49F" w14:textId="77777777" w:rsidR="00024A0E" w:rsidRPr="00DE602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Thigh Length]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F3830A2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148028F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2.85</w:t>
            </w:r>
          </w:p>
        </w:tc>
        <w:tc>
          <w:tcPr>
            <w:tcW w:w="12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2AEB4F8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-4.84</w:t>
            </w:r>
          </w:p>
        </w:tc>
        <w:tc>
          <w:tcPr>
            <w:tcW w:w="87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219EE5B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6.34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691E910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024A0E" w:rsidRPr="00DE602D" w14:paraId="0F635060" w14:textId="77777777" w:rsidTr="00845E67">
        <w:trPr>
          <w:trHeight w:val="525"/>
        </w:trPr>
        <w:tc>
          <w:tcPr>
            <w:tcW w:w="32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4D865A8" w14:textId="77777777" w:rsidR="00024A0E" w:rsidRPr="00DE602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Torso Height]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0B0EA0D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3.87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195E214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3.82</w:t>
            </w:r>
          </w:p>
        </w:tc>
        <w:tc>
          <w:tcPr>
            <w:tcW w:w="12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C85530D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-3.62</w:t>
            </w:r>
          </w:p>
        </w:tc>
        <w:tc>
          <w:tcPr>
            <w:tcW w:w="87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36A1E6F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11.37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E334662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024A0E" w:rsidRPr="00DE602D" w14:paraId="67CAB5B0" w14:textId="77777777" w:rsidTr="00845E67">
        <w:trPr>
          <w:trHeight w:val="540"/>
        </w:trPr>
        <w:tc>
          <w:tcPr>
            <w:tcW w:w="32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52280AC" w14:textId="77777777" w:rsidR="00024A0E" w:rsidRPr="00DE602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Upper Arm Girth]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3F6FCDB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0465568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2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31619DC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-1.35</w:t>
            </w:r>
          </w:p>
        </w:tc>
        <w:tc>
          <w:tcPr>
            <w:tcW w:w="87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D1C3092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3.20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6FC16EB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024A0E" w:rsidRPr="00DE602D" w14:paraId="2B8CA601" w14:textId="77777777" w:rsidTr="00845E67">
        <w:trPr>
          <w:trHeight w:val="540"/>
        </w:trPr>
        <w:tc>
          <w:tcPr>
            <w:tcW w:w="32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F5A4437" w14:textId="77777777" w:rsidR="00024A0E" w:rsidRPr="00DE602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Upper Arm Length]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D1CCB66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7472142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12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11F33DC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-1.89</w:t>
            </w:r>
          </w:p>
        </w:tc>
        <w:tc>
          <w:tcPr>
            <w:tcW w:w="87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CF8313D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2.79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579FE2B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024A0E" w:rsidRPr="00DE602D" w14:paraId="3AF10CB6" w14:textId="77777777" w:rsidTr="00845E67">
        <w:trPr>
          <w:trHeight w:val="540"/>
        </w:trPr>
        <w:tc>
          <w:tcPr>
            <w:tcW w:w="32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C38B806" w14:textId="77777777" w:rsidR="00024A0E" w:rsidRPr="00DE602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roup [control]*Body Part [Waist Size] 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2A6CFA5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C11D71F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2.62</w:t>
            </w:r>
          </w:p>
        </w:tc>
        <w:tc>
          <w:tcPr>
            <w:tcW w:w="12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BA6E5AB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-2.71</w:t>
            </w:r>
          </w:p>
        </w:tc>
        <w:tc>
          <w:tcPr>
            <w:tcW w:w="87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2DE3BA5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7.58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791AA88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024A0E" w:rsidRPr="00DE602D" w14:paraId="3D3EF247" w14:textId="77777777" w:rsidTr="00845E67">
        <w:trPr>
          <w:trHeight w:val="525"/>
        </w:trPr>
        <w:tc>
          <w:tcPr>
            <w:tcW w:w="32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54BF661" w14:textId="77777777" w:rsidR="00024A0E" w:rsidRPr="00DE602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Wrist Girth]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D6B5426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6F1F96E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7540E0E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54F8E33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228F9DA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24A0E" w:rsidRPr="00DE602D" w14:paraId="5F6CFA14" w14:textId="77777777" w:rsidTr="00845E67">
        <w:trPr>
          <w:trHeight w:val="255"/>
        </w:trPr>
        <w:tc>
          <w:tcPr>
            <w:tcW w:w="32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25FCF50" w14:textId="77777777" w:rsidR="00024A0E" w:rsidRPr="00DE602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eastAsia="Times New Roman" w:hAnsi="Times New Roman" w:cs="Times New Roman"/>
                <w:sz w:val="24"/>
                <w:szCs w:val="24"/>
              </w:rPr>
              <w:t>Height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558D80F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-0.51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E3FE1B7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2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A42B2EC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-1.26</w:t>
            </w:r>
          </w:p>
        </w:tc>
        <w:tc>
          <w:tcPr>
            <w:tcW w:w="87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43AC473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7764022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024A0E" w:rsidRPr="00DE602D" w14:paraId="7E131573" w14:textId="77777777" w:rsidTr="00845E67">
        <w:trPr>
          <w:trHeight w:val="255"/>
        </w:trPr>
        <w:tc>
          <w:tcPr>
            <w:tcW w:w="32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76B5FE2" w14:textId="77777777" w:rsidR="00024A0E" w:rsidRPr="00DE602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eastAsia="Times New Roman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BA61289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4EFE793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2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2C0AD9A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-0.36</w:t>
            </w:r>
          </w:p>
        </w:tc>
        <w:tc>
          <w:tcPr>
            <w:tcW w:w="87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40BFA15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D7EF291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024A0E" w:rsidRPr="00DE602D" w14:paraId="7AC959AB" w14:textId="77777777" w:rsidTr="00845E67">
        <w:trPr>
          <w:trHeight w:val="255"/>
        </w:trPr>
        <w:tc>
          <w:tcPr>
            <w:tcW w:w="3270" w:type="dxa"/>
            <w:tcBorders>
              <w:top w:val="none" w:sz="4" w:space="0" w:color="000000" w:themeColor="text1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0B54DF1" w14:textId="77777777" w:rsidR="00024A0E" w:rsidRPr="00DE602D" w:rsidRDefault="00024A0E" w:rsidP="00845E67">
            <w:pPr>
              <w:ind w:left="-20" w:right="-20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eastAsia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245" w:type="dxa"/>
            <w:tcBorders>
              <w:top w:val="none" w:sz="4" w:space="0" w:color="000000" w:themeColor="text1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DF9FD87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-1.83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D7562B8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290" w:type="dxa"/>
            <w:tcBorders>
              <w:top w:val="none" w:sz="4" w:space="0" w:color="000000" w:themeColor="text1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B665CA5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-4.34</w:t>
            </w:r>
          </w:p>
        </w:tc>
        <w:tc>
          <w:tcPr>
            <w:tcW w:w="870" w:type="dxa"/>
            <w:gridSpan w:val="2"/>
            <w:tcBorders>
              <w:top w:val="none" w:sz="4" w:space="0" w:color="000000" w:themeColor="text1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2E857F3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02D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039BC9B" w14:textId="77777777" w:rsidR="00024A0E" w:rsidRPr="00DE602D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</w:tbl>
    <w:p w14:paraId="08F72E6B" w14:textId="77777777" w:rsidR="00024A0E" w:rsidRDefault="00024A0E" w:rsidP="00024A0E">
      <w:pPr>
        <w:spacing w:line="257" w:lineRule="auto"/>
        <w:ind w:left="-20" w:right="-20"/>
        <w:rPr>
          <w:rFonts w:ascii="Times New Roman" w:eastAsia="Times New Roman" w:hAnsi="Times New Roman" w:cs="Times New Roman"/>
          <w:sz w:val="24"/>
          <w:szCs w:val="24"/>
        </w:rPr>
      </w:pPr>
      <w:r w:rsidRPr="215578D9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Notes: </w:t>
      </w:r>
      <w:r w:rsidRPr="215578D9">
        <w:rPr>
          <w:rFonts w:ascii="Times New Roman" w:eastAsia="Times New Roman" w:hAnsi="Times New Roman" w:cs="Times New Roman"/>
          <w:sz w:val="24"/>
          <w:szCs w:val="24"/>
        </w:rPr>
        <w:t>Wrist girth set to zero since parameter is redundant. Height, weight, and BMI were covariates in the model.</w:t>
      </w:r>
    </w:p>
    <w:p w14:paraId="61CDCEAD" w14:textId="77777777" w:rsidR="00024A0E" w:rsidRDefault="00024A0E" w:rsidP="00024A0E">
      <w:pPr>
        <w:spacing w:line="257" w:lineRule="auto"/>
        <w:ind w:left="-20" w:right="-20"/>
      </w:pPr>
    </w:p>
    <w:p w14:paraId="6BB9E253" w14:textId="77777777" w:rsidR="00024A0E" w:rsidRDefault="00024A0E" w:rsidP="00024A0E">
      <w:pPr>
        <w:spacing w:line="257" w:lineRule="auto"/>
        <w:ind w:left="-20" w:right="-20"/>
      </w:pPr>
    </w:p>
    <w:p w14:paraId="23DE523C" w14:textId="77777777" w:rsidR="00024A0E" w:rsidRDefault="00024A0E" w:rsidP="00024A0E">
      <w:pPr>
        <w:spacing w:line="257" w:lineRule="auto"/>
        <w:ind w:left="-20" w:right="-20"/>
      </w:pPr>
    </w:p>
    <w:p w14:paraId="52E56223" w14:textId="77777777" w:rsidR="00024A0E" w:rsidRDefault="00024A0E" w:rsidP="00024A0E">
      <w:pPr>
        <w:spacing w:line="257" w:lineRule="auto"/>
        <w:ind w:left="-20" w:right="-20"/>
      </w:pPr>
    </w:p>
    <w:p w14:paraId="28FE6729" w14:textId="3238D443" w:rsidR="00024A0E" w:rsidRDefault="00024A0E" w:rsidP="00024A0E">
      <w:pPr>
        <w:spacing w:line="257" w:lineRule="auto"/>
        <w:ind w:left="-20" w:right="-20"/>
        <w:rPr>
          <w:rFonts w:ascii="Times New Roman" w:eastAsia="Times New Roman" w:hAnsi="Times New Roman" w:cs="Times New Roman"/>
          <w:sz w:val="24"/>
          <w:szCs w:val="24"/>
        </w:rPr>
      </w:pPr>
      <w:r w:rsidRPr="132F3E8F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Table S8: Women only parameter </w:t>
      </w:r>
      <w:r w:rsidR="63B149C9" w:rsidRPr="132F3E8F">
        <w:rPr>
          <w:rFonts w:ascii="Times New Roman" w:eastAsia="Times New Roman" w:hAnsi="Times New Roman" w:cs="Times New Roman"/>
          <w:sz w:val="24"/>
          <w:szCs w:val="24"/>
        </w:rPr>
        <w:t>e</w:t>
      </w:r>
      <w:r w:rsidRPr="132F3E8F">
        <w:rPr>
          <w:rFonts w:ascii="Times New Roman" w:eastAsia="Times New Roman" w:hAnsi="Times New Roman" w:cs="Times New Roman"/>
          <w:sz w:val="24"/>
          <w:szCs w:val="24"/>
        </w:rPr>
        <w:t>stimates for body dissatisfaction generalized estimating equation (GEE) with body size estimation (BSE) in the model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420"/>
        <w:gridCol w:w="1155"/>
        <w:gridCol w:w="1140"/>
        <w:gridCol w:w="1080"/>
        <w:gridCol w:w="210"/>
        <w:gridCol w:w="870"/>
        <w:gridCol w:w="1470"/>
      </w:tblGrid>
      <w:tr w:rsidR="00024A0E" w14:paraId="64F0F455" w14:textId="77777777" w:rsidTr="00845E67">
        <w:trPr>
          <w:trHeight w:val="795"/>
        </w:trPr>
        <w:tc>
          <w:tcPr>
            <w:tcW w:w="3420" w:type="dxa"/>
            <w:vMerge w:val="restart"/>
            <w:tcBorders>
              <w:top w:val="single" w:sz="8" w:space="0" w:color="auto"/>
              <w:left w:val="nil"/>
              <w:bottom w:val="single" w:sz="4" w:space="0" w:color="000000" w:themeColor="text1"/>
              <w:right w:val="nil"/>
            </w:tcBorders>
            <w:tcMar>
              <w:left w:w="108" w:type="dxa"/>
              <w:right w:w="108" w:type="dxa"/>
            </w:tcMar>
          </w:tcPr>
          <w:p w14:paraId="06ED1C03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707D7BCF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2A47D515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  <w:p w14:paraId="15E48944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  <w:p w14:paraId="363B8153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redictors</w:t>
            </w:r>
          </w:p>
        </w:tc>
        <w:tc>
          <w:tcPr>
            <w:tcW w:w="11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1C3A196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Estimates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0075982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21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529F1AB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95% Confidence Interval</w:t>
            </w:r>
          </w:p>
        </w:tc>
        <w:tc>
          <w:tcPr>
            <w:tcW w:w="14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DEA1230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024A0E" w14:paraId="71A18726" w14:textId="77777777" w:rsidTr="00845E67">
        <w:trPr>
          <w:trHeight w:val="300"/>
        </w:trPr>
        <w:tc>
          <w:tcPr>
            <w:tcW w:w="3420" w:type="dxa"/>
            <w:vMerge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7547A01" w14:textId="77777777" w:rsidR="00024A0E" w:rsidRDefault="00024A0E" w:rsidP="00845E67"/>
        </w:tc>
        <w:tc>
          <w:tcPr>
            <w:tcW w:w="11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A4E68ED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0E85FE0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D57CAC9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Lower Bound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DD81E30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Upper Bound</w:t>
            </w:r>
          </w:p>
        </w:tc>
        <w:tc>
          <w:tcPr>
            <w:tcW w:w="14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080AEB9" w14:textId="77777777" w:rsidR="00024A0E" w:rsidRDefault="00024A0E" w:rsidP="00845E67">
            <w:pPr>
              <w:ind w:left="-20" w:right="-20"/>
              <w:jc w:val="center"/>
            </w:pPr>
            <w:r w:rsidRPr="215578D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</w:tr>
      <w:tr w:rsidR="00024A0E" w14:paraId="3A7D5CFA" w14:textId="77777777" w:rsidTr="00845E67">
        <w:trPr>
          <w:trHeight w:val="255"/>
        </w:trPr>
        <w:tc>
          <w:tcPr>
            <w:tcW w:w="3420" w:type="dxa"/>
            <w:tcBorders>
              <w:top w:val="nil"/>
              <w:left w:val="nil"/>
              <w:bottom w:val="none" w:sz="4" w:space="0" w:color="000000" w:themeColor="text1"/>
              <w:right w:val="nil"/>
            </w:tcBorders>
            <w:tcMar>
              <w:left w:w="108" w:type="dxa"/>
              <w:right w:w="108" w:type="dxa"/>
            </w:tcMar>
          </w:tcPr>
          <w:p w14:paraId="31C2D5A9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155" w:type="dxa"/>
            <w:tcBorders>
              <w:top w:val="single" w:sz="8" w:space="0" w:color="auto"/>
              <w:left w:val="nil"/>
              <w:bottom w:val="none" w:sz="4" w:space="0" w:color="000000" w:themeColor="text1"/>
              <w:right w:val="nil"/>
            </w:tcBorders>
            <w:tcMar>
              <w:left w:w="108" w:type="dxa"/>
              <w:right w:w="108" w:type="dxa"/>
            </w:tcMar>
          </w:tcPr>
          <w:p w14:paraId="7875227F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-9.68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none" w:sz="4" w:space="0" w:color="000000" w:themeColor="text1"/>
              <w:right w:val="nil"/>
            </w:tcBorders>
            <w:tcMar>
              <w:left w:w="108" w:type="dxa"/>
              <w:right w:w="108" w:type="dxa"/>
            </w:tcMar>
          </w:tcPr>
          <w:p w14:paraId="3D0BC65F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64.54</w:t>
            </w:r>
          </w:p>
        </w:tc>
        <w:tc>
          <w:tcPr>
            <w:tcW w:w="1290" w:type="dxa"/>
            <w:gridSpan w:val="2"/>
            <w:tcBorders>
              <w:top w:val="single" w:sz="8" w:space="0" w:color="auto"/>
              <w:left w:val="nil"/>
              <w:bottom w:val="none" w:sz="4" w:space="0" w:color="000000" w:themeColor="text1"/>
              <w:right w:val="nil"/>
            </w:tcBorders>
            <w:tcMar>
              <w:left w:w="108" w:type="dxa"/>
              <w:right w:w="108" w:type="dxa"/>
            </w:tcMar>
          </w:tcPr>
          <w:p w14:paraId="718BA0C4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-136.18</w:t>
            </w:r>
          </w:p>
        </w:tc>
        <w:tc>
          <w:tcPr>
            <w:tcW w:w="870" w:type="dxa"/>
            <w:tcBorders>
              <w:top w:val="nil"/>
              <w:left w:val="nil"/>
              <w:bottom w:val="none" w:sz="8" w:space="0" w:color="000000" w:themeColor="text1"/>
              <w:right w:val="nil"/>
            </w:tcBorders>
            <w:tcMar>
              <w:left w:w="108" w:type="dxa"/>
              <w:right w:w="108" w:type="dxa"/>
            </w:tcMar>
          </w:tcPr>
          <w:p w14:paraId="06689940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116.82</w:t>
            </w:r>
          </w:p>
        </w:tc>
        <w:tc>
          <w:tcPr>
            <w:tcW w:w="1470" w:type="dxa"/>
            <w:tcBorders>
              <w:top w:val="single" w:sz="8" w:space="0" w:color="auto"/>
              <w:left w:val="nil"/>
              <w:bottom w:val="none" w:sz="4" w:space="0" w:color="000000" w:themeColor="text1"/>
              <w:right w:val="nil"/>
            </w:tcBorders>
            <w:tcMar>
              <w:left w:w="108" w:type="dxa"/>
              <w:right w:w="108" w:type="dxa"/>
            </w:tcMar>
          </w:tcPr>
          <w:p w14:paraId="3CD6B39E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-9.68</w:t>
            </w:r>
          </w:p>
        </w:tc>
      </w:tr>
      <w:tr w:rsidR="00024A0E" w14:paraId="583F4223" w14:textId="77777777" w:rsidTr="00845E67">
        <w:trPr>
          <w:trHeight w:val="270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8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7BD5394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EBAAC97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17C428E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290" w:type="dxa"/>
            <w:gridSpan w:val="2"/>
            <w:tcBorders>
              <w:top w:val="none" w:sz="8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3D712F5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-1.40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3304031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3.06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B3A7EE1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024A0E" w14:paraId="46639568" w14:textId="77777777" w:rsidTr="00845E67">
        <w:trPr>
          <w:trHeight w:val="270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46D783A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BSE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6321D0A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-0.56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5135D63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DC7D78C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-0.99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C51E60A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146745E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3DA46A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</w:t>
            </w:r>
          </w:p>
        </w:tc>
      </w:tr>
      <w:tr w:rsidR="00024A0E" w14:paraId="35CC968E" w14:textId="77777777" w:rsidTr="00845E67">
        <w:trPr>
          <w:trHeight w:val="255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8161841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SE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984CC27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6A792B2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CF85355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-0.45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B594FB5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E49993A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024A0E" w14:paraId="656383C0" w14:textId="77777777" w:rsidTr="00845E67">
        <w:trPr>
          <w:trHeight w:val="255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86799C4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Ankle Girth]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F9DE870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08E2730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61F8091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7E173E2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2.59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81291A6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024A0E" w14:paraId="12BF44E4" w14:textId="77777777" w:rsidTr="00845E67">
        <w:trPr>
          <w:trHeight w:val="255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A9E4496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Bust Girth]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7334A18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9395EC8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FF8E465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-1.57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D1F1C55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4.47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0A604F1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024A0E" w14:paraId="47F64D58" w14:textId="77777777" w:rsidTr="00845E67">
        <w:trPr>
          <w:trHeight w:val="255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2BC451B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Calf Girth]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82EDF3B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-0.49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CCB1CC8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0946E61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-4.37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4675586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3.40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22AA172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024A0E" w14:paraId="380F528F" w14:textId="77777777" w:rsidTr="00845E67">
        <w:trPr>
          <w:trHeight w:val="270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BC05592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Calf Length]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340423D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8.14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E981E42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50AD217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4.60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BCBD623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11.67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775B2B3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3DA46A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</w:tr>
      <w:tr w:rsidR="00024A0E" w14:paraId="4C5AC8B2" w14:textId="77777777" w:rsidTr="00845E67">
        <w:trPr>
          <w:trHeight w:val="255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92C7F8C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Chest Girth]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EBD30AB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-8.22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452102E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2.47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5BED1B4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-13.07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982C82B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-3.37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EEA3444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3DA46A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024A0E" w14:paraId="7967445B" w14:textId="77777777" w:rsidTr="00845E67">
        <w:trPr>
          <w:trHeight w:val="255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4868F73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Foot Length]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E24ADE7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3.74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32AE083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1B724D8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9D4DAAB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5.79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86858F3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3DA46A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</w:tr>
      <w:tr w:rsidR="00024A0E" w14:paraId="390B7975" w14:textId="77777777" w:rsidTr="00845E67">
        <w:trPr>
          <w:trHeight w:val="255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8B651BC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Foot Width]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D50F545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A0B1F36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FFFFF80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84D6E36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3.56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F098535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3DA46A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</w:t>
            </w:r>
          </w:p>
        </w:tc>
      </w:tr>
      <w:tr w:rsidR="00024A0E" w14:paraId="01CD2992" w14:textId="77777777" w:rsidTr="00845E67">
        <w:trPr>
          <w:trHeight w:val="270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8550582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Hand Length]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E0B4087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2.89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0D992D0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31E70D5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A609757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4.45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446FACD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3DA46A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</w:tr>
      <w:tr w:rsidR="00024A0E" w14:paraId="48904494" w14:textId="77777777" w:rsidTr="00845E67">
        <w:trPr>
          <w:trHeight w:val="255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B2BCEC1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Hand Width]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83F69E9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A4AB4A5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45A2F61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8B92701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3.44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5E42776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3DA46A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</w:t>
            </w:r>
          </w:p>
        </w:tc>
      </w:tr>
      <w:tr w:rsidR="00024A0E" w14:paraId="35D301F6" w14:textId="77777777" w:rsidTr="00845E67">
        <w:trPr>
          <w:trHeight w:val="255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ADA7849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Hip Size]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AD71FAF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-5.74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276FA88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3.02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84474EC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-11.66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88D849D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22EA4FE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024A0E" w14:paraId="46836274" w14:textId="77777777" w:rsidTr="00845E67">
        <w:trPr>
          <w:trHeight w:val="255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A3F36FD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Lower Arm Girth]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93D6CB8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-2.21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4C2F361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F34050D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-3.23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5B731D1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-1.19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88B286E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3DA46A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</w:tr>
      <w:tr w:rsidR="00024A0E" w14:paraId="71D93D31" w14:textId="77777777" w:rsidTr="00845E67">
        <w:trPr>
          <w:trHeight w:val="240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0267AC9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Lower Arm Length]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58678CE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03170DE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6D56F10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-1.01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929A9B7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3.89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484BFC1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024A0E" w14:paraId="27659408" w14:textId="77777777" w:rsidTr="00845E67">
        <w:trPr>
          <w:trHeight w:val="255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E5630D4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Neck Girth]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C046117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EAE2B13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27B437D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-1.35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C0961C7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E5045C1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024A0E" w14:paraId="286B4BA3" w14:textId="77777777" w:rsidTr="00845E67">
        <w:trPr>
          <w:trHeight w:val="270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20BEEEE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Neck Length]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127CB7B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4.45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12E2879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6DDECEF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2.42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E817397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6.47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5E02FB3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3DA46A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</w:tr>
      <w:tr w:rsidR="00024A0E" w14:paraId="0A195ECB" w14:textId="77777777" w:rsidTr="00845E67">
        <w:trPr>
          <w:trHeight w:val="255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7EEE324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Shoulder Width]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A1C7AAD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-3.70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A3018D6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BD3BEBA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-6.84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94FB3A9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-0.55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1D3EAEB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3DA46A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</w:t>
            </w:r>
          </w:p>
        </w:tc>
      </w:tr>
      <w:tr w:rsidR="00024A0E" w14:paraId="4D5D0618" w14:textId="77777777" w:rsidTr="00845E67">
        <w:trPr>
          <w:trHeight w:val="210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8B78EB2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Abdomen Protrusion]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1A676FC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-1.96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643C18D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25C498F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-5.76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FB887A7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E4B26B7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024A0E" w14:paraId="75E6AB7D" w14:textId="77777777" w:rsidTr="00845E67">
        <w:trPr>
          <w:trHeight w:val="270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D5E4C50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Thigh Girth]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6CAA964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-3.97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5BA0C7F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BE4E82F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-6.17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6966600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-1.78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119D1A3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3DA46A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</w:tr>
      <w:tr w:rsidR="00024A0E" w14:paraId="51EAB207" w14:textId="77777777" w:rsidTr="00845E67">
        <w:trPr>
          <w:trHeight w:val="255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495092C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Thigh Length]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CA162BF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6.73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46B6877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2.82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DC7FF2D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85786DC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12.25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621516E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3DA46A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</w:t>
            </w:r>
          </w:p>
        </w:tc>
      </w:tr>
      <w:tr w:rsidR="00024A0E" w14:paraId="4275B8E4" w14:textId="77777777" w:rsidTr="00845E67">
        <w:trPr>
          <w:trHeight w:val="255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DED18DE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Torso Height]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857A366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6.70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DD74109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2.28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F3EE99C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2.23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B084CCC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11.18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97F2AD1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3DA46A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</w:t>
            </w:r>
          </w:p>
        </w:tc>
      </w:tr>
      <w:tr w:rsidR="00024A0E" w14:paraId="5714AD0B" w14:textId="77777777" w:rsidTr="00845E67">
        <w:trPr>
          <w:trHeight w:val="255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50894C4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Upper Arm Girth]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1DD361B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-2.18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8361E6C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5130376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-4.55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E728E59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2DB392F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024A0E" w14:paraId="03295075" w14:textId="77777777" w:rsidTr="00845E67">
        <w:trPr>
          <w:trHeight w:val="255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F2EB795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Upper Arm Length]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DA20B8E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3.17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1F9CB4B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88EFA3F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ACA5A73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5.21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844F621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3DA46A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</w:tr>
      <w:tr w:rsidR="00024A0E" w14:paraId="47380006" w14:textId="77777777" w:rsidTr="00845E67">
        <w:trPr>
          <w:trHeight w:val="255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14CB07B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ody Part [Waist Size] 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58ACD39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-9.51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35F26C2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CE9B7E3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-13.70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05E6C71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-5.33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28291E0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3DA46A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</w:tr>
      <w:tr w:rsidR="00024A0E" w14:paraId="37D5E2B7" w14:textId="77777777" w:rsidTr="00845E67">
        <w:trPr>
          <w:trHeight w:val="255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E773423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Body Part [Wrist Girth]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00AB16C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97E1433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65C5EED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FD26182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2B06DF1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24A0E" w14:paraId="22F7335F" w14:textId="77777777" w:rsidTr="00845E67">
        <w:trPr>
          <w:trHeight w:val="540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096C9EA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Ankle Girth]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DE91E64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-1.68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67147E4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16D0C53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-4.07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5A7EEF3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AE73283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024A0E" w14:paraId="4E41094D" w14:textId="77777777" w:rsidTr="00845E67">
        <w:trPr>
          <w:trHeight w:val="540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8262580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Bust Girth]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F1E4C65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-0.70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0AE1841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E3B4C30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-5.06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6D04A5C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3.65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D0FA400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024A0E" w14:paraId="5B7296A9" w14:textId="77777777" w:rsidTr="00845E67">
        <w:trPr>
          <w:trHeight w:val="525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95EBAF1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Calf Girth]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7F515DD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F3E7EA1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2.74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BD91ADB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-4.28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D836FAC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6.46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75DE37D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024A0E" w14:paraId="522FD0E3" w14:textId="77777777" w:rsidTr="00845E67">
        <w:trPr>
          <w:trHeight w:val="540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79CC816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Calf Length]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CBC27E5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-2.40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671C29E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23BDEF7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-7.63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D698F0E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2.82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1A1AB32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024A0E" w14:paraId="2B9E6103" w14:textId="77777777" w:rsidTr="00845E67">
        <w:trPr>
          <w:trHeight w:val="540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CB40D91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Chest Girth]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AF3F1FC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8.57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797B3F3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3.27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A5BBB20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DDB079F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14.98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C19C94C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3DA46A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</w:t>
            </w:r>
          </w:p>
        </w:tc>
      </w:tr>
      <w:tr w:rsidR="00024A0E" w14:paraId="07BFA96C" w14:textId="77777777" w:rsidTr="00845E67">
        <w:trPr>
          <w:trHeight w:val="525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0E8BE0F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Foot Length]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9E781A2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-1.53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DFD0A53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F5B6494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-4.28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36C7D4D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B8C7203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024A0E" w14:paraId="5AA01046" w14:textId="77777777" w:rsidTr="00845E67">
        <w:trPr>
          <w:trHeight w:val="540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A242FF4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Group [control]*Body Part [Foot Width]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32DDBC0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-0.41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2019C67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22757EC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-2.70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6A8057E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C3D4C50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024A0E" w14:paraId="1F70E803" w14:textId="77777777" w:rsidTr="00845E67">
        <w:trPr>
          <w:trHeight w:val="540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E3F0371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Hand Length]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222834E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-0.96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43C60F1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CD4FEF0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-3.12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FA3137C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6CD5BC0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024A0E" w14:paraId="55A1EB4C" w14:textId="77777777" w:rsidTr="00845E67">
        <w:trPr>
          <w:trHeight w:val="525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F5B58D3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Hand Width]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A8420A0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-0.74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59F56F1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454CB54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-3.00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2F9DAA1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F519936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024A0E" w14:paraId="703AB8F1" w14:textId="77777777" w:rsidTr="00845E67">
        <w:trPr>
          <w:trHeight w:val="540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55F8CAB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Hip Size]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048DC70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6.28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B2C5393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3.82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CF9B44F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-1.20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13CB9F0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13.76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05A4518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024A0E" w14:paraId="71AA55F8" w14:textId="77777777" w:rsidTr="00845E67">
        <w:trPr>
          <w:trHeight w:val="540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3AC84D5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Lower Arm Girth]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0C29ADF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3.65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1912D9A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107AF88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18374B1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125BFBC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3DA46A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</w:t>
            </w:r>
          </w:p>
        </w:tc>
      </w:tr>
      <w:tr w:rsidR="00024A0E" w14:paraId="3C7F616E" w14:textId="77777777" w:rsidTr="00845E67">
        <w:trPr>
          <w:trHeight w:val="525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8E909ED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Lower Arm Length]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6BDF3CA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-1.36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45D8CC3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2.49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209F311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-6.23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19D5D71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3.52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23D878F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024A0E" w14:paraId="169FA8C0" w14:textId="77777777" w:rsidTr="00845E67">
        <w:trPr>
          <w:trHeight w:val="540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98FEECA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Neck Girth]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9CBB9DD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76897F4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A9ACA26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-1.42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CDCC3C9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2.76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A17DBC5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024A0E" w14:paraId="5FA38507" w14:textId="77777777" w:rsidTr="00845E67">
        <w:trPr>
          <w:trHeight w:val="540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04DF187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Neck Length]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9478B9F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-2.39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B048639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114E1A6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-5.53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B06B148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BB42546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024A0E" w14:paraId="064B4C89" w14:textId="77777777" w:rsidTr="00845E67">
        <w:trPr>
          <w:trHeight w:val="540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BBCE744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Shoulder Width]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C5315C0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88BA1F2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2.51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0CF2774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-3.63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C879E71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6.23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669FCC4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024A0E" w14:paraId="6C5D8EBB" w14:textId="77777777" w:rsidTr="00845E67">
        <w:trPr>
          <w:trHeight w:val="525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9DD7279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Abdomen Protrusion]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9CFE8A7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8.02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7882175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4.33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C6E4CA7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-0.47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3F6B649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16.51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99CBF68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024A0E" w14:paraId="707C2981" w14:textId="77777777" w:rsidTr="00845E67">
        <w:trPr>
          <w:trHeight w:val="540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863B9A3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Thigh Girth]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B7F76DF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2.85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B9584FF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0ECC85C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-0.78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8DAFC6E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6.49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87CF6E7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024A0E" w14:paraId="3490BDE5" w14:textId="77777777" w:rsidTr="00845E67">
        <w:trPr>
          <w:trHeight w:val="540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B18F974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Thigh Length]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72BBCE7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BA533F8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3.80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524F8DB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-5.34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F51E057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9.54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22D762E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024A0E" w14:paraId="185E8143" w14:textId="77777777" w:rsidTr="00845E67">
        <w:trPr>
          <w:trHeight w:val="525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5B4973E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Torso Height]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F6BA737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40AD04E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3.13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485C360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-5.03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DE7CADF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7.25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D800DE0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024A0E" w14:paraId="3C0557D3" w14:textId="77777777" w:rsidTr="00845E67">
        <w:trPr>
          <w:trHeight w:val="540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9C68E2D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Upper Arm Girth]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1E3ADCD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798DF4D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EDEF2A9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-1.19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07B7BFD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5.44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1D98A5E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024A0E" w14:paraId="14DD77F8" w14:textId="77777777" w:rsidTr="00845E67">
        <w:trPr>
          <w:trHeight w:val="540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D612576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Upper Arm Length]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F83F79E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-0.47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B64C828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1D9A1A2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-3.50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15F8A91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9C49EF1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024A0E" w14:paraId="666379E3" w14:textId="77777777" w:rsidTr="00845E67">
        <w:trPr>
          <w:trHeight w:val="540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5CFF2EA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roup [control]*Body Part [Waist Size] 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354683B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57DCA3D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4.20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FEF0D83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-7.06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7119A66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9.41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9A32930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024A0E" w14:paraId="6BBBE50D" w14:textId="77777777" w:rsidTr="00845E67">
        <w:trPr>
          <w:trHeight w:val="525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503CDF5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Wrist Girth]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C47E010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3A8C1BC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C357858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DC72599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366EE9C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24A0E" w14:paraId="761BEE8A" w14:textId="77777777" w:rsidTr="00845E67">
        <w:trPr>
          <w:trHeight w:val="270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72D345C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Ankle Girth]*BSE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6B9E756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4926404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FC1B492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-0.44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7818101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5401138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024A0E" w14:paraId="6CA9653C" w14:textId="77777777" w:rsidTr="00845E67">
        <w:trPr>
          <w:trHeight w:val="255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B30CFCF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Bust Girth]*BSE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8994079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1411511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3932CE7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7E9FE96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23E9EBF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024A0E" w14:paraId="57669BB6" w14:textId="77777777" w:rsidTr="00845E67">
        <w:trPr>
          <w:trHeight w:val="255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6C2D65A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Calf Girth]*BSE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4FC65BA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84EA07B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1B4CA53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-0.32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CFDFF55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9B6373C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024A0E" w14:paraId="5F1E93CF" w14:textId="77777777" w:rsidTr="00845E67">
        <w:trPr>
          <w:trHeight w:val="255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02DC44C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Calf Length]*BSE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DDEF2CC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3AF72FE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268CD3F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-0.65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021D8ED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7EBBEBA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024A0E" w14:paraId="1BCE9E1A" w14:textId="77777777" w:rsidTr="00845E67">
        <w:trPr>
          <w:trHeight w:val="255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4C917D4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Chest Girth]*BSE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612943A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0BEB91B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74C7A45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DA861F3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1A5C528" w14:textId="77777777" w:rsidR="00024A0E" w:rsidRPr="00030DE9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DE9">
              <w:rPr>
                <w:rFonts w:ascii="Times New Roman" w:hAnsi="Times New Roman" w:cs="Times New Roman"/>
                <w:b/>
                <w:sz w:val="24"/>
                <w:szCs w:val="24"/>
              </w:rPr>
              <w:t>0.03</w:t>
            </w:r>
          </w:p>
        </w:tc>
      </w:tr>
      <w:tr w:rsidR="00024A0E" w14:paraId="7ED941AD" w14:textId="77777777" w:rsidTr="00845E67">
        <w:trPr>
          <w:trHeight w:val="255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9127B0F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Foot Length]*BSE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8033BE5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48CB5B4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5367FC0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-0.33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B150F5C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4029F4E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024A0E" w14:paraId="4A6A8D67" w14:textId="77777777" w:rsidTr="00845E67">
        <w:trPr>
          <w:trHeight w:val="255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06D1207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Group [control]*Body Part [Foot Width]*BSE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72C310A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9C4F4D7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91959D1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-0.53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9207C2C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52AB191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024A0E" w14:paraId="032D9A89" w14:textId="77777777" w:rsidTr="00845E67">
        <w:trPr>
          <w:trHeight w:val="255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534AD45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Hand Length]*BSE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B00F0D0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08E1F5B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04ADAD9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-0.64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53F674D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8FA0BDB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024A0E" w14:paraId="5542D15C" w14:textId="77777777" w:rsidTr="00845E67">
        <w:trPr>
          <w:trHeight w:val="255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C5122F1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Hand Width]*BSE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784EC59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-0.44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B22DBFE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1C16912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-1.16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7383D08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462DC0B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024A0E" w14:paraId="0CBA1F19" w14:textId="77777777" w:rsidTr="00845E67">
        <w:trPr>
          <w:trHeight w:val="255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B82D3DF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Hip Size]*BSE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6E3A359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9A01891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3D8BEB0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017A56A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CF022A8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024A0E" w14:paraId="2A9668D4" w14:textId="77777777" w:rsidTr="00845E67">
        <w:trPr>
          <w:trHeight w:val="255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46684F1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Lower Arm Girth]*BSE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64DEEF2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322DD68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A955367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4D707B5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22B65F8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3DA46A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</w:t>
            </w:r>
          </w:p>
        </w:tc>
      </w:tr>
      <w:tr w:rsidR="00024A0E" w14:paraId="0E59D1AF" w14:textId="77777777" w:rsidTr="00845E67">
        <w:trPr>
          <w:trHeight w:val="255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0D14146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Lower Arm Length]*BSE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089FD39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E6EA690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65D5913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-0.71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6597E2E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FF76935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024A0E" w14:paraId="2DEC02A3" w14:textId="77777777" w:rsidTr="00845E67">
        <w:trPr>
          <w:trHeight w:val="255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9DA437F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Neck Girth]*BSE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B2B997C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B5B43FE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93FC775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C79DDEF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A0371E7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3DA46A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</w:tr>
      <w:tr w:rsidR="00024A0E" w14:paraId="569B45A2" w14:textId="77777777" w:rsidTr="00845E67">
        <w:trPr>
          <w:trHeight w:val="255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3199775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Neck Length]*BSE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C1B3242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53F0D81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3E9DAC5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E6CD0F6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C2CF811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024A0E" w14:paraId="04DF81A1" w14:textId="77777777" w:rsidTr="00845E67">
        <w:trPr>
          <w:trHeight w:val="255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82F683E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Shoulder Width]*BSE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DC9B8DD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A988CD9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85FC421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-0.71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C3C09E7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BF8324E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024A0E" w14:paraId="3EE4C4DD" w14:textId="77777777" w:rsidTr="00845E67">
        <w:trPr>
          <w:trHeight w:val="255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1ABD111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Abdomen Protrusion]*BSE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E7C3837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86D8F79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E55DCB3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-0.96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D23F448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0433F57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024A0E" w14:paraId="02143BE0" w14:textId="77777777" w:rsidTr="00845E67">
        <w:trPr>
          <w:trHeight w:val="255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204CF4D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Thigh Girth]*BSE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2B9351E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24831DB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418129B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-0.56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94B588F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A5FF8EB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024A0E" w14:paraId="7E5E7D68" w14:textId="77777777" w:rsidTr="00845E67">
        <w:trPr>
          <w:trHeight w:val="255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EDE4DAC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Thigh Length]*BSE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95FA710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29785D5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B58B6FA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-0.60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D6B0DF9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8F17398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024A0E" w14:paraId="0E979F95" w14:textId="77777777" w:rsidTr="00845E67">
        <w:trPr>
          <w:trHeight w:val="255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D79CC6F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Torso Height]*BSE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145F941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AB3D42B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A54D770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-0.57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3042D85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8C5E8D3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024A0E" w14:paraId="28AAF713" w14:textId="77777777" w:rsidTr="00845E67">
        <w:trPr>
          <w:trHeight w:val="255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8B79464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Upper Arm Girth]*BSE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2B03B40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DE86FB3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E90274A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6EF5336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E541068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024A0E" w14:paraId="2DECF62B" w14:textId="77777777" w:rsidTr="00845E67">
        <w:trPr>
          <w:trHeight w:val="255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93CEE22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Upper Arm Length]*BSE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0F1F91B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7F5B3C4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510527C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92AF525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9D2119D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3DA46A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</w:t>
            </w:r>
          </w:p>
        </w:tc>
      </w:tr>
      <w:tr w:rsidR="00024A0E" w14:paraId="53C998B5" w14:textId="77777777" w:rsidTr="00845E67">
        <w:trPr>
          <w:trHeight w:val="255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4336F6A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Waist Size]*BSE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1141EA7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0C866E4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ACFBD31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39E06EA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E352D55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024A0E" w14:paraId="3C22B1AF" w14:textId="77777777" w:rsidTr="00845E67">
        <w:trPr>
          <w:trHeight w:val="255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056C533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Group [control]*Body Part [Wrist Girth]*BSE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610828C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B35B766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DEBDF28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ABAB77F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D0293DE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24A0E" w14:paraId="322837DD" w14:textId="77777777" w:rsidTr="00845E67">
        <w:trPr>
          <w:trHeight w:val="255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8AC4F07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Height (m)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83AFA27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1BC3252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54DF64D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-0.69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2395630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C61F32E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024A0E" w14:paraId="5331957B" w14:textId="77777777" w:rsidTr="00845E67">
        <w:trPr>
          <w:trHeight w:val="255"/>
        </w:trPr>
        <w:tc>
          <w:tcPr>
            <w:tcW w:w="34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CF3D3D2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Weight (kg)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0394670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FB025BB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6C9DB3D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-1.12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D58B6DF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E058D81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024A0E" w14:paraId="21407E3D" w14:textId="77777777" w:rsidTr="00845E67">
        <w:trPr>
          <w:trHeight w:val="255"/>
        </w:trPr>
        <w:tc>
          <w:tcPr>
            <w:tcW w:w="3420" w:type="dxa"/>
            <w:tcBorders>
              <w:top w:val="none" w:sz="4" w:space="0" w:color="000000" w:themeColor="text1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1DF1837" w14:textId="77777777" w:rsidR="00024A0E" w:rsidRDefault="00024A0E" w:rsidP="00845E67">
            <w:pPr>
              <w:ind w:left="-20" w:right="-20"/>
            </w:pP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BMI (kg/m</w:t>
            </w: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215578D9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5" w:type="dxa"/>
            <w:tcBorders>
              <w:top w:val="none" w:sz="4" w:space="0" w:color="000000" w:themeColor="text1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A18A4A8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140" w:type="dxa"/>
            <w:tcBorders>
              <w:top w:val="none" w:sz="4" w:space="0" w:color="000000" w:themeColor="text1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C4F32B0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1290" w:type="dxa"/>
            <w:gridSpan w:val="2"/>
            <w:tcBorders>
              <w:top w:val="none" w:sz="4" w:space="0" w:color="000000" w:themeColor="text1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10B1A6F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-2.68</w:t>
            </w:r>
          </w:p>
        </w:tc>
        <w:tc>
          <w:tcPr>
            <w:tcW w:w="870" w:type="dxa"/>
            <w:tcBorders>
              <w:top w:val="none" w:sz="4" w:space="0" w:color="000000" w:themeColor="text1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40EF713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F8B"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</w:p>
        </w:tc>
        <w:tc>
          <w:tcPr>
            <w:tcW w:w="1470" w:type="dxa"/>
            <w:tcBorders>
              <w:top w:val="none" w:sz="4" w:space="0" w:color="000000" w:themeColor="text1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E1D9854" w14:textId="77777777" w:rsidR="00024A0E" w:rsidRPr="00A42F8B" w:rsidRDefault="00024A0E" w:rsidP="00845E67">
            <w:pPr>
              <w:ind w:left="-20"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</w:tbl>
    <w:p w14:paraId="6A38254B" w14:textId="77777777" w:rsidR="00024A0E" w:rsidRDefault="00024A0E" w:rsidP="00024A0E">
      <w:pPr>
        <w:spacing w:line="257" w:lineRule="auto"/>
        <w:ind w:left="-20" w:right="-20"/>
        <w:rPr>
          <w:rFonts w:ascii="Times New Roman" w:eastAsia="Times New Roman" w:hAnsi="Times New Roman" w:cs="Times New Roman"/>
          <w:sz w:val="24"/>
          <w:szCs w:val="24"/>
        </w:rPr>
      </w:pPr>
      <w:r w:rsidRPr="215578D9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Notes: </w:t>
      </w:r>
      <w:r w:rsidRPr="215578D9">
        <w:rPr>
          <w:rFonts w:ascii="Times New Roman" w:eastAsia="Times New Roman" w:hAnsi="Times New Roman" w:cs="Times New Roman"/>
          <w:sz w:val="24"/>
          <w:szCs w:val="24"/>
        </w:rPr>
        <w:t>Wrist girth set to zero since parameter is redundant. Height, weight, and BMI were covariates in the model.</w:t>
      </w:r>
    </w:p>
    <w:p w14:paraId="5043CB0F" w14:textId="77777777" w:rsidR="00024A0E" w:rsidRDefault="00024A0E" w:rsidP="00024A0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7459315" w14:textId="77777777" w:rsidR="00024A0E" w:rsidRDefault="00024A0E" w:rsidP="00024A0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537F28F" w14:textId="77777777" w:rsidR="00024A0E" w:rsidRDefault="00024A0E" w:rsidP="00024A0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DFB9E20" w14:textId="77777777" w:rsidR="00024A0E" w:rsidRDefault="00024A0E" w:rsidP="00024A0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204DF86" w14:textId="77777777" w:rsidR="00024A0E" w:rsidRDefault="00024A0E" w:rsidP="00024A0E">
      <w:pPr>
        <w:rPr>
          <w:rFonts w:ascii="Times New Roman" w:eastAsia="Times New Roman" w:hAnsi="Times New Roman" w:cs="Times New Roman"/>
          <w:sz w:val="24"/>
          <w:szCs w:val="24"/>
        </w:rPr>
      </w:pPr>
      <w:r w:rsidRPr="3DA46A26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sz w:val="24"/>
          <w:szCs w:val="24"/>
        </w:rPr>
        <w:t>S9</w:t>
      </w:r>
      <w:r w:rsidRPr="3DA46A26">
        <w:rPr>
          <w:rFonts w:ascii="Times New Roman" w:eastAsia="Times New Roman" w:hAnsi="Times New Roman" w:cs="Times New Roman"/>
          <w:sz w:val="24"/>
          <w:szCs w:val="24"/>
        </w:rPr>
        <w:t>: Women only GEE regression coefficients for BSE accuracy and body dissatisfaction predicting BDD symptom severity in the BDD group using the BDD-YBOCS and BABS</w:t>
      </w:r>
    </w:p>
    <w:tbl>
      <w:tblPr>
        <w:tblW w:w="933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720"/>
        <w:gridCol w:w="540"/>
        <w:gridCol w:w="1305"/>
        <w:gridCol w:w="675"/>
        <w:gridCol w:w="915"/>
        <w:gridCol w:w="720"/>
        <w:gridCol w:w="1515"/>
        <w:gridCol w:w="780"/>
      </w:tblGrid>
      <w:tr w:rsidR="00024A0E" w14:paraId="2E0F543C" w14:textId="77777777" w:rsidTr="00845E67">
        <w:trPr>
          <w:trHeight w:val="420"/>
        </w:trPr>
        <w:tc>
          <w:tcPr>
            <w:tcW w:w="21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0DF9E56" w14:textId="77777777" w:rsidR="00024A0E" w:rsidRDefault="00024A0E" w:rsidP="00845E67">
            <w:pPr>
              <w:spacing w:after="0"/>
              <w:rPr>
                <w:rFonts w:ascii="Segoe UI" w:eastAsia="Segoe UI" w:hAnsi="Segoe UI" w:cs="Segoe UI"/>
                <w:sz w:val="18"/>
                <w:szCs w:val="18"/>
              </w:rPr>
            </w:pPr>
          </w:p>
        </w:tc>
        <w:tc>
          <w:tcPr>
            <w:tcW w:w="32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680DC29" w14:textId="77777777" w:rsidR="00024A0E" w:rsidRDefault="00024A0E" w:rsidP="00845E67">
            <w:pPr>
              <w:spacing w:after="0"/>
              <w:jc w:val="center"/>
            </w:pPr>
            <w:r w:rsidRPr="3756E7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BDD-YBOCS </w:t>
            </w:r>
            <w:r w:rsidRPr="3756E73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93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CD890BF" w14:textId="77777777" w:rsidR="00024A0E" w:rsidRDefault="00024A0E" w:rsidP="00845E67">
            <w:pPr>
              <w:spacing w:after="0"/>
              <w:jc w:val="center"/>
            </w:pPr>
            <w:r w:rsidRPr="3756E7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BABS </w:t>
            </w:r>
            <w:r w:rsidRPr="3756E73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024A0E" w14:paraId="1C3655F0" w14:textId="77777777" w:rsidTr="00845E67">
        <w:trPr>
          <w:trHeight w:val="420"/>
        </w:trPr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5321B9F" w14:textId="77777777" w:rsidR="00024A0E" w:rsidRDefault="00024A0E" w:rsidP="00845E67">
            <w:pPr>
              <w:spacing w:after="0"/>
              <w:ind w:left="-20" w:right="-20"/>
            </w:pPr>
            <w:r w:rsidRPr="3756E732">
              <w:rPr>
                <w:rFonts w:ascii="Calibri" w:eastAsia="Calibri" w:hAnsi="Calibri" w:cs="Calibri"/>
              </w:rPr>
              <w:t xml:space="preserve"> </w:t>
            </w:r>
            <w:r w:rsidRPr="3756E7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ble</w:t>
            </w:r>
            <w:r w:rsidRPr="3756E73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FF8CA9E" w14:textId="77777777" w:rsidR="00024A0E" w:rsidRDefault="00024A0E" w:rsidP="00845E67">
            <w:pPr>
              <w:spacing w:after="0"/>
              <w:jc w:val="center"/>
            </w:pPr>
            <w:r w:rsidRPr="3756E732">
              <w:rPr>
                <w:rFonts w:ascii="Times New Roman" w:eastAsia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004D900" w14:textId="77777777" w:rsidR="00024A0E" w:rsidRDefault="00024A0E" w:rsidP="00845E67">
            <w:pPr>
              <w:spacing w:after="0"/>
              <w:jc w:val="center"/>
            </w:pPr>
            <w:r w:rsidRPr="3756E732">
              <w:rPr>
                <w:rFonts w:ascii="Times New Roman" w:eastAsia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3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E628C8E" w14:textId="77777777" w:rsidR="00024A0E" w:rsidRDefault="00024A0E" w:rsidP="00845E67">
            <w:pPr>
              <w:spacing w:after="0"/>
              <w:jc w:val="center"/>
            </w:pPr>
            <w:r w:rsidRPr="3756E732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6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E7E9658" w14:textId="77777777" w:rsidR="00024A0E" w:rsidRDefault="00024A0E" w:rsidP="00845E67">
            <w:pPr>
              <w:spacing w:after="0"/>
              <w:jc w:val="center"/>
            </w:pPr>
            <w:r w:rsidRPr="3756E73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5748275E" w14:textId="77777777" w:rsidR="00024A0E" w:rsidRDefault="00024A0E" w:rsidP="00845E67">
            <w:pPr>
              <w:spacing w:after="0"/>
              <w:jc w:val="center"/>
            </w:pPr>
            <w:r w:rsidRPr="3756E732">
              <w:rPr>
                <w:rFonts w:ascii="Times New Roman" w:eastAsia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1DAD4C2" w14:textId="77777777" w:rsidR="00024A0E" w:rsidRDefault="00024A0E" w:rsidP="00845E67">
            <w:pPr>
              <w:spacing w:after="0"/>
              <w:jc w:val="center"/>
            </w:pPr>
            <w:r w:rsidRPr="3756E732">
              <w:rPr>
                <w:rFonts w:ascii="Times New Roman" w:eastAsia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4942C27" w14:textId="77777777" w:rsidR="00024A0E" w:rsidRDefault="00024A0E" w:rsidP="00845E67">
            <w:pPr>
              <w:spacing w:after="0"/>
              <w:jc w:val="center"/>
            </w:pPr>
            <w:r w:rsidRPr="3756E732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5352A61" w14:textId="77777777" w:rsidR="00024A0E" w:rsidRDefault="00024A0E" w:rsidP="00845E67">
            <w:pPr>
              <w:spacing w:after="0"/>
              <w:jc w:val="center"/>
            </w:pPr>
            <w:r w:rsidRPr="3756E73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024A0E" w14:paraId="47909B45" w14:textId="77777777" w:rsidTr="00845E67">
        <w:trPr>
          <w:trHeight w:val="555"/>
        </w:trPr>
        <w:tc>
          <w:tcPr>
            <w:tcW w:w="21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55FA6AC" w14:textId="77777777" w:rsidR="00024A0E" w:rsidRDefault="00024A0E" w:rsidP="00845E67">
            <w:pPr>
              <w:spacing w:after="0"/>
            </w:pPr>
            <w:r w:rsidRPr="3756E73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SE Accuracy  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E5D316F" w14:textId="77777777" w:rsidR="00024A0E" w:rsidRPr="002F43B3" w:rsidRDefault="00024A0E" w:rsidP="00845E6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3B3">
              <w:rPr>
                <w:rFonts w:ascii="Times New Roman" w:hAnsi="Times New Roman" w:cs="Times New Roman"/>
                <w:sz w:val="24"/>
                <w:szCs w:val="24"/>
              </w:rPr>
              <w:t>-.001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E6FDCEC" w14:textId="77777777" w:rsidR="00024A0E" w:rsidRPr="002F43B3" w:rsidRDefault="00024A0E" w:rsidP="00845E6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3B3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30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E281864" w14:textId="77777777" w:rsidR="00024A0E" w:rsidRPr="002F43B3" w:rsidRDefault="00024A0E" w:rsidP="00845E6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3B3">
              <w:rPr>
                <w:rFonts w:ascii="Times New Roman" w:hAnsi="Times New Roman" w:cs="Times New Roman"/>
                <w:sz w:val="24"/>
                <w:szCs w:val="24"/>
              </w:rPr>
              <w:t>-.07, .07</w:t>
            </w:r>
          </w:p>
        </w:tc>
        <w:tc>
          <w:tcPr>
            <w:tcW w:w="67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59751212" w14:textId="77777777" w:rsidR="00024A0E" w:rsidRPr="002F43B3" w:rsidRDefault="00024A0E" w:rsidP="00845E6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3B3">
              <w:rPr>
                <w:rFonts w:ascii="Times New Roman" w:hAnsi="Times New Roman" w:cs="Times New Roman"/>
                <w:sz w:val="24"/>
                <w:szCs w:val="24"/>
              </w:rPr>
              <w:t>.97</w:t>
            </w:r>
          </w:p>
        </w:tc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7DB5D32B" w14:textId="77777777" w:rsidR="00024A0E" w:rsidRPr="002F43B3" w:rsidRDefault="00024A0E" w:rsidP="00845E6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3B3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9C11EA7" w14:textId="77777777" w:rsidR="00024A0E" w:rsidRPr="002F43B3" w:rsidRDefault="00024A0E" w:rsidP="00845E6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3B3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51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019370E" w14:textId="77777777" w:rsidR="00024A0E" w:rsidRPr="002F43B3" w:rsidRDefault="00024A0E" w:rsidP="00845E6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3B3">
              <w:rPr>
                <w:rFonts w:ascii="Times New Roman" w:hAnsi="Times New Roman" w:cs="Times New Roman"/>
                <w:sz w:val="24"/>
                <w:szCs w:val="24"/>
              </w:rPr>
              <w:t>.004, .10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6EC2093" w14:textId="77777777" w:rsidR="00024A0E" w:rsidRPr="002F43B3" w:rsidRDefault="00024A0E" w:rsidP="00845E6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3DA46A26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</w:tr>
      <w:tr w:rsidR="00024A0E" w14:paraId="0DD2C004" w14:textId="77777777" w:rsidTr="00845E67">
        <w:trPr>
          <w:trHeight w:val="570"/>
        </w:trPr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DB18AC4" w14:textId="77777777" w:rsidR="00024A0E" w:rsidRDefault="00024A0E" w:rsidP="00845E67">
            <w:pPr>
              <w:spacing w:after="0"/>
            </w:pPr>
            <w:r w:rsidRPr="3756E732">
              <w:rPr>
                <w:rFonts w:ascii="Times New Roman" w:eastAsia="Times New Roman" w:hAnsi="Times New Roman" w:cs="Times New Roman"/>
                <w:sz w:val="24"/>
                <w:szCs w:val="24"/>
              </w:rPr>
              <w:t>Body Dissatisfacti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0AFF47D" w14:textId="77777777" w:rsidR="00024A0E" w:rsidRPr="002F43B3" w:rsidRDefault="00024A0E" w:rsidP="00845E6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3B3">
              <w:rPr>
                <w:rFonts w:ascii="Times New Roman" w:hAnsi="Times New Roman" w:cs="Times New Roman"/>
                <w:sz w:val="24"/>
                <w:szCs w:val="24"/>
              </w:rPr>
              <w:t>-.0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FE06623" w14:textId="77777777" w:rsidR="00024A0E" w:rsidRPr="002F43B3" w:rsidRDefault="00024A0E" w:rsidP="00845E6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3B3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D3A183C" w14:textId="77777777" w:rsidR="00024A0E" w:rsidRPr="002F43B3" w:rsidRDefault="00024A0E" w:rsidP="00845E6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3B3">
              <w:rPr>
                <w:rFonts w:ascii="Times New Roman" w:hAnsi="Times New Roman" w:cs="Times New Roman"/>
                <w:sz w:val="24"/>
                <w:szCs w:val="24"/>
              </w:rPr>
              <w:t>-.18, .0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88064A0" w14:textId="77777777" w:rsidR="00024A0E" w:rsidRPr="002F43B3" w:rsidRDefault="00024A0E" w:rsidP="00845E6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3B3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285FDA2B" w14:textId="77777777" w:rsidR="00024A0E" w:rsidRPr="002F43B3" w:rsidRDefault="00024A0E" w:rsidP="00845E6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3B3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CAC8AB0" w14:textId="77777777" w:rsidR="00024A0E" w:rsidRPr="002F43B3" w:rsidRDefault="00024A0E" w:rsidP="00845E6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3B3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E67BA3D" w14:textId="77777777" w:rsidR="00024A0E" w:rsidRPr="002F43B3" w:rsidRDefault="00024A0E" w:rsidP="00845E6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3B3">
              <w:rPr>
                <w:rFonts w:ascii="Times New Roman" w:hAnsi="Times New Roman" w:cs="Times New Roman"/>
                <w:sz w:val="24"/>
                <w:szCs w:val="24"/>
              </w:rPr>
              <w:t>-.11, .0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FDC521E" w14:textId="77777777" w:rsidR="00024A0E" w:rsidRPr="002F43B3" w:rsidRDefault="00024A0E" w:rsidP="00845E6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3B3">
              <w:rPr>
                <w:rFonts w:ascii="Times New Roman" w:hAnsi="Times New Roman" w:cs="Times New Roman"/>
                <w:sz w:val="24"/>
                <w:szCs w:val="24"/>
              </w:rPr>
              <w:t>.61</w:t>
            </w:r>
          </w:p>
        </w:tc>
      </w:tr>
    </w:tbl>
    <w:p w14:paraId="29AC5F55" w14:textId="77777777" w:rsidR="00024A0E" w:rsidRDefault="00024A0E" w:rsidP="00024A0E">
      <w:pPr>
        <w:spacing w:line="257" w:lineRule="auto"/>
        <w:ind w:left="-20" w:right="-20"/>
      </w:pPr>
      <w:r w:rsidRPr="3756E732">
        <w:rPr>
          <w:rFonts w:ascii="Calibri" w:eastAsia="Calibri" w:hAnsi="Calibri" w:cs="Calibri"/>
        </w:rPr>
        <w:t xml:space="preserve"> </w:t>
      </w:r>
    </w:p>
    <w:p w14:paraId="5BF00926" w14:textId="77777777" w:rsidR="00860AB8" w:rsidRDefault="00860AB8" w:rsidP="00024A0E">
      <w:pPr>
        <w:spacing w:line="257" w:lineRule="auto"/>
        <w:ind w:left="-20" w:right="-20"/>
        <w:rPr>
          <w:rFonts w:ascii="Times New Roman" w:eastAsia="Times New Roman" w:hAnsi="Times New Roman" w:cs="Times New Roman"/>
          <w:sz w:val="24"/>
          <w:szCs w:val="24"/>
        </w:rPr>
      </w:pPr>
    </w:p>
    <w:p w14:paraId="522C72BF" w14:textId="77777777" w:rsidR="00860AB8" w:rsidRDefault="00860AB8" w:rsidP="00024A0E">
      <w:pPr>
        <w:spacing w:line="257" w:lineRule="auto"/>
        <w:ind w:left="-20" w:right="-20"/>
        <w:rPr>
          <w:rFonts w:ascii="Times New Roman" w:eastAsia="Times New Roman" w:hAnsi="Times New Roman" w:cs="Times New Roman"/>
          <w:sz w:val="24"/>
          <w:szCs w:val="24"/>
        </w:rPr>
      </w:pPr>
    </w:p>
    <w:p w14:paraId="046B36E7" w14:textId="77777777" w:rsidR="00860AB8" w:rsidRDefault="00860AB8" w:rsidP="00024A0E">
      <w:pPr>
        <w:spacing w:line="257" w:lineRule="auto"/>
        <w:ind w:left="-20" w:right="-20"/>
        <w:rPr>
          <w:rFonts w:ascii="Times New Roman" w:eastAsia="Times New Roman" w:hAnsi="Times New Roman" w:cs="Times New Roman"/>
          <w:sz w:val="24"/>
          <w:szCs w:val="24"/>
        </w:rPr>
      </w:pPr>
    </w:p>
    <w:p w14:paraId="6835E031" w14:textId="77777777" w:rsidR="00860AB8" w:rsidRDefault="00860AB8" w:rsidP="00024A0E">
      <w:pPr>
        <w:spacing w:line="257" w:lineRule="auto"/>
        <w:ind w:left="-20" w:right="-20"/>
        <w:rPr>
          <w:rFonts w:ascii="Times New Roman" w:eastAsia="Times New Roman" w:hAnsi="Times New Roman" w:cs="Times New Roman"/>
          <w:sz w:val="24"/>
          <w:szCs w:val="24"/>
        </w:rPr>
      </w:pPr>
    </w:p>
    <w:p w14:paraId="2CF4A9A5" w14:textId="77777777" w:rsidR="00860AB8" w:rsidRDefault="00860AB8" w:rsidP="00024A0E">
      <w:pPr>
        <w:spacing w:line="257" w:lineRule="auto"/>
        <w:ind w:left="-20" w:right="-20"/>
        <w:rPr>
          <w:rFonts w:ascii="Times New Roman" w:eastAsia="Times New Roman" w:hAnsi="Times New Roman" w:cs="Times New Roman"/>
          <w:sz w:val="24"/>
          <w:szCs w:val="24"/>
        </w:rPr>
      </w:pPr>
    </w:p>
    <w:p w14:paraId="0B3C937A" w14:textId="77777777" w:rsidR="00860AB8" w:rsidRDefault="00860AB8" w:rsidP="00024A0E">
      <w:pPr>
        <w:spacing w:line="257" w:lineRule="auto"/>
        <w:ind w:left="-20" w:right="-20"/>
        <w:rPr>
          <w:rFonts w:ascii="Times New Roman" w:eastAsia="Times New Roman" w:hAnsi="Times New Roman" w:cs="Times New Roman"/>
          <w:sz w:val="24"/>
          <w:szCs w:val="24"/>
        </w:rPr>
      </w:pPr>
    </w:p>
    <w:p w14:paraId="45AB4A75" w14:textId="77777777" w:rsidR="00860AB8" w:rsidRDefault="00860AB8" w:rsidP="00024A0E">
      <w:pPr>
        <w:spacing w:line="257" w:lineRule="auto"/>
        <w:ind w:left="-20" w:right="-20"/>
        <w:rPr>
          <w:rFonts w:ascii="Times New Roman" w:eastAsia="Times New Roman" w:hAnsi="Times New Roman" w:cs="Times New Roman"/>
          <w:sz w:val="24"/>
          <w:szCs w:val="24"/>
        </w:rPr>
      </w:pPr>
    </w:p>
    <w:p w14:paraId="5405D5B6" w14:textId="77777777" w:rsidR="00860AB8" w:rsidRDefault="00860AB8" w:rsidP="00024A0E">
      <w:pPr>
        <w:spacing w:line="257" w:lineRule="auto"/>
        <w:ind w:left="-20" w:right="-20"/>
        <w:rPr>
          <w:rFonts w:ascii="Times New Roman" w:eastAsia="Times New Roman" w:hAnsi="Times New Roman" w:cs="Times New Roman"/>
          <w:sz w:val="24"/>
          <w:szCs w:val="24"/>
        </w:rPr>
      </w:pPr>
    </w:p>
    <w:p w14:paraId="22D19F09" w14:textId="77777777" w:rsidR="00860AB8" w:rsidRDefault="00860AB8" w:rsidP="00024A0E">
      <w:pPr>
        <w:spacing w:line="257" w:lineRule="auto"/>
        <w:ind w:left="-20" w:right="-20"/>
        <w:rPr>
          <w:rFonts w:ascii="Times New Roman" w:eastAsia="Times New Roman" w:hAnsi="Times New Roman" w:cs="Times New Roman"/>
          <w:sz w:val="24"/>
          <w:szCs w:val="24"/>
        </w:rPr>
      </w:pPr>
    </w:p>
    <w:p w14:paraId="414F09AD" w14:textId="77777777" w:rsidR="00860AB8" w:rsidRDefault="00860AB8" w:rsidP="00024A0E">
      <w:pPr>
        <w:spacing w:line="257" w:lineRule="auto"/>
        <w:ind w:left="-20" w:right="-20"/>
        <w:rPr>
          <w:rFonts w:ascii="Times New Roman" w:eastAsia="Times New Roman" w:hAnsi="Times New Roman" w:cs="Times New Roman"/>
          <w:sz w:val="24"/>
          <w:szCs w:val="24"/>
        </w:rPr>
      </w:pPr>
    </w:p>
    <w:p w14:paraId="11C16BB3" w14:textId="77777777" w:rsidR="00860AB8" w:rsidRDefault="00860AB8" w:rsidP="00024A0E">
      <w:pPr>
        <w:spacing w:line="257" w:lineRule="auto"/>
        <w:ind w:left="-20" w:right="-20"/>
        <w:rPr>
          <w:rFonts w:ascii="Times New Roman" w:eastAsia="Times New Roman" w:hAnsi="Times New Roman" w:cs="Times New Roman"/>
          <w:sz w:val="24"/>
          <w:szCs w:val="24"/>
        </w:rPr>
      </w:pPr>
    </w:p>
    <w:p w14:paraId="67B1DDBE" w14:textId="77777777" w:rsidR="00860AB8" w:rsidRDefault="00860AB8" w:rsidP="00024A0E">
      <w:pPr>
        <w:spacing w:line="257" w:lineRule="auto"/>
        <w:ind w:left="-20" w:right="-20"/>
        <w:rPr>
          <w:rFonts w:ascii="Times New Roman" w:eastAsia="Times New Roman" w:hAnsi="Times New Roman" w:cs="Times New Roman"/>
          <w:sz w:val="24"/>
          <w:szCs w:val="24"/>
        </w:rPr>
      </w:pPr>
    </w:p>
    <w:p w14:paraId="3A00F563" w14:textId="77777777" w:rsidR="00860AB8" w:rsidRDefault="00860AB8" w:rsidP="00024A0E">
      <w:pPr>
        <w:spacing w:line="257" w:lineRule="auto"/>
        <w:ind w:left="-20" w:right="-20"/>
        <w:rPr>
          <w:rFonts w:ascii="Times New Roman" w:eastAsia="Times New Roman" w:hAnsi="Times New Roman" w:cs="Times New Roman"/>
          <w:sz w:val="24"/>
          <w:szCs w:val="24"/>
        </w:rPr>
      </w:pPr>
    </w:p>
    <w:p w14:paraId="1B0F1DED" w14:textId="77777777" w:rsidR="00860AB8" w:rsidRDefault="00860AB8" w:rsidP="00024A0E">
      <w:pPr>
        <w:spacing w:line="257" w:lineRule="auto"/>
        <w:ind w:left="-20" w:right="-20"/>
        <w:rPr>
          <w:rFonts w:ascii="Times New Roman" w:eastAsia="Times New Roman" w:hAnsi="Times New Roman" w:cs="Times New Roman"/>
          <w:sz w:val="24"/>
          <w:szCs w:val="24"/>
        </w:rPr>
      </w:pPr>
    </w:p>
    <w:p w14:paraId="2D2BE3AE" w14:textId="77777777" w:rsidR="00860AB8" w:rsidRDefault="00860AB8" w:rsidP="00024A0E">
      <w:pPr>
        <w:spacing w:line="257" w:lineRule="auto"/>
        <w:ind w:left="-20" w:right="-20"/>
        <w:rPr>
          <w:rFonts w:ascii="Times New Roman" w:eastAsia="Times New Roman" w:hAnsi="Times New Roman" w:cs="Times New Roman"/>
          <w:sz w:val="24"/>
          <w:szCs w:val="24"/>
        </w:rPr>
      </w:pPr>
    </w:p>
    <w:p w14:paraId="794225D7" w14:textId="77777777" w:rsidR="00860AB8" w:rsidRDefault="00860AB8" w:rsidP="00024A0E">
      <w:pPr>
        <w:spacing w:line="257" w:lineRule="auto"/>
        <w:ind w:left="-20" w:right="-20"/>
        <w:rPr>
          <w:rFonts w:ascii="Times New Roman" w:eastAsia="Times New Roman" w:hAnsi="Times New Roman" w:cs="Times New Roman"/>
          <w:sz w:val="24"/>
          <w:szCs w:val="24"/>
        </w:rPr>
      </w:pPr>
    </w:p>
    <w:p w14:paraId="5701C2D7" w14:textId="77777777" w:rsidR="00860AB8" w:rsidRDefault="00860AB8" w:rsidP="00024A0E">
      <w:pPr>
        <w:spacing w:line="257" w:lineRule="auto"/>
        <w:ind w:left="-20" w:right="-20"/>
        <w:rPr>
          <w:rFonts w:ascii="Times New Roman" w:eastAsia="Times New Roman" w:hAnsi="Times New Roman" w:cs="Times New Roman"/>
          <w:sz w:val="24"/>
          <w:szCs w:val="24"/>
        </w:rPr>
      </w:pPr>
    </w:p>
    <w:p w14:paraId="07C83C89" w14:textId="77777777" w:rsidR="00860AB8" w:rsidRDefault="00860AB8" w:rsidP="00024A0E">
      <w:pPr>
        <w:spacing w:line="257" w:lineRule="auto"/>
        <w:ind w:left="-20" w:right="-20"/>
        <w:rPr>
          <w:rFonts w:ascii="Times New Roman" w:eastAsia="Times New Roman" w:hAnsi="Times New Roman" w:cs="Times New Roman"/>
          <w:sz w:val="24"/>
          <w:szCs w:val="24"/>
        </w:rPr>
      </w:pPr>
    </w:p>
    <w:p w14:paraId="19794D0B" w14:textId="77777777" w:rsidR="00860AB8" w:rsidRDefault="00860AB8" w:rsidP="00024A0E">
      <w:pPr>
        <w:spacing w:line="257" w:lineRule="auto"/>
        <w:ind w:left="-20" w:right="-20"/>
        <w:rPr>
          <w:rFonts w:ascii="Times New Roman" w:eastAsia="Times New Roman" w:hAnsi="Times New Roman" w:cs="Times New Roman"/>
          <w:sz w:val="24"/>
          <w:szCs w:val="24"/>
        </w:rPr>
      </w:pPr>
    </w:p>
    <w:p w14:paraId="14D7D8A5" w14:textId="77777777" w:rsidR="00860AB8" w:rsidRDefault="00860AB8" w:rsidP="00024A0E">
      <w:pPr>
        <w:spacing w:line="257" w:lineRule="auto"/>
        <w:ind w:left="-20" w:right="-20"/>
        <w:rPr>
          <w:rFonts w:ascii="Times New Roman" w:eastAsia="Times New Roman" w:hAnsi="Times New Roman" w:cs="Times New Roman"/>
          <w:sz w:val="24"/>
          <w:szCs w:val="24"/>
        </w:rPr>
      </w:pPr>
    </w:p>
    <w:p w14:paraId="545466FA" w14:textId="5D8D67E6" w:rsidR="00024A0E" w:rsidRDefault="00024A0E" w:rsidP="00024A0E">
      <w:pPr>
        <w:spacing w:line="257" w:lineRule="auto"/>
        <w:ind w:left="-20" w:right="-20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r w:rsidRPr="6C5D40B9">
        <w:rPr>
          <w:rFonts w:ascii="Times New Roman" w:eastAsia="Times New Roman" w:hAnsi="Times New Roman" w:cs="Times New Roman"/>
          <w:sz w:val="24"/>
          <w:szCs w:val="24"/>
        </w:rPr>
        <w:lastRenderedPageBreak/>
        <w:t>Table S</w:t>
      </w:r>
      <w:r>
        <w:rPr>
          <w:rFonts w:ascii="Times New Roman" w:eastAsia="Times New Roman" w:hAnsi="Times New Roman" w:cs="Times New Roman"/>
          <w:sz w:val="24"/>
          <w:szCs w:val="24"/>
        </w:rPr>
        <w:t>10:</w:t>
      </w:r>
      <w:r w:rsidRPr="6C5D40B9">
        <w:rPr>
          <w:rFonts w:ascii="Calibri" w:eastAsia="Calibri" w:hAnsi="Calibri" w:cs="Calibri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>Women o</w:t>
      </w:r>
      <w:r w:rsidRPr="00A42F8B">
        <w:rPr>
          <w:rFonts w:ascii="Times New Roman" w:eastAsia="Calibri" w:hAnsi="Times New Roman" w:cs="Times New Roman"/>
          <w:sz w:val="24"/>
          <w:szCs w:val="24"/>
        </w:rPr>
        <w:t>nly</w:t>
      </w:r>
      <w:r>
        <w:rPr>
          <w:rFonts w:ascii="Calibri" w:eastAsia="Calibri" w:hAnsi="Calibri" w:cs="Calibri"/>
        </w:rPr>
        <w:t xml:space="preserve"> </w:t>
      </w:r>
      <w:r w:rsidRPr="6C5D40B9">
        <w:rPr>
          <w:rFonts w:ascii="Times New Roman" w:eastAsia="Times New Roman" w:hAnsi="Times New Roman" w:cs="Times New Roman"/>
          <w:sz w:val="24"/>
          <w:szCs w:val="24"/>
        </w:rPr>
        <w:t>GEE regression coefficients for BSE accuracy and body dissatisfaction predicting BDD symptom severity using the Body Image States Scale (BISS) across the full group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720"/>
        <w:gridCol w:w="720"/>
        <w:gridCol w:w="1185"/>
        <w:gridCol w:w="2295"/>
        <w:gridCol w:w="1365"/>
      </w:tblGrid>
      <w:tr w:rsidR="00024A0E" w14:paraId="2209EA6B" w14:textId="77777777" w:rsidTr="00845E67">
        <w:trPr>
          <w:trHeight w:val="285"/>
        </w:trPr>
        <w:tc>
          <w:tcPr>
            <w:tcW w:w="37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A2859AB" w14:textId="77777777" w:rsidR="00024A0E" w:rsidRDefault="00024A0E" w:rsidP="00845E67">
            <w:pPr>
              <w:spacing w:after="0"/>
            </w:pPr>
            <w:r w:rsidRPr="3756E732">
              <w:rPr>
                <w:rFonts w:ascii="Segoe UI" w:eastAsia="Segoe UI" w:hAnsi="Segoe UI" w:cs="Segoe UI"/>
                <w:sz w:val="18"/>
                <w:szCs w:val="18"/>
              </w:rPr>
              <w:t xml:space="preserve"> </w:t>
            </w:r>
          </w:p>
        </w:tc>
        <w:tc>
          <w:tcPr>
            <w:tcW w:w="5565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9C7BD43" w14:textId="77777777" w:rsidR="00024A0E" w:rsidRDefault="00024A0E" w:rsidP="00845E67">
            <w:pPr>
              <w:spacing w:after="0"/>
              <w:jc w:val="center"/>
            </w:pPr>
            <w:r w:rsidRPr="3756E7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BISS </w:t>
            </w:r>
            <w:r w:rsidRPr="3756E73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024A0E" w14:paraId="460DD955" w14:textId="77777777" w:rsidTr="00845E67">
        <w:trPr>
          <w:trHeight w:val="285"/>
        </w:trPr>
        <w:tc>
          <w:tcPr>
            <w:tcW w:w="37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9FF61C9" w14:textId="77777777" w:rsidR="00024A0E" w:rsidRDefault="00024A0E" w:rsidP="00845E67">
            <w:pPr>
              <w:spacing w:after="0"/>
              <w:ind w:left="-20" w:right="-20"/>
            </w:pPr>
            <w:r w:rsidRPr="3756E732">
              <w:rPr>
                <w:rFonts w:ascii="Calibri" w:eastAsia="Calibri" w:hAnsi="Calibri" w:cs="Calibri"/>
              </w:rPr>
              <w:t xml:space="preserve"> </w:t>
            </w:r>
            <w:r w:rsidRPr="3756E7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ble</w:t>
            </w:r>
            <w:r w:rsidRPr="3756E73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6FBBF36" w14:textId="77777777" w:rsidR="00024A0E" w:rsidRDefault="00024A0E" w:rsidP="00845E67">
            <w:pPr>
              <w:spacing w:after="0"/>
              <w:jc w:val="center"/>
            </w:pPr>
            <w:r w:rsidRPr="3756E732">
              <w:rPr>
                <w:rFonts w:ascii="Times New Roman" w:eastAsia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1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4A93C3E" w14:textId="77777777" w:rsidR="00024A0E" w:rsidRDefault="00024A0E" w:rsidP="00845E67">
            <w:pPr>
              <w:spacing w:after="0"/>
              <w:jc w:val="center"/>
            </w:pPr>
            <w:r w:rsidRPr="3756E732">
              <w:rPr>
                <w:rFonts w:ascii="Times New Roman" w:eastAsia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22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6043FDF" w14:textId="77777777" w:rsidR="00024A0E" w:rsidRDefault="00024A0E" w:rsidP="00845E67">
            <w:pPr>
              <w:spacing w:after="0"/>
              <w:jc w:val="center"/>
            </w:pPr>
            <w:r w:rsidRPr="3756E732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3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ED70CD8" w14:textId="77777777" w:rsidR="00024A0E" w:rsidRDefault="00024A0E" w:rsidP="00845E67">
            <w:pPr>
              <w:spacing w:after="0"/>
              <w:jc w:val="center"/>
            </w:pPr>
            <w:r w:rsidRPr="3756E73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024A0E" w14:paraId="27FEFB6B" w14:textId="77777777" w:rsidTr="00845E67">
        <w:trPr>
          <w:trHeight w:val="375"/>
        </w:trPr>
        <w:tc>
          <w:tcPr>
            <w:tcW w:w="37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2E3D3DE" w14:textId="77777777" w:rsidR="00024A0E" w:rsidRDefault="00024A0E" w:rsidP="00845E67">
            <w:pPr>
              <w:spacing w:after="0"/>
            </w:pPr>
            <w:r w:rsidRPr="3756E73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odel 1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4E871BC" w14:textId="77777777" w:rsidR="00024A0E" w:rsidRDefault="00024A0E" w:rsidP="00845E67">
            <w:pPr>
              <w:spacing w:after="0"/>
              <w:jc w:val="center"/>
            </w:pPr>
          </w:p>
        </w:tc>
        <w:tc>
          <w:tcPr>
            <w:tcW w:w="11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44A5D23" w14:textId="77777777" w:rsidR="00024A0E" w:rsidRDefault="00024A0E" w:rsidP="00845E67">
            <w:pPr>
              <w:spacing w:after="0"/>
              <w:jc w:val="center"/>
            </w:pPr>
          </w:p>
        </w:tc>
        <w:tc>
          <w:tcPr>
            <w:tcW w:w="229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38610EB" w14:textId="77777777" w:rsidR="00024A0E" w:rsidRDefault="00024A0E" w:rsidP="00845E67">
            <w:pPr>
              <w:spacing w:after="0"/>
              <w:jc w:val="center"/>
            </w:pPr>
          </w:p>
        </w:tc>
        <w:tc>
          <w:tcPr>
            <w:tcW w:w="136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37805D2" w14:textId="77777777" w:rsidR="00024A0E" w:rsidRDefault="00024A0E" w:rsidP="00845E67">
            <w:pPr>
              <w:spacing w:after="0"/>
              <w:jc w:val="center"/>
            </w:pPr>
          </w:p>
        </w:tc>
      </w:tr>
      <w:tr w:rsidR="00024A0E" w14:paraId="21A13635" w14:textId="77777777" w:rsidTr="00845E67">
        <w:trPr>
          <w:trHeight w:val="375"/>
        </w:trPr>
        <w:tc>
          <w:tcPr>
            <w:tcW w:w="3720" w:type="dxa"/>
          </w:tcPr>
          <w:p w14:paraId="5496E37B" w14:textId="77777777" w:rsidR="00024A0E" w:rsidRDefault="00024A0E" w:rsidP="00845E67">
            <w:pPr>
              <w:spacing w:after="0"/>
            </w:pPr>
            <w:r w:rsidRPr="3756E73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SE Accuracy  </w:t>
            </w:r>
          </w:p>
        </w:tc>
        <w:tc>
          <w:tcPr>
            <w:tcW w:w="720" w:type="dxa"/>
          </w:tcPr>
          <w:p w14:paraId="097BD1E7" w14:textId="77777777" w:rsidR="00024A0E" w:rsidRPr="002F43B3" w:rsidRDefault="00024A0E" w:rsidP="00845E67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2F43B3">
              <w:rPr>
                <w:rFonts w:ascii="Times New Roman" w:hAnsi="Times New Roman" w:cs="Times New Roman"/>
                <w:sz w:val="24"/>
              </w:rPr>
              <w:t>-.01</w:t>
            </w:r>
          </w:p>
        </w:tc>
        <w:tc>
          <w:tcPr>
            <w:tcW w:w="1185" w:type="dxa"/>
          </w:tcPr>
          <w:p w14:paraId="68385BA5" w14:textId="77777777" w:rsidR="00024A0E" w:rsidRPr="002F43B3" w:rsidRDefault="00024A0E" w:rsidP="00845E67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2F43B3">
              <w:rPr>
                <w:rFonts w:ascii="Times New Roman" w:hAnsi="Times New Roman" w:cs="Times New Roman"/>
                <w:sz w:val="24"/>
              </w:rPr>
              <w:t>.01</w:t>
            </w:r>
          </w:p>
        </w:tc>
        <w:tc>
          <w:tcPr>
            <w:tcW w:w="2295" w:type="dxa"/>
          </w:tcPr>
          <w:p w14:paraId="2DD30C06" w14:textId="77777777" w:rsidR="00024A0E" w:rsidRPr="002F43B3" w:rsidRDefault="00024A0E" w:rsidP="00845E67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2F43B3">
              <w:rPr>
                <w:rFonts w:ascii="Times New Roman" w:hAnsi="Times New Roman" w:cs="Times New Roman"/>
                <w:sz w:val="24"/>
              </w:rPr>
              <w:t>-.03, .01</w:t>
            </w:r>
          </w:p>
        </w:tc>
        <w:tc>
          <w:tcPr>
            <w:tcW w:w="1365" w:type="dxa"/>
          </w:tcPr>
          <w:p w14:paraId="2E8A8E65" w14:textId="77777777" w:rsidR="00024A0E" w:rsidRPr="002F43B3" w:rsidRDefault="00024A0E" w:rsidP="00845E67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2F43B3">
              <w:rPr>
                <w:rFonts w:ascii="Times New Roman" w:hAnsi="Times New Roman" w:cs="Times New Roman"/>
                <w:sz w:val="24"/>
              </w:rPr>
              <w:t>.40</w:t>
            </w:r>
          </w:p>
        </w:tc>
      </w:tr>
      <w:tr w:rsidR="00024A0E" w14:paraId="06E90075" w14:textId="77777777" w:rsidTr="00845E67">
        <w:trPr>
          <w:trHeight w:val="390"/>
        </w:trPr>
        <w:tc>
          <w:tcPr>
            <w:tcW w:w="3720" w:type="dxa"/>
          </w:tcPr>
          <w:p w14:paraId="0D965648" w14:textId="77777777" w:rsidR="00024A0E" w:rsidRDefault="00024A0E" w:rsidP="00845E67">
            <w:pPr>
              <w:spacing w:after="0"/>
            </w:pPr>
            <w:r w:rsidRPr="3756E732">
              <w:rPr>
                <w:rFonts w:ascii="Times New Roman" w:eastAsia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720" w:type="dxa"/>
          </w:tcPr>
          <w:p w14:paraId="0E8FB1DD" w14:textId="77777777" w:rsidR="00024A0E" w:rsidRPr="002F43B3" w:rsidRDefault="00024A0E" w:rsidP="00845E67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2F43B3">
              <w:rPr>
                <w:rFonts w:ascii="Times New Roman" w:hAnsi="Times New Roman" w:cs="Times New Roman"/>
                <w:sz w:val="24"/>
              </w:rPr>
              <w:t>2.65</w:t>
            </w:r>
          </w:p>
        </w:tc>
        <w:tc>
          <w:tcPr>
            <w:tcW w:w="1185" w:type="dxa"/>
          </w:tcPr>
          <w:p w14:paraId="58E26198" w14:textId="77777777" w:rsidR="00024A0E" w:rsidRPr="002F43B3" w:rsidRDefault="00024A0E" w:rsidP="00845E67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2F43B3">
              <w:rPr>
                <w:rFonts w:ascii="Times New Roman" w:hAnsi="Times New Roman" w:cs="Times New Roman"/>
                <w:sz w:val="24"/>
              </w:rPr>
              <w:t>.30</w:t>
            </w:r>
          </w:p>
        </w:tc>
        <w:tc>
          <w:tcPr>
            <w:tcW w:w="2295" w:type="dxa"/>
          </w:tcPr>
          <w:p w14:paraId="7EEC233C" w14:textId="77777777" w:rsidR="00024A0E" w:rsidRPr="002F43B3" w:rsidRDefault="00024A0E" w:rsidP="00845E67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2F43B3">
              <w:rPr>
                <w:rFonts w:ascii="Times New Roman" w:hAnsi="Times New Roman" w:cs="Times New Roman"/>
                <w:sz w:val="24"/>
              </w:rPr>
              <w:t>2.06, 3.24</w:t>
            </w:r>
          </w:p>
        </w:tc>
        <w:tc>
          <w:tcPr>
            <w:tcW w:w="1365" w:type="dxa"/>
          </w:tcPr>
          <w:p w14:paraId="45C41751" w14:textId="77777777" w:rsidR="00024A0E" w:rsidRPr="002F43B3" w:rsidRDefault="00024A0E" w:rsidP="00845E6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3DA46A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.001</w:t>
            </w:r>
          </w:p>
        </w:tc>
      </w:tr>
      <w:tr w:rsidR="00024A0E" w14:paraId="4070961F" w14:textId="77777777" w:rsidTr="00845E67">
        <w:trPr>
          <w:trHeight w:val="390"/>
        </w:trPr>
        <w:tc>
          <w:tcPr>
            <w:tcW w:w="3720" w:type="dxa"/>
          </w:tcPr>
          <w:p w14:paraId="75940DFD" w14:textId="77777777" w:rsidR="00024A0E" w:rsidRDefault="00024A0E" w:rsidP="00845E67">
            <w:pPr>
              <w:spacing w:after="0"/>
            </w:pPr>
            <w:r w:rsidRPr="3756E732">
              <w:rPr>
                <w:rFonts w:ascii="Times New Roman" w:eastAsia="Times New Roman" w:hAnsi="Times New Roman" w:cs="Times New Roman"/>
                <w:sz w:val="24"/>
                <w:szCs w:val="24"/>
              </w:rPr>
              <w:t>Group*BSE Accuracy</w:t>
            </w:r>
          </w:p>
        </w:tc>
        <w:tc>
          <w:tcPr>
            <w:tcW w:w="720" w:type="dxa"/>
          </w:tcPr>
          <w:p w14:paraId="4BDD9578" w14:textId="77777777" w:rsidR="00024A0E" w:rsidRPr="002F43B3" w:rsidRDefault="00024A0E" w:rsidP="00845E67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2F43B3">
              <w:rPr>
                <w:rFonts w:ascii="Times New Roman" w:hAnsi="Times New Roman" w:cs="Times New Roman"/>
                <w:sz w:val="24"/>
              </w:rPr>
              <w:t>.02</w:t>
            </w:r>
          </w:p>
        </w:tc>
        <w:tc>
          <w:tcPr>
            <w:tcW w:w="1185" w:type="dxa"/>
          </w:tcPr>
          <w:p w14:paraId="30F707C4" w14:textId="77777777" w:rsidR="00024A0E" w:rsidRPr="002F43B3" w:rsidRDefault="00024A0E" w:rsidP="00845E67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2F43B3">
              <w:rPr>
                <w:rFonts w:ascii="Times New Roman" w:hAnsi="Times New Roman" w:cs="Times New Roman"/>
                <w:sz w:val="24"/>
              </w:rPr>
              <w:t>.01</w:t>
            </w:r>
          </w:p>
        </w:tc>
        <w:tc>
          <w:tcPr>
            <w:tcW w:w="2295" w:type="dxa"/>
          </w:tcPr>
          <w:p w14:paraId="2E494073" w14:textId="77777777" w:rsidR="00024A0E" w:rsidRPr="002F43B3" w:rsidRDefault="00024A0E" w:rsidP="00845E67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2F43B3">
              <w:rPr>
                <w:rFonts w:ascii="Times New Roman" w:hAnsi="Times New Roman" w:cs="Times New Roman"/>
                <w:sz w:val="24"/>
              </w:rPr>
              <w:t>-.01, .05</w:t>
            </w:r>
          </w:p>
        </w:tc>
        <w:tc>
          <w:tcPr>
            <w:tcW w:w="1365" w:type="dxa"/>
          </w:tcPr>
          <w:p w14:paraId="106BED1A" w14:textId="77777777" w:rsidR="00024A0E" w:rsidRPr="002F43B3" w:rsidRDefault="00024A0E" w:rsidP="00845E67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2F43B3">
              <w:rPr>
                <w:rFonts w:ascii="Times New Roman" w:hAnsi="Times New Roman" w:cs="Times New Roman"/>
                <w:sz w:val="24"/>
              </w:rPr>
              <w:t>.11</w:t>
            </w:r>
          </w:p>
        </w:tc>
      </w:tr>
      <w:tr w:rsidR="00024A0E" w14:paraId="456C9A62" w14:textId="77777777" w:rsidTr="00845E67">
        <w:trPr>
          <w:trHeight w:val="390"/>
        </w:trPr>
        <w:tc>
          <w:tcPr>
            <w:tcW w:w="3720" w:type="dxa"/>
          </w:tcPr>
          <w:p w14:paraId="64F0BBBB" w14:textId="77777777" w:rsidR="00024A0E" w:rsidRDefault="00024A0E" w:rsidP="00845E67">
            <w:pPr>
              <w:spacing w:after="0"/>
            </w:pPr>
            <w:r w:rsidRPr="3756E73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odel 2</w:t>
            </w:r>
          </w:p>
        </w:tc>
        <w:tc>
          <w:tcPr>
            <w:tcW w:w="720" w:type="dxa"/>
          </w:tcPr>
          <w:p w14:paraId="463F29E8" w14:textId="77777777" w:rsidR="00024A0E" w:rsidRPr="002F43B3" w:rsidRDefault="00024A0E" w:rsidP="00845E67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85" w:type="dxa"/>
          </w:tcPr>
          <w:p w14:paraId="3B7B4B86" w14:textId="77777777" w:rsidR="00024A0E" w:rsidRPr="002F43B3" w:rsidRDefault="00024A0E" w:rsidP="00845E67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95" w:type="dxa"/>
          </w:tcPr>
          <w:p w14:paraId="3A0FF5F2" w14:textId="77777777" w:rsidR="00024A0E" w:rsidRPr="002F43B3" w:rsidRDefault="00024A0E" w:rsidP="00845E67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65" w:type="dxa"/>
          </w:tcPr>
          <w:p w14:paraId="5630AD66" w14:textId="77777777" w:rsidR="00024A0E" w:rsidRPr="002F43B3" w:rsidRDefault="00024A0E" w:rsidP="00845E67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24A0E" w14:paraId="55CB1C29" w14:textId="77777777" w:rsidTr="00845E67">
        <w:trPr>
          <w:trHeight w:val="390"/>
        </w:trPr>
        <w:tc>
          <w:tcPr>
            <w:tcW w:w="3720" w:type="dxa"/>
          </w:tcPr>
          <w:p w14:paraId="264821C7" w14:textId="77777777" w:rsidR="00024A0E" w:rsidRDefault="00024A0E" w:rsidP="00845E67">
            <w:pPr>
              <w:spacing w:after="0"/>
            </w:pPr>
            <w:r w:rsidRPr="3756E732">
              <w:rPr>
                <w:rFonts w:ascii="Times New Roman" w:eastAsia="Times New Roman" w:hAnsi="Times New Roman" w:cs="Times New Roman"/>
                <w:sz w:val="24"/>
                <w:szCs w:val="24"/>
              </w:rPr>
              <w:t>Body Dissatisfaction</w:t>
            </w:r>
          </w:p>
        </w:tc>
        <w:tc>
          <w:tcPr>
            <w:tcW w:w="720" w:type="dxa"/>
          </w:tcPr>
          <w:p w14:paraId="1ECB11A0" w14:textId="77777777" w:rsidR="00024A0E" w:rsidRPr="002F43B3" w:rsidRDefault="00024A0E" w:rsidP="00845E67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2F43B3">
              <w:rPr>
                <w:rFonts w:ascii="Times New Roman" w:hAnsi="Times New Roman" w:cs="Times New Roman"/>
                <w:sz w:val="24"/>
              </w:rPr>
              <w:t>.01</w:t>
            </w:r>
          </w:p>
        </w:tc>
        <w:tc>
          <w:tcPr>
            <w:tcW w:w="1185" w:type="dxa"/>
          </w:tcPr>
          <w:p w14:paraId="590CADD1" w14:textId="77777777" w:rsidR="00024A0E" w:rsidRPr="002F43B3" w:rsidRDefault="00024A0E" w:rsidP="00845E67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2F43B3">
              <w:rPr>
                <w:rFonts w:ascii="Times New Roman" w:hAnsi="Times New Roman" w:cs="Times New Roman"/>
                <w:sz w:val="24"/>
              </w:rPr>
              <w:t>.01</w:t>
            </w:r>
          </w:p>
        </w:tc>
        <w:tc>
          <w:tcPr>
            <w:tcW w:w="2295" w:type="dxa"/>
          </w:tcPr>
          <w:p w14:paraId="7E1E7457" w14:textId="77777777" w:rsidR="00024A0E" w:rsidRPr="002F43B3" w:rsidRDefault="00024A0E" w:rsidP="00845E67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2F43B3">
              <w:rPr>
                <w:rFonts w:ascii="Times New Roman" w:hAnsi="Times New Roman" w:cs="Times New Roman"/>
                <w:sz w:val="24"/>
              </w:rPr>
              <w:t>-.02, .03</w:t>
            </w:r>
          </w:p>
        </w:tc>
        <w:tc>
          <w:tcPr>
            <w:tcW w:w="1365" w:type="dxa"/>
          </w:tcPr>
          <w:p w14:paraId="4A247A03" w14:textId="77777777" w:rsidR="00024A0E" w:rsidRPr="002F43B3" w:rsidRDefault="00024A0E" w:rsidP="00845E67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2F43B3">
              <w:rPr>
                <w:rFonts w:ascii="Times New Roman" w:hAnsi="Times New Roman" w:cs="Times New Roman"/>
                <w:sz w:val="24"/>
              </w:rPr>
              <w:t>.50</w:t>
            </w:r>
          </w:p>
        </w:tc>
      </w:tr>
      <w:tr w:rsidR="00024A0E" w14:paraId="56D6025C" w14:textId="77777777" w:rsidTr="00845E67">
        <w:trPr>
          <w:trHeight w:val="390"/>
        </w:trPr>
        <w:tc>
          <w:tcPr>
            <w:tcW w:w="3720" w:type="dxa"/>
          </w:tcPr>
          <w:p w14:paraId="042989D6" w14:textId="77777777" w:rsidR="00024A0E" w:rsidRDefault="00024A0E" w:rsidP="00845E67">
            <w:pPr>
              <w:spacing w:after="0"/>
            </w:pPr>
            <w:r w:rsidRPr="3756E732">
              <w:rPr>
                <w:rFonts w:ascii="Times New Roman" w:eastAsia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720" w:type="dxa"/>
          </w:tcPr>
          <w:p w14:paraId="01555F9A" w14:textId="77777777" w:rsidR="00024A0E" w:rsidRPr="002F43B3" w:rsidRDefault="00024A0E" w:rsidP="00845E67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2F43B3">
              <w:rPr>
                <w:rFonts w:ascii="Times New Roman" w:hAnsi="Times New Roman" w:cs="Times New Roman"/>
                <w:sz w:val="24"/>
              </w:rPr>
              <w:t>2.72</w:t>
            </w:r>
          </w:p>
        </w:tc>
        <w:tc>
          <w:tcPr>
            <w:tcW w:w="1185" w:type="dxa"/>
          </w:tcPr>
          <w:p w14:paraId="3B23A904" w14:textId="77777777" w:rsidR="00024A0E" w:rsidRPr="002F43B3" w:rsidRDefault="00024A0E" w:rsidP="00845E67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2F43B3">
              <w:rPr>
                <w:rFonts w:ascii="Times New Roman" w:hAnsi="Times New Roman" w:cs="Times New Roman"/>
                <w:sz w:val="24"/>
              </w:rPr>
              <w:t>.39</w:t>
            </w:r>
          </w:p>
        </w:tc>
        <w:tc>
          <w:tcPr>
            <w:tcW w:w="2295" w:type="dxa"/>
          </w:tcPr>
          <w:p w14:paraId="63EE3201" w14:textId="77777777" w:rsidR="00024A0E" w:rsidRPr="002F43B3" w:rsidRDefault="00024A0E" w:rsidP="00845E67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2F43B3">
              <w:rPr>
                <w:rFonts w:ascii="Times New Roman" w:hAnsi="Times New Roman" w:cs="Times New Roman"/>
                <w:sz w:val="24"/>
              </w:rPr>
              <w:t>1.95, 3.49</w:t>
            </w:r>
          </w:p>
        </w:tc>
        <w:tc>
          <w:tcPr>
            <w:tcW w:w="1365" w:type="dxa"/>
          </w:tcPr>
          <w:p w14:paraId="18E4431A" w14:textId="77777777" w:rsidR="00024A0E" w:rsidRPr="002F43B3" w:rsidRDefault="00024A0E" w:rsidP="00845E6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3DA46A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.001</w:t>
            </w:r>
          </w:p>
        </w:tc>
      </w:tr>
      <w:tr w:rsidR="00024A0E" w14:paraId="4B43D7EF" w14:textId="77777777" w:rsidTr="00845E67">
        <w:trPr>
          <w:trHeight w:val="390"/>
        </w:trPr>
        <w:tc>
          <w:tcPr>
            <w:tcW w:w="3720" w:type="dxa"/>
            <w:tcBorders>
              <w:left w:val="nil"/>
              <w:bottom w:val="single" w:sz="8" w:space="0" w:color="auto"/>
              <w:right w:val="nil"/>
            </w:tcBorders>
          </w:tcPr>
          <w:p w14:paraId="618A773A" w14:textId="77777777" w:rsidR="00024A0E" w:rsidRDefault="00024A0E" w:rsidP="00845E67">
            <w:pPr>
              <w:spacing w:after="0"/>
            </w:pPr>
            <w:r w:rsidRPr="3756E732">
              <w:rPr>
                <w:rFonts w:ascii="Times New Roman" w:eastAsia="Times New Roman" w:hAnsi="Times New Roman" w:cs="Times New Roman"/>
                <w:sz w:val="24"/>
                <w:szCs w:val="24"/>
              </w:rPr>
              <w:t>Group*Body Dissatisfaction</w:t>
            </w:r>
          </w:p>
        </w:tc>
        <w:tc>
          <w:tcPr>
            <w:tcW w:w="720" w:type="dxa"/>
            <w:tcBorders>
              <w:left w:val="nil"/>
              <w:bottom w:val="single" w:sz="8" w:space="0" w:color="auto"/>
              <w:right w:val="nil"/>
            </w:tcBorders>
          </w:tcPr>
          <w:p w14:paraId="39A179DB" w14:textId="77777777" w:rsidR="00024A0E" w:rsidRPr="002F43B3" w:rsidRDefault="00024A0E" w:rsidP="00845E67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2F43B3">
              <w:rPr>
                <w:rFonts w:ascii="Times New Roman" w:hAnsi="Times New Roman" w:cs="Times New Roman"/>
                <w:sz w:val="24"/>
              </w:rPr>
              <w:t>-.02</w:t>
            </w:r>
          </w:p>
        </w:tc>
        <w:tc>
          <w:tcPr>
            <w:tcW w:w="1185" w:type="dxa"/>
            <w:tcBorders>
              <w:left w:val="nil"/>
              <w:bottom w:val="single" w:sz="8" w:space="0" w:color="auto"/>
              <w:right w:val="nil"/>
            </w:tcBorders>
          </w:tcPr>
          <w:p w14:paraId="045C1E2B" w14:textId="77777777" w:rsidR="00024A0E" w:rsidRPr="002F43B3" w:rsidRDefault="00024A0E" w:rsidP="00845E67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2F43B3">
              <w:rPr>
                <w:rFonts w:ascii="Times New Roman" w:hAnsi="Times New Roman" w:cs="Times New Roman"/>
                <w:sz w:val="24"/>
              </w:rPr>
              <w:t>.02</w:t>
            </w:r>
          </w:p>
        </w:tc>
        <w:tc>
          <w:tcPr>
            <w:tcW w:w="2295" w:type="dxa"/>
            <w:tcBorders>
              <w:left w:val="nil"/>
              <w:bottom w:val="single" w:sz="8" w:space="0" w:color="auto"/>
              <w:right w:val="nil"/>
            </w:tcBorders>
          </w:tcPr>
          <w:p w14:paraId="65C2B326" w14:textId="77777777" w:rsidR="00024A0E" w:rsidRPr="002F43B3" w:rsidRDefault="00024A0E" w:rsidP="00845E67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2F43B3">
              <w:rPr>
                <w:rFonts w:ascii="Times New Roman" w:hAnsi="Times New Roman" w:cs="Times New Roman"/>
                <w:sz w:val="24"/>
              </w:rPr>
              <w:t>-.07, .02</w:t>
            </w:r>
          </w:p>
        </w:tc>
        <w:tc>
          <w:tcPr>
            <w:tcW w:w="1365" w:type="dxa"/>
            <w:tcBorders>
              <w:left w:val="nil"/>
              <w:bottom w:val="single" w:sz="8" w:space="0" w:color="auto"/>
              <w:right w:val="nil"/>
            </w:tcBorders>
          </w:tcPr>
          <w:p w14:paraId="39FFE740" w14:textId="77777777" w:rsidR="00024A0E" w:rsidRPr="002F43B3" w:rsidRDefault="00024A0E" w:rsidP="00845E67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2F43B3">
              <w:rPr>
                <w:rFonts w:ascii="Times New Roman" w:hAnsi="Times New Roman" w:cs="Times New Roman"/>
                <w:sz w:val="24"/>
              </w:rPr>
              <w:t>.36</w:t>
            </w:r>
          </w:p>
        </w:tc>
      </w:tr>
    </w:tbl>
    <w:p w14:paraId="61829076" w14:textId="77777777" w:rsidR="00024A0E" w:rsidRDefault="00024A0E" w:rsidP="00024A0E"/>
    <w:p w14:paraId="2BA226A1" w14:textId="77777777" w:rsidR="00024A0E" w:rsidRDefault="00024A0E" w:rsidP="00024A0E">
      <w:pPr>
        <w:spacing w:line="257" w:lineRule="auto"/>
        <w:ind w:left="-20" w:right="-20"/>
        <w:rPr>
          <w:rFonts w:ascii="Times New Roman" w:eastAsia="Times New Roman" w:hAnsi="Times New Roman" w:cs="Times New Roman"/>
          <w:sz w:val="24"/>
          <w:szCs w:val="24"/>
        </w:rPr>
      </w:pPr>
    </w:p>
    <w:p w14:paraId="17AD93B2" w14:textId="77777777" w:rsidR="00087687" w:rsidRDefault="00087687"/>
    <w:sectPr w:rsidR="000876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1CA7"/>
    <w:rsid w:val="00024A0E"/>
    <w:rsid w:val="00087687"/>
    <w:rsid w:val="00860AB8"/>
    <w:rsid w:val="00DF1CA7"/>
    <w:rsid w:val="132F3E8F"/>
    <w:rsid w:val="179C3798"/>
    <w:rsid w:val="2491BE8F"/>
    <w:rsid w:val="404A35F0"/>
    <w:rsid w:val="4516F1C7"/>
    <w:rsid w:val="63B149C9"/>
    <w:rsid w:val="7ED09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B71F13"/>
  <w15:chartTrackingRefBased/>
  <w15:docId w15:val="{302C4ECE-7481-4896-BFB0-2C92C5891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4A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4A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4A0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24A0E"/>
    <w:rPr>
      <w:sz w:val="16"/>
      <w:szCs w:val="16"/>
    </w:rPr>
  </w:style>
  <w:style w:type="table" w:styleId="TableGrid">
    <w:name w:val="Table Grid"/>
    <w:basedOn w:val="TableNormal"/>
    <w:uiPriority w:val="59"/>
    <w:rsid w:val="00024A0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2">
    <w:name w:val="Plain Table 2"/>
    <w:basedOn w:val="TableNormal"/>
    <w:uiPriority w:val="42"/>
    <w:rsid w:val="00024A0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024A0E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4A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4A0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3749</Words>
  <Characters>21375</Characters>
  <Application>Microsoft Office Word</Application>
  <DocSecurity>0</DocSecurity>
  <Lines>178</Lines>
  <Paragraphs>50</Paragraphs>
  <ScaleCrop>false</ScaleCrop>
  <Company/>
  <LinksUpToDate>false</LinksUpToDate>
  <CharactersWithSpaces>25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eena Karsan</dc:creator>
  <cp:keywords/>
  <dc:description/>
  <cp:lastModifiedBy>Sameena Karsan</cp:lastModifiedBy>
  <cp:revision>4</cp:revision>
  <dcterms:created xsi:type="dcterms:W3CDTF">2024-01-18T17:07:00Z</dcterms:created>
  <dcterms:modified xsi:type="dcterms:W3CDTF">2024-02-21T16:23:00Z</dcterms:modified>
</cp:coreProperties>
</file>